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D81B1" w14:textId="70AD3D64" w:rsidR="00A51C79" w:rsidRDefault="00A51C79" w:rsidP="006D662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</w:p>
    <w:p w14:paraId="62321B89" w14:textId="37F34E91" w:rsidR="006D6628" w:rsidRPr="006E4131" w:rsidRDefault="006D6628" w:rsidP="006D6628">
      <w:pPr>
        <w:spacing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>Supplementary material</w:t>
      </w:r>
    </w:p>
    <w:p w14:paraId="13AEB1FB" w14:textId="77777777" w:rsidR="00313CF7" w:rsidRPr="006E4131" w:rsidRDefault="00313CF7" w:rsidP="00313CF7">
      <w:pPr>
        <w:spacing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>Plain Language Summary (3</w:t>
      </w:r>
      <w:r>
        <w:rPr>
          <w:rFonts w:ascii="Times New Roman" w:hAnsi="Times New Roman" w:cs="Times New Roman"/>
          <w:b/>
          <w:bCs/>
        </w:rPr>
        <w:t>28</w:t>
      </w:r>
      <w:r w:rsidRPr="006E4131">
        <w:rPr>
          <w:rFonts w:ascii="Times New Roman" w:hAnsi="Times New Roman" w:cs="Times New Roman"/>
          <w:b/>
          <w:bCs/>
        </w:rPr>
        <w:t xml:space="preserve"> words)</w:t>
      </w:r>
    </w:p>
    <w:p w14:paraId="2FEEA933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 xml:space="preserve">Why was this study/research done? </w:t>
      </w:r>
    </w:p>
    <w:p w14:paraId="71DDDA26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t xml:space="preserve">Multiple myeloma is a type of blood cancer that is typically </w:t>
      </w:r>
      <w:r>
        <w:rPr>
          <w:rFonts w:ascii="Times New Roman" w:hAnsi="Times New Roman" w:cs="Times New Roman"/>
        </w:rPr>
        <w:t>treated</w:t>
      </w:r>
      <w:r w:rsidRPr="006E4131">
        <w:rPr>
          <w:rFonts w:ascii="Times New Roman" w:hAnsi="Times New Roman" w:cs="Times New Roman"/>
        </w:rPr>
        <w:t xml:space="preserve"> with a combination of drugs. However, for </w:t>
      </w:r>
      <w:r>
        <w:rPr>
          <w:rFonts w:ascii="Times New Roman" w:hAnsi="Times New Roman" w:cs="Times New Roman"/>
        </w:rPr>
        <w:t>most</w:t>
      </w:r>
      <w:r w:rsidRPr="006E4131">
        <w:rPr>
          <w:rFonts w:ascii="Times New Roman" w:hAnsi="Times New Roman" w:cs="Times New Roman"/>
        </w:rPr>
        <w:t xml:space="preserve"> patients these drugs eventually stop working, causing the cancer to worsen or return; this is known as relapsed/refractory multiple myeloma. As a result, there is a need for new treatment options for these patients. </w:t>
      </w:r>
    </w:p>
    <w:p w14:paraId="6706CEBA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t xml:space="preserve">A world-wide clinical study called DREAMM-8 looked at a new drug called </w:t>
      </w:r>
      <w:proofErr w:type="spellStart"/>
      <w:r w:rsidRPr="006E4131">
        <w:rPr>
          <w:rFonts w:ascii="Times New Roman" w:hAnsi="Times New Roman" w:cs="Times New Roman"/>
        </w:rPr>
        <w:t>belantamab</w:t>
      </w:r>
      <w:proofErr w:type="spellEnd"/>
      <w:r w:rsidRPr="006E4131">
        <w:rPr>
          <w:rFonts w:ascii="Times New Roman" w:hAnsi="Times New Roman" w:cs="Times New Roman"/>
        </w:rPr>
        <w:t xml:space="preserve"> </w:t>
      </w:r>
      <w:proofErr w:type="spellStart"/>
      <w:r w:rsidRPr="006E4131">
        <w:rPr>
          <w:rFonts w:ascii="Times New Roman" w:hAnsi="Times New Roman" w:cs="Times New Roman"/>
        </w:rPr>
        <w:t>mafodotin</w:t>
      </w:r>
      <w:proofErr w:type="spellEnd"/>
      <w:r w:rsidRPr="006E4131">
        <w:rPr>
          <w:rFonts w:ascii="Times New Roman" w:hAnsi="Times New Roman" w:cs="Times New Roman"/>
        </w:rPr>
        <w:t xml:space="preserve"> (also known as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) in combination with pomalidomide + dexamethasone and compared it to bortezomib with pomalidomide + dexamethasone, which is already being used </w:t>
      </w:r>
      <w:r>
        <w:rPr>
          <w:rFonts w:ascii="Times New Roman" w:hAnsi="Times New Roman" w:cs="Times New Roman"/>
        </w:rPr>
        <w:t xml:space="preserve">as standard treatment </w:t>
      </w:r>
      <w:r w:rsidRPr="006E4131">
        <w:rPr>
          <w:rFonts w:ascii="Times New Roman" w:hAnsi="Times New Roman" w:cs="Times New Roman"/>
        </w:rPr>
        <w:t xml:space="preserve">to treat relapsed/refractory multiple myeloma. The DREAMM-8 study found that the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bination therapy </w:t>
      </w:r>
      <w:r w:rsidRPr="006E4131">
        <w:rPr>
          <w:rFonts w:ascii="Times New Roman" w:hAnsi="Times New Roman" w:cs="Times New Roman"/>
        </w:rPr>
        <w:t xml:space="preserve">was more effective than the </w:t>
      </w:r>
      <w:r>
        <w:rPr>
          <w:rFonts w:ascii="Times New Roman" w:hAnsi="Times New Roman" w:cs="Times New Roman"/>
        </w:rPr>
        <w:t>standard treatment</w:t>
      </w:r>
      <w:r w:rsidRPr="006E4131">
        <w:rPr>
          <w:rFonts w:ascii="Times New Roman" w:hAnsi="Times New Roman" w:cs="Times New Roman"/>
        </w:rPr>
        <w:t xml:space="preserve"> at preventing the disease from returning as quickly.  </w:t>
      </w:r>
    </w:p>
    <w:p w14:paraId="0B359735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>What did we do?</w:t>
      </w:r>
    </w:p>
    <w:p w14:paraId="21F6735E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t xml:space="preserve">We analyzed Japanese patients with relapsed/refractory multiple myeloma who were treated with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(10 patients) or bortezomib (11 patients) with pomalidomide + dexamethasone in the DREAMM-8 study. We looked at how long these patients went without their cancer getting worse </w:t>
      </w:r>
      <w:r>
        <w:rPr>
          <w:rFonts w:ascii="Times New Roman" w:hAnsi="Times New Roman" w:cs="Times New Roman"/>
        </w:rPr>
        <w:t xml:space="preserve">or dying </w:t>
      </w:r>
      <w:r w:rsidRPr="006E4131">
        <w:rPr>
          <w:rFonts w:ascii="Times New Roman" w:hAnsi="Times New Roman" w:cs="Times New Roman"/>
        </w:rPr>
        <w:t xml:space="preserve">and how many patients had reductions </w:t>
      </w:r>
      <w:r>
        <w:rPr>
          <w:rFonts w:ascii="Times New Roman" w:hAnsi="Times New Roman" w:cs="Times New Roman"/>
        </w:rPr>
        <w:t>to signs and symptoms of cancer</w:t>
      </w:r>
      <w:r w:rsidRPr="006E4131">
        <w:rPr>
          <w:rFonts w:ascii="Times New Roman" w:hAnsi="Times New Roman" w:cs="Times New Roman"/>
        </w:rPr>
        <w:t xml:space="preserve"> with treatment. </w:t>
      </w:r>
    </w:p>
    <w:p w14:paraId="06B4AFF3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 xml:space="preserve">What did we find? </w:t>
      </w:r>
    </w:p>
    <w:p w14:paraId="5CCEA5BD" w14:textId="57219453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t xml:space="preserve">Patients treated with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bination therapy </w:t>
      </w:r>
      <w:r w:rsidRPr="006E4131">
        <w:rPr>
          <w:rFonts w:ascii="Times New Roman" w:hAnsi="Times New Roman" w:cs="Times New Roman"/>
        </w:rPr>
        <w:t xml:space="preserve">had a longer period </w:t>
      </w:r>
      <w:r>
        <w:rPr>
          <w:rFonts w:ascii="Times New Roman" w:hAnsi="Times New Roman" w:cs="Times New Roman"/>
        </w:rPr>
        <w:t xml:space="preserve">without </w:t>
      </w:r>
      <w:r w:rsidRPr="006E4131">
        <w:rPr>
          <w:rFonts w:ascii="Times New Roman" w:hAnsi="Times New Roman" w:cs="Times New Roman"/>
        </w:rPr>
        <w:t>cancer worsen</w:t>
      </w:r>
      <w:r>
        <w:rPr>
          <w:rFonts w:ascii="Times New Roman" w:hAnsi="Times New Roman" w:cs="Times New Roman"/>
        </w:rPr>
        <w:t>ing</w:t>
      </w:r>
      <w:r w:rsidRPr="006E4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death </w:t>
      </w:r>
      <w:r w:rsidRPr="006E4131">
        <w:rPr>
          <w:rFonts w:ascii="Times New Roman" w:hAnsi="Times New Roman" w:cs="Times New Roman"/>
        </w:rPr>
        <w:t xml:space="preserve">compared </w:t>
      </w:r>
      <w:r>
        <w:rPr>
          <w:rFonts w:ascii="Times New Roman" w:hAnsi="Times New Roman" w:cs="Times New Roman"/>
        </w:rPr>
        <w:t>with</w:t>
      </w:r>
      <w:r w:rsidRPr="006E4131">
        <w:rPr>
          <w:rFonts w:ascii="Times New Roman" w:hAnsi="Times New Roman" w:cs="Times New Roman"/>
        </w:rPr>
        <w:t xml:space="preserve"> patients treated with bortezomib</w:t>
      </w:r>
      <w:r>
        <w:rPr>
          <w:rFonts w:ascii="Times New Roman" w:hAnsi="Times New Roman" w:cs="Times New Roman"/>
        </w:rPr>
        <w:t xml:space="preserve"> combination therapy</w:t>
      </w:r>
      <w:r w:rsidRPr="006E4131">
        <w:rPr>
          <w:rFonts w:ascii="Times New Roman" w:hAnsi="Times New Roman" w:cs="Times New Roman"/>
        </w:rPr>
        <w:t xml:space="preserve">. Also, more patients treated with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bination therapy </w:t>
      </w:r>
      <w:r w:rsidRPr="006E4131">
        <w:rPr>
          <w:rFonts w:ascii="Times New Roman" w:hAnsi="Times New Roman" w:cs="Times New Roman"/>
        </w:rPr>
        <w:t xml:space="preserve">had reductions to </w:t>
      </w:r>
      <w:r w:rsidR="000E29C1">
        <w:rPr>
          <w:rFonts w:ascii="Times New Roman" w:hAnsi="Times New Roman" w:cs="Times New Roman"/>
        </w:rPr>
        <w:t>signs and symptoms of cancer</w:t>
      </w:r>
      <w:r w:rsidR="000E29C1" w:rsidRPr="006E4131">
        <w:rPr>
          <w:rFonts w:ascii="Times New Roman" w:hAnsi="Times New Roman" w:cs="Times New Roman"/>
        </w:rPr>
        <w:t xml:space="preserve"> </w:t>
      </w:r>
      <w:r w:rsidRPr="006E4131">
        <w:rPr>
          <w:rFonts w:ascii="Times New Roman" w:hAnsi="Times New Roman" w:cs="Times New Roman"/>
        </w:rPr>
        <w:t>compared to patients treated with bortezomib</w:t>
      </w:r>
      <w:r>
        <w:rPr>
          <w:rFonts w:ascii="Times New Roman" w:hAnsi="Times New Roman" w:cs="Times New Roman"/>
        </w:rPr>
        <w:t xml:space="preserve"> combination therapy</w:t>
      </w:r>
      <w:r w:rsidRPr="006E4131">
        <w:rPr>
          <w:rFonts w:ascii="Times New Roman" w:hAnsi="Times New Roman" w:cs="Times New Roman"/>
        </w:rPr>
        <w:t xml:space="preserve">. </w:t>
      </w:r>
    </w:p>
    <w:p w14:paraId="7EB920CB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t xml:space="preserve">The side effects reported in the Japanese patients were </w:t>
      </w:r>
      <w:proofErr w:type="gramStart"/>
      <w:r w:rsidRPr="006E4131">
        <w:rPr>
          <w:rFonts w:ascii="Times New Roman" w:hAnsi="Times New Roman" w:cs="Times New Roman"/>
        </w:rPr>
        <w:t>similar to</w:t>
      </w:r>
      <w:proofErr w:type="gramEnd"/>
      <w:r w:rsidRPr="006E4131">
        <w:rPr>
          <w:rFonts w:ascii="Times New Roman" w:hAnsi="Times New Roman" w:cs="Times New Roman"/>
        </w:rPr>
        <w:t xml:space="preserve"> what was reported in other clinical trials studying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, which included side effects affecting the eye. Patients recovered </w:t>
      </w:r>
      <w:r w:rsidRPr="006E4131">
        <w:rPr>
          <w:rFonts w:ascii="Times New Roman" w:hAnsi="Times New Roman" w:cs="Times New Roman"/>
        </w:rPr>
        <w:lastRenderedPageBreak/>
        <w:t xml:space="preserve">from these </w:t>
      </w:r>
      <w:r>
        <w:rPr>
          <w:rFonts w:ascii="Times New Roman" w:hAnsi="Times New Roman" w:cs="Times New Roman"/>
        </w:rPr>
        <w:t xml:space="preserve">eye </w:t>
      </w:r>
      <w:r w:rsidRPr="006E4131">
        <w:rPr>
          <w:rFonts w:ascii="Times New Roman" w:hAnsi="Times New Roman" w:cs="Times New Roman"/>
        </w:rPr>
        <w:t xml:space="preserve">side effects when their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treatment was delayed or </w:t>
      </w:r>
      <w:r>
        <w:rPr>
          <w:rFonts w:ascii="Times New Roman" w:hAnsi="Times New Roman" w:cs="Times New Roman"/>
        </w:rPr>
        <w:t>the</w:t>
      </w:r>
      <w:r w:rsidRPr="006E4131">
        <w:rPr>
          <w:rFonts w:ascii="Times New Roman" w:hAnsi="Times New Roman" w:cs="Times New Roman"/>
        </w:rPr>
        <w:t xml:space="preserve"> dose was reduced. None of the patients had to stop treatment permanently because </w:t>
      </w:r>
      <w:r>
        <w:rPr>
          <w:rFonts w:ascii="Times New Roman" w:hAnsi="Times New Roman" w:cs="Times New Roman"/>
        </w:rPr>
        <w:t xml:space="preserve">of </w:t>
      </w:r>
      <w:r w:rsidRPr="006E4131">
        <w:rPr>
          <w:rFonts w:ascii="Times New Roman" w:hAnsi="Times New Roman" w:cs="Times New Roman"/>
        </w:rPr>
        <w:t xml:space="preserve">these side effects.  </w:t>
      </w:r>
    </w:p>
    <w:p w14:paraId="1F2C037C" w14:textId="77777777" w:rsidR="00313CF7" w:rsidRPr="006E4131" w:rsidRDefault="00313CF7" w:rsidP="00313CF7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 xml:space="preserve">What do these findings mean? </w:t>
      </w:r>
    </w:p>
    <w:p w14:paraId="097D9913" w14:textId="768E69B6" w:rsidR="00A51C79" w:rsidRDefault="00313CF7" w:rsidP="00313CF7">
      <w:pPr>
        <w:spacing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</w:rPr>
        <w:t xml:space="preserve">Japanese patients with relapsed/refractory multiple myeloma treated with the </w:t>
      </w:r>
      <w:proofErr w:type="spellStart"/>
      <w:r w:rsidRPr="006E4131">
        <w:rPr>
          <w:rFonts w:ascii="Times New Roman" w:hAnsi="Times New Roman" w:cs="Times New Roman"/>
        </w:rPr>
        <w:t>belamaf</w:t>
      </w:r>
      <w:proofErr w:type="spellEnd"/>
      <w:r w:rsidRPr="006E4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bination therapy </w:t>
      </w:r>
      <w:r w:rsidRPr="006E4131">
        <w:rPr>
          <w:rFonts w:ascii="Times New Roman" w:hAnsi="Times New Roman" w:cs="Times New Roman"/>
        </w:rPr>
        <w:t xml:space="preserve">remained stable for a longer time without their cancer worsening compared </w:t>
      </w:r>
      <w:r>
        <w:rPr>
          <w:rFonts w:ascii="Times New Roman" w:hAnsi="Times New Roman" w:cs="Times New Roman"/>
        </w:rPr>
        <w:t>with</w:t>
      </w:r>
      <w:r w:rsidRPr="006E4131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standard treatment</w:t>
      </w:r>
      <w:r w:rsidRPr="006E4131">
        <w:rPr>
          <w:rFonts w:ascii="Times New Roman" w:hAnsi="Times New Roman" w:cs="Times New Roman"/>
        </w:rPr>
        <w:t>.</w:t>
      </w:r>
    </w:p>
    <w:p w14:paraId="1FFAF5D3" w14:textId="77777777" w:rsidR="00313CF7" w:rsidRDefault="00313C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53B2048" w14:textId="4DBB2804" w:rsidR="00A51C79" w:rsidRDefault="00A51C79" w:rsidP="006D662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s </w:t>
      </w:r>
    </w:p>
    <w:p w14:paraId="37573016" w14:textId="259969D3" w:rsidR="006D6628" w:rsidRPr="006E4131" w:rsidRDefault="006D6628" w:rsidP="006D6628">
      <w:pPr>
        <w:spacing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</w:rPr>
        <w:t xml:space="preserve">Figure S1. </w:t>
      </w:r>
      <w:r w:rsidRPr="006E4131">
        <w:rPr>
          <w:rFonts w:ascii="Times New Roman" w:hAnsi="Times New Roman" w:cs="Times New Roman"/>
        </w:rPr>
        <w:t>DREAMM-8 study design</w:t>
      </w:r>
      <w:r w:rsidRPr="006E4131">
        <w:rPr>
          <w:rFonts w:ascii="Times New Roman" w:hAnsi="Times New Roman" w:cs="Times New Roman"/>
          <w:b/>
          <w:bCs/>
        </w:rPr>
        <w:t xml:space="preserve"> </w:t>
      </w:r>
    </w:p>
    <w:p w14:paraId="26DC8340" w14:textId="0246DD8C" w:rsidR="006D6628" w:rsidRPr="006E4131" w:rsidRDefault="00893E38" w:rsidP="006D6628">
      <w:pPr>
        <w:spacing w:line="360" w:lineRule="auto"/>
        <w:rPr>
          <w:rFonts w:ascii="Times New Roman" w:hAnsi="Times New Roman" w:cs="Times New Roman"/>
          <w:b/>
          <w:bCs/>
        </w:rPr>
      </w:pPr>
      <w:r w:rsidRPr="006E413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F65E45" wp14:editId="037FA588">
            <wp:extent cx="6106160" cy="2635567"/>
            <wp:effectExtent l="0" t="0" r="0" b="0"/>
            <wp:docPr id="15965803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580" cy="2643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3FE1F" w14:textId="34210663" w:rsidR="00425589" w:rsidRDefault="00893E38" w:rsidP="006D662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D6628" w:rsidRPr="006E4131">
        <w:rPr>
          <w:rFonts w:ascii="Times New Roman" w:hAnsi="Times New Roman" w:cs="Times New Roman"/>
          <w:sz w:val="20"/>
          <w:szCs w:val="20"/>
        </w:rPr>
        <w:t xml:space="preserve"> Patients</w:t>
      </w:r>
      <w:proofErr w:type="gramEnd"/>
      <w:r w:rsidR="006D6628" w:rsidRPr="006E4131">
        <w:rPr>
          <w:rFonts w:ascii="Times New Roman" w:hAnsi="Times New Roman" w:cs="Times New Roman"/>
          <w:sz w:val="20"/>
          <w:szCs w:val="20"/>
        </w:rPr>
        <w:t xml:space="preserve"> aged &gt;75 years, with comorbidities, or intolerant to 40 mg dose in Arm A or 20 mg dose in Arm B could have dose level reduced to half per investigator </w:t>
      </w:r>
      <w:r w:rsidR="006D6628" w:rsidRPr="00A84482">
        <w:rPr>
          <w:rFonts w:ascii="Times New Roman" w:hAnsi="Times New Roman" w:cs="Times New Roman"/>
          <w:sz w:val="20"/>
          <w:szCs w:val="20"/>
        </w:rPr>
        <w:t xml:space="preserve">discretion. </w:t>
      </w:r>
      <w:r w:rsidR="00B63E8B">
        <w:rPr>
          <w:rFonts w:ascii="Times New Roman" w:hAnsi="Times New Roman" w:cs="Times New Roman"/>
          <w:sz w:val="20"/>
          <w:szCs w:val="20"/>
        </w:rPr>
        <w:br/>
      </w:r>
      <w:r w:rsidR="006D6628" w:rsidRPr="00A84482">
        <w:rPr>
          <w:rFonts w:ascii="Times New Roman" w:hAnsi="Times New Roman" w:cs="Times New Roman"/>
          <w:sz w:val="20"/>
          <w:szCs w:val="20"/>
        </w:rPr>
        <w:t xml:space="preserve">BCMA, B-cell maturation antigen; </w:t>
      </w:r>
      <w:proofErr w:type="spellStart"/>
      <w:r w:rsidR="006D6628" w:rsidRPr="00A84482">
        <w:rPr>
          <w:rFonts w:ascii="Times New Roman" w:hAnsi="Times New Roman" w:cs="Times New Roman"/>
          <w:sz w:val="20"/>
          <w:szCs w:val="20"/>
        </w:rPr>
        <w:t>BPd</w:t>
      </w:r>
      <w:proofErr w:type="spellEnd"/>
      <w:r w:rsidR="006D6628" w:rsidRPr="00A8448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D6628" w:rsidRPr="00A84482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="006D6628" w:rsidRPr="00A8448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D6628" w:rsidRPr="00A84482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="006D6628" w:rsidRPr="00A84482">
        <w:rPr>
          <w:rFonts w:ascii="Times New Roman" w:hAnsi="Times New Roman" w:cs="Times New Roman"/>
          <w:sz w:val="20"/>
          <w:szCs w:val="20"/>
        </w:rPr>
        <w:t xml:space="preserve">, pomalidomide, and dexamethasone; CD, cluster of differentiation; IV, intravenous; LEN, lenalidomide; MM, multiple myeloma; PD, progressive disease; </w:t>
      </w:r>
      <w:proofErr w:type="spellStart"/>
      <w:r w:rsidR="006D6628" w:rsidRPr="00A84482">
        <w:rPr>
          <w:rFonts w:ascii="Times New Roman" w:hAnsi="Times New Roman" w:cs="Times New Roman"/>
          <w:sz w:val="20"/>
          <w:szCs w:val="20"/>
        </w:rPr>
        <w:t>PVd</w:t>
      </w:r>
      <w:proofErr w:type="spellEnd"/>
      <w:r w:rsidR="006D6628" w:rsidRPr="00A84482">
        <w:rPr>
          <w:rFonts w:ascii="Times New Roman" w:hAnsi="Times New Roman" w:cs="Times New Roman"/>
          <w:sz w:val="20"/>
          <w:szCs w:val="20"/>
        </w:rPr>
        <w:t>, pomalidomide, bortezomib, and dexamethasone; Q3W, every 3 weeks; Q4W, every 4 weeks; SC, subcutaneous.</w:t>
      </w:r>
      <w:r w:rsidR="006D6628" w:rsidRPr="006E413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817DE3B" w14:textId="77777777" w:rsidR="00425589" w:rsidRDefault="004255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CA3AA6E" w14:textId="666CAA37" w:rsidR="00425589" w:rsidRDefault="00425589" w:rsidP="004255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2. </w:t>
      </w:r>
      <w:r w:rsidRPr="002E7D55">
        <w:rPr>
          <w:rFonts w:ascii="Times New Roman" w:hAnsi="Times New Roman" w:cs="Times New Roman"/>
        </w:rPr>
        <w:t>Swimmer Plot of Treatment Duration and Response</w:t>
      </w:r>
      <w:r w:rsidR="00C55CBE">
        <w:rPr>
          <w:rFonts w:ascii="Times New Roman" w:hAnsi="Times New Roman" w:cs="Times New Roman"/>
        </w:rPr>
        <w:t xml:space="preserve"> of Each Patient in the </w:t>
      </w:r>
      <w:proofErr w:type="spellStart"/>
      <w:r w:rsidR="009B55C5">
        <w:rPr>
          <w:rFonts w:ascii="Times New Roman" w:hAnsi="Times New Roman" w:cs="Times New Roman"/>
        </w:rPr>
        <w:t>BP</w:t>
      </w:r>
      <w:r w:rsidR="00C55CBE">
        <w:rPr>
          <w:rFonts w:ascii="Times New Roman" w:hAnsi="Times New Roman" w:cs="Times New Roman"/>
        </w:rPr>
        <w:t>d</w:t>
      </w:r>
      <w:proofErr w:type="spellEnd"/>
      <w:r w:rsidR="00C55CBE">
        <w:rPr>
          <w:rFonts w:ascii="Times New Roman" w:hAnsi="Times New Roman" w:cs="Times New Roman"/>
        </w:rPr>
        <w:t xml:space="preserve"> </w:t>
      </w:r>
      <w:proofErr w:type="spellStart"/>
      <w:r w:rsidR="00C55CB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 w:rsidRPr="002E7D55">
        <w:rPr>
          <w:rFonts w:ascii="Times New Roman" w:hAnsi="Times New Roman" w:cs="Times New Roman"/>
          <w:b/>
          <w:bCs/>
        </w:rPr>
        <w:t xml:space="preserve"> </w:t>
      </w:r>
    </w:p>
    <w:p w14:paraId="6DCE2283" w14:textId="60ED3C29" w:rsidR="00425589" w:rsidRDefault="00A5081F" w:rsidP="00425589">
      <w:pPr>
        <w:rPr>
          <w:rFonts w:ascii="Times New Roman" w:hAnsi="Times New Roman" w:cs="Times New Roman"/>
          <w:b/>
          <w:bCs/>
        </w:rPr>
      </w:pPr>
      <w:r w:rsidRPr="00A5081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829C890" wp14:editId="1176E2FB">
            <wp:extent cx="5943600" cy="3886835"/>
            <wp:effectExtent l="0" t="0" r="0" b="0"/>
            <wp:docPr id="867900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9006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3F003" w14:textId="44BF3F99" w:rsidR="006D6628" w:rsidRPr="006E4131" w:rsidRDefault="00425589" w:rsidP="004255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E7D55">
        <w:rPr>
          <w:rFonts w:ascii="Times New Roman" w:hAnsi="Times New Roman" w:cs="Times New Roman"/>
          <w:sz w:val="20"/>
          <w:szCs w:val="20"/>
        </w:rPr>
        <w:t>Treatment</w:t>
      </w:r>
      <w:proofErr w:type="gramEnd"/>
      <w:r w:rsidRPr="002E7D55">
        <w:rPr>
          <w:rFonts w:ascii="Times New Roman" w:hAnsi="Times New Roman" w:cs="Times New Roman"/>
          <w:sz w:val="20"/>
          <w:szCs w:val="20"/>
        </w:rPr>
        <w:t xml:space="preserve"> duration </w:t>
      </w:r>
      <w:r>
        <w:rPr>
          <w:rFonts w:ascii="Times New Roman" w:hAnsi="Times New Roman" w:cs="Times New Roman"/>
          <w:sz w:val="20"/>
          <w:szCs w:val="20"/>
        </w:rPr>
        <w:t>is the</w:t>
      </w:r>
      <w:r w:rsidRPr="002E7D55">
        <w:rPr>
          <w:rFonts w:ascii="Times New Roman" w:hAnsi="Times New Roman" w:cs="Times New Roman"/>
          <w:sz w:val="20"/>
          <w:szCs w:val="20"/>
        </w:rPr>
        <w:t xml:space="preserve"> time difference betwee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E7D55">
        <w:rPr>
          <w:rFonts w:ascii="Times New Roman" w:hAnsi="Times New Roman" w:cs="Times New Roman"/>
          <w:sz w:val="20"/>
          <w:szCs w:val="20"/>
        </w:rPr>
        <w:t>first dosing date and dosing end dat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E7D55">
        <w:rPr>
          <w:rFonts w:ascii="Times New Roman" w:hAnsi="Times New Roman" w:cs="Times New Roman"/>
          <w:sz w:val="20"/>
          <w:szCs w:val="20"/>
        </w:rPr>
        <w:t xml:space="preserve"> without accounting for dose interruption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br/>
      </w:r>
      <w:r w:rsidR="00691C41" w:rsidRPr="002E7D55">
        <w:rPr>
          <w:rFonts w:ascii="Times New Roman" w:hAnsi="Times New Roman" w:cs="Times New Roman"/>
          <w:sz w:val="20"/>
          <w:szCs w:val="20"/>
        </w:rPr>
        <w:t>CR</w:t>
      </w:r>
      <w:r w:rsidR="00691C41">
        <w:rPr>
          <w:rFonts w:ascii="Times New Roman" w:hAnsi="Times New Roman" w:cs="Times New Roman"/>
          <w:sz w:val="20"/>
          <w:szCs w:val="20"/>
        </w:rPr>
        <w:t>,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691C41">
        <w:rPr>
          <w:rFonts w:ascii="Times New Roman" w:hAnsi="Times New Roman" w:cs="Times New Roman"/>
          <w:sz w:val="20"/>
          <w:szCs w:val="20"/>
        </w:rPr>
        <w:t>c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omplete </w:t>
      </w:r>
      <w:r w:rsidR="00691C41">
        <w:rPr>
          <w:rFonts w:ascii="Times New Roman" w:hAnsi="Times New Roman" w:cs="Times New Roman"/>
          <w:sz w:val="20"/>
          <w:szCs w:val="20"/>
        </w:rPr>
        <w:t>r</w:t>
      </w:r>
      <w:r w:rsidR="00691C41" w:rsidRPr="002E7D55">
        <w:rPr>
          <w:rFonts w:ascii="Times New Roman" w:hAnsi="Times New Roman" w:cs="Times New Roman"/>
          <w:sz w:val="20"/>
          <w:szCs w:val="20"/>
        </w:rPr>
        <w:t>esponse</w:t>
      </w:r>
      <w:r w:rsidR="00691C41">
        <w:rPr>
          <w:rFonts w:ascii="Times New Roman" w:hAnsi="Times New Roman" w:cs="Times New Roman"/>
          <w:sz w:val="20"/>
          <w:szCs w:val="20"/>
        </w:rPr>
        <w:t>;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D769CB">
        <w:rPr>
          <w:rFonts w:ascii="Times New Roman" w:hAnsi="Times New Roman" w:cs="Times New Roman"/>
          <w:sz w:val="20"/>
          <w:szCs w:val="20"/>
        </w:rPr>
        <w:t xml:space="preserve">KVA, </w:t>
      </w:r>
      <w:r w:rsidR="00D769CB" w:rsidRPr="00C978CF">
        <w:rPr>
          <w:rFonts w:ascii="Times New Roman" w:hAnsi="Times New Roman" w:cs="Times New Roman"/>
          <w:sz w:val="20"/>
          <w:szCs w:val="20"/>
        </w:rPr>
        <w:t>Keratopathy and Visual Acuity</w:t>
      </w:r>
      <w:r w:rsidR="00D769CB">
        <w:rPr>
          <w:rFonts w:ascii="Times New Roman" w:hAnsi="Times New Roman" w:cs="Times New Roman"/>
          <w:sz w:val="20"/>
          <w:szCs w:val="20"/>
        </w:rPr>
        <w:t xml:space="preserve">; </w:t>
      </w:r>
      <w:r w:rsidR="00691C41" w:rsidRPr="002E7D55">
        <w:rPr>
          <w:rFonts w:ascii="Times New Roman" w:hAnsi="Times New Roman" w:cs="Times New Roman"/>
          <w:sz w:val="20"/>
          <w:szCs w:val="20"/>
        </w:rPr>
        <w:t>MR</w:t>
      </w:r>
      <w:r w:rsidR="00691C41">
        <w:rPr>
          <w:rFonts w:ascii="Times New Roman" w:hAnsi="Times New Roman" w:cs="Times New Roman"/>
          <w:sz w:val="20"/>
          <w:szCs w:val="20"/>
        </w:rPr>
        <w:t>,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691C41">
        <w:rPr>
          <w:rFonts w:ascii="Times New Roman" w:hAnsi="Times New Roman" w:cs="Times New Roman"/>
          <w:sz w:val="20"/>
          <w:szCs w:val="20"/>
        </w:rPr>
        <w:t>m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inimal </w:t>
      </w:r>
      <w:r w:rsidR="00691C41">
        <w:rPr>
          <w:rFonts w:ascii="Times New Roman" w:hAnsi="Times New Roman" w:cs="Times New Roman"/>
          <w:sz w:val="20"/>
          <w:szCs w:val="20"/>
        </w:rPr>
        <w:t>r</w:t>
      </w:r>
      <w:r w:rsidR="00691C41" w:rsidRPr="002E7D55">
        <w:rPr>
          <w:rFonts w:ascii="Times New Roman" w:hAnsi="Times New Roman" w:cs="Times New Roman"/>
          <w:sz w:val="20"/>
          <w:szCs w:val="20"/>
        </w:rPr>
        <w:t>esponse</w:t>
      </w:r>
      <w:r w:rsidR="00691C41">
        <w:rPr>
          <w:rFonts w:ascii="Times New Roman" w:hAnsi="Times New Roman" w:cs="Times New Roman"/>
          <w:sz w:val="20"/>
          <w:szCs w:val="20"/>
        </w:rPr>
        <w:t>;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NE</w:t>
      </w:r>
      <w:r w:rsidR="00691C41">
        <w:rPr>
          <w:rFonts w:ascii="Times New Roman" w:hAnsi="Times New Roman" w:cs="Times New Roman"/>
          <w:sz w:val="20"/>
          <w:szCs w:val="20"/>
        </w:rPr>
        <w:t>,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691C41">
        <w:rPr>
          <w:rFonts w:ascii="Times New Roman" w:hAnsi="Times New Roman" w:cs="Times New Roman"/>
          <w:sz w:val="20"/>
          <w:szCs w:val="20"/>
        </w:rPr>
        <w:t>n</w:t>
      </w:r>
      <w:r w:rsidR="00691C41" w:rsidRPr="002E7D55">
        <w:rPr>
          <w:rFonts w:ascii="Times New Roman" w:hAnsi="Times New Roman" w:cs="Times New Roman"/>
          <w:sz w:val="20"/>
          <w:szCs w:val="20"/>
        </w:rPr>
        <w:t>ot evaluable</w:t>
      </w:r>
      <w:r w:rsidR="00691C41">
        <w:rPr>
          <w:rFonts w:ascii="Times New Roman" w:hAnsi="Times New Roman" w:cs="Times New Roman"/>
          <w:sz w:val="20"/>
          <w:szCs w:val="20"/>
        </w:rPr>
        <w:t>;</w:t>
      </w:r>
      <w:r w:rsidR="00691C41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C978CF" w:rsidRPr="002E7D55">
        <w:rPr>
          <w:rFonts w:ascii="Times New Roman" w:hAnsi="Times New Roman" w:cs="Times New Roman"/>
          <w:sz w:val="20"/>
          <w:szCs w:val="20"/>
        </w:rPr>
        <w:t>PD</w:t>
      </w:r>
      <w:r w:rsidR="00C978CF">
        <w:rPr>
          <w:rFonts w:ascii="Times New Roman" w:hAnsi="Times New Roman" w:cs="Times New Roman"/>
          <w:sz w:val="20"/>
          <w:szCs w:val="20"/>
        </w:rPr>
        <w:t>,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C978CF">
        <w:rPr>
          <w:rFonts w:ascii="Times New Roman" w:hAnsi="Times New Roman" w:cs="Times New Roman"/>
          <w:sz w:val="20"/>
          <w:szCs w:val="20"/>
        </w:rPr>
        <w:t>p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rogressive </w:t>
      </w:r>
      <w:r w:rsidR="00C978CF">
        <w:rPr>
          <w:rFonts w:ascii="Times New Roman" w:hAnsi="Times New Roman" w:cs="Times New Roman"/>
          <w:sz w:val="20"/>
          <w:szCs w:val="20"/>
        </w:rPr>
        <w:t>d</w:t>
      </w:r>
      <w:r w:rsidR="00C978CF" w:rsidRPr="002E7D55">
        <w:rPr>
          <w:rFonts w:ascii="Times New Roman" w:hAnsi="Times New Roman" w:cs="Times New Roman"/>
          <w:sz w:val="20"/>
          <w:szCs w:val="20"/>
        </w:rPr>
        <w:t>isease</w:t>
      </w:r>
      <w:r w:rsidR="00C978CF">
        <w:rPr>
          <w:rFonts w:ascii="Times New Roman" w:hAnsi="Times New Roman" w:cs="Times New Roman"/>
          <w:sz w:val="20"/>
          <w:szCs w:val="20"/>
        </w:rPr>
        <w:t xml:space="preserve">; </w:t>
      </w:r>
      <w:r w:rsidR="00C978CF" w:rsidRPr="002E7D55">
        <w:rPr>
          <w:rFonts w:ascii="Times New Roman" w:hAnsi="Times New Roman" w:cs="Times New Roman"/>
          <w:sz w:val="20"/>
          <w:szCs w:val="20"/>
        </w:rPr>
        <w:t>PR</w:t>
      </w:r>
      <w:r w:rsidR="00C978CF">
        <w:rPr>
          <w:rFonts w:ascii="Times New Roman" w:hAnsi="Times New Roman" w:cs="Times New Roman"/>
          <w:sz w:val="20"/>
          <w:szCs w:val="20"/>
        </w:rPr>
        <w:t>,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C978CF">
        <w:rPr>
          <w:rFonts w:ascii="Times New Roman" w:hAnsi="Times New Roman" w:cs="Times New Roman"/>
          <w:sz w:val="20"/>
          <w:szCs w:val="20"/>
        </w:rPr>
        <w:t>p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artial </w:t>
      </w:r>
      <w:r w:rsidR="00C978CF">
        <w:rPr>
          <w:rFonts w:ascii="Times New Roman" w:hAnsi="Times New Roman" w:cs="Times New Roman"/>
          <w:sz w:val="20"/>
          <w:szCs w:val="20"/>
        </w:rPr>
        <w:t>r</w:t>
      </w:r>
      <w:r w:rsidR="00C978CF" w:rsidRPr="002E7D55">
        <w:rPr>
          <w:rFonts w:ascii="Times New Roman" w:hAnsi="Times New Roman" w:cs="Times New Roman"/>
          <w:sz w:val="20"/>
          <w:szCs w:val="20"/>
        </w:rPr>
        <w:t>esponse</w:t>
      </w:r>
      <w:r w:rsidR="00C978CF">
        <w:rPr>
          <w:rFonts w:ascii="Times New Roman" w:hAnsi="Times New Roman" w:cs="Times New Roman"/>
          <w:sz w:val="20"/>
          <w:szCs w:val="20"/>
        </w:rPr>
        <w:t>;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7D55">
        <w:rPr>
          <w:rFonts w:ascii="Times New Roman" w:hAnsi="Times New Roman" w:cs="Times New Roman"/>
          <w:sz w:val="20"/>
          <w:szCs w:val="20"/>
        </w:rPr>
        <w:t>sCR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2E7D5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E7D55">
        <w:rPr>
          <w:rFonts w:ascii="Times New Roman" w:hAnsi="Times New Roman" w:cs="Times New Roman"/>
          <w:sz w:val="20"/>
          <w:szCs w:val="20"/>
        </w:rPr>
        <w:t xml:space="preserve">tringent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2E7D55">
        <w:rPr>
          <w:rFonts w:ascii="Times New Roman" w:hAnsi="Times New Roman" w:cs="Times New Roman"/>
          <w:sz w:val="20"/>
          <w:szCs w:val="20"/>
        </w:rPr>
        <w:t xml:space="preserve">omplet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2E7D55">
        <w:rPr>
          <w:rFonts w:ascii="Times New Roman" w:hAnsi="Times New Roman" w:cs="Times New Roman"/>
          <w:sz w:val="20"/>
          <w:szCs w:val="20"/>
        </w:rPr>
        <w:t>espons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C978CF" w:rsidRPr="002E7D55">
        <w:rPr>
          <w:rFonts w:ascii="Times New Roman" w:hAnsi="Times New Roman" w:cs="Times New Roman"/>
          <w:sz w:val="20"/>
          <w:szCs w:val="20"/>
        </w:rPr>
        <w:t>SD</w:t>
      </w:r>
      <w:r w:rsidR="00C978CF">
        <w:rPr>
          <w:rFonts w:ascii="Times New Roman" w:hAnsi="Times New Roman" w:cs="Times New Roman"/>
          <w:sz w:val="20"/>
          <w:szCs w:val="20"/>
        </w:rPr>
        <w:t>,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 </w:t>
      </w:r>
      <w:r w:rsidR="00C978CF">
        <w:rPr>
          <w:rFonts w:ascii="Times New Roman" w:hAnsi="Times New Roman" w:cs="Times New Roman"/>
          <w:sz w:val="20"/>
          <w:szCs w:val="20"/>
        </w:rPr>
        <w:t>s</w:t>
      </w:r>
      <w:r w:rsidR="00C978CF" w:rsidRPr="002E7D55">
        <w:rPr>
          <w:rFonts w:ascii="Times New Roman" w:hAnsi="Times New Roman" w:cs="Times New Roman"/>
          <w:sz w:val="20"/>
          <w:szCs w:val="20"/>
        </w:rPr>
        <w:t xml:space="preserve">table </w:t>
      </w:r>
      <w:r w:rsidR="00C978CF">
        <w:rPr>
          <w:rFonts w:ascii="Times New Roman" w:hAnsi="Times New Roman" w:cs="Times New Roman"/>
          <w:sz w:val="20"/>
          <w:szCs w:val="20"/>
        </w:rPr>
        <w:t>d</w:t>
      </w:r>
      <w:r w:rsidR="00C978CF" w:rsidRPr="002E7D55">
        <w:rPr>
          <w:rFonts w:ascii="Times New Roman" w:hAnsi="Times New Roman" w:cs="Times New Roman"/>
          <w:sz w:val="20"/>
          <w:szCs w:val="20"/>
        </w:rPr>
        <w:t>isease</w:t>
      </w:r>
      <w:r w:rsidR="00C978CF">
        <w:rPr>
          <w:rFonts w:ascii="Times New Roman" w:hAnsi="Times New Roman" w:cs="Times New Roman"/>
          <w:sz w:val="20"/>
          <w:szCs w:val="20"/>
        </w:rPr>
        <w:t xml:space="preserve">; </w:t>
      </w:r>
      <w:r w:rsidRPr="002E7D55">
        <w:rPr>
          <w:rFonts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2E7D5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2E7D55">
        <w:rPr>
          <w:rFonts w:ascii="Times New Roman" w:hAnsi="Times New Roman" w:cs="Times New Roman"/>
          <w:sz w:val="20"/>
          <w:szCs w:val="20"/>
        </w:rPr>
        <w:t xml:space="preserve">ery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2E7D55">
        <w:rPr>
          <w:rFonts w:ascii="Times New Roman" w:hAnsi="Times New Roman" w:cs="Times New Roman"/>
          <w:sz w:val="20"/>
          <w:szCs w:val="20"/>
        </w:rPr>
        <w:t xml:space="preserve">oo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E7D55">
        <w:rPr>
          <w:rFonts w:ascii="Times New Roman" w:hAnsi="Times New Roman" w:cs="Times New Roman"/>
          <w:sz w:val="20"/>
          <w:szCs w:val="20"/>
        </w:rPr>
        <w:t xml:space="preserve">artial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2E7D55">
        <w:rPr>
          <w:rFonts w:ascii="Times New Roman" w:hAnsi="Times New Roman" w:cs="Times New Roman"/>
          <w:sz w:val="20"/>
          <w:szCs w:val="20"/>
        </w:rPr>
        <w:t>esponse</w:t>
      </w:r>
      <w:r w:rsidR="00C978CF">
        <w:rPr>
          <w:rFonts w:ascii="Times New Roman" w:hAnsi="Times New Roman" w:cs="Times New Roman"/>
          <w:sz w:val="20"/>
          <w:szCs w:val="20"/>
        </w:rPr>
        <w:t>.</w:t>
      </w:r>
      <w:r w:rsidRPr="002E7D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A46A8F" w14:textId="1B40B724" w:rsidR="00BA34B0" w:rsidRPr="006E4131" w:rsidRDefault="006D6628">
      <w:pPr>
        <w:rPr>
          <w:rFonts w:ascii="Times New Roman" w:hAnsi="Times New Roman" w:cs="Times New Roman"/>
        </w:rPr>
        <w:sectPr w:rsidR="00BA34B0" w:rsidRPr="006E4131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E4131">
        <w:rPr>
          <w:rFonts w:ascii="Times New Roman" w:hAnsi="Times New Roman" w:cs="Times New Roman"/>
          <w:b/>
          <w:bCs/>
        </w:rPr>
        <w:br w:type="page"/>
      </w:r>
    </w:p>
    <w:p w14:paraId="1EBFC681" w14:textId="236A4DCE" w:rsidR="00A51C79" w:rsidRDefault="00A51C79" w:rsidP="0015512A">
      <w:pPr>
        <w:spacing w:after="12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0ADF463D" w14:textId="5F3C135D" w:rsidR="00BA34B0" w:rsidRPr="006E4131" w:rsidRDefault="00BA34B0" w:rsidP="0015512A">
      <w:pPr>
        <w:spacing w:after="120"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  <w:b/>
          <w:bCs/>
        </w:rPr>
        <w:t xml:space="preserve">Table S1. </w:t>
      </w:r>
      <w:r w:rsidR="0015512A" w:rsidRPr="006E4131">
        <w:rPr>
          <w:rFonts w:ascii="Times New Roman" w:hAnsi="Times New Roman" w:cs="Times New Roman"/>
        </w:rPr>
        <w:t xml:space="preserve">KVA Scale and Dose Modification Guidelines for </w:t>
      </w:r>
      <w:proofErr w:type="spellStart"/>
      <w:r w:rsidR="0015512A" w:rsidRPr="006E4131">
        <w:rPr>
          <w:rFonts w:ascii="Times New Roman" w:hAnsi="Times New Roman" w:cs="Times New Roman"/>
        </w:rPr>
        <w:t>Belantamab</w:t>
      </w:r>
      <w:proofErr w:type="spellEnd"/>
      <w:r w:rsidR="0015512A" w:rsidRPr="006E4131">
        <w:rPr>
          <w:rFonts w:ascii="Times New Roman" w:hAnsi="Times New Roman" w:cs="Times New Roman"/>
        </w:rPr>
        <w:t xml:space="preserve"> </w:t>
      </w:r>
      <w:proofErr w:type="spellStart"/>
      <w:r w:rsidR="0015512A" w:rsidRPr="006E4131">
        <w:rPr>
          <w:rFonts w:ascii="Times New Roman" w:hAnsi="Times New Roman" w:cs="Times New Roman"/>
        </w:rPr>
        <w:t>Mafodotin</w:t>
      </w:r>
      <w:proofErr w:type="spellEnd"/>
      <w:r w:rsidR="0015512A" w:rsidRPr="006E4131">
        <w:rPr>
          <w:rFonts w:ascii="Times New Roman" w:hAnsi="Times New Roman" w:cs="Times New Roman"/>
        </w:rPr>
        <w:t xml:space="preserve"> Treatment-Related Corneal Events Based on KVA Scale</w:t>
      </w:r>
    </w:p>
    <w:tbl>
      <w:tblPr>
        <w:tblStyle w:val="TableGrid"/>
        <w:tblW w:w="13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2657"/>
        <w:gridCol w:w="2659"/>
        <w:gridCol w:w="2658"/>
        <w:gridCol w:w="2658"/>
      </w:tblGrid>
      <w:tr w:rsidR="000B4544" w:rsidRPr="006E4131" w14:paraId="4F9F7AEA" w14:textId="77777777" w:rsidTr="00A93554">
        <w:trPr>
          <w:trHeight w:val="454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C85E9" w14:textId="3A201FCE" w:rsidR="0015512A" w:rsidRPr="006E4131" w:rsidRDefault="0015512A" w:rsidP="00A93554">
            <w:pPr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KVA Scale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FB1C" w14:textId="0850BB7B" w:rsidR="0015512A" w:rsidRPr="006E4131" w:rsidRDefault="0015512A" w:rsidP="00A93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Grade 1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353D" w14:textId="30446C9A" w:rsidR="0015512A" w:rsidRPr="006E4131" w:rsidRDefault="0015512A" w:rsidP="00A93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Grade 2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E5DB8" w14:textId="43F465E5" w:rsidR="0015512A" w:rsidRPr="006E4131" w:rsidRDefault="0015512A" w:rsidP="00A93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Grade 3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3FB9" w14:textId="07829354" w:rsidR="0015512A" w:rsidRPr="006E4131" w:rsidRDefault="0015512A" w:rsidP="00A935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Grade 4</w:t>
            </w:r>
          </w:p>
        </w:tc>
      </w:tr>
      <w:tr w:rsidR="0015512A" w:rsidRPr="006E4131" w14:paraId="26D01976" w14:textId="77777777" w:rsidTr="00A93554">
        <w:trPr>
          <w:trHeight w:val="454"/>
        </w:trPr>
        <w:tc>
          <w:tcPr>
            <w:tcW w:w="13036" w:type="dxa"/>
            <w:gridSpan w:val="5"/>
            <w:tcBorders>
              <w:top w:val="single" w:sz="4" w:space="0" w:color="auto"/>
            </w:tcBorders>
            <w:vAlign w:val="center"/>
          </w:tcPr>
          <w:p w14:paraId="58CC0B08" w14:textId="2C257025" w:rsidR="0015512A" w:rsidRPr="006E4131" w:rsidRDefault="0015512A" w:rsidP="00A93554">
            <w:pPr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Corneal Events</w:t>
            </w:r>
          </w:p>
        </w:tc>
      </w:tr>
      <w:tr w:rsidR="000B4544" w:rsidRPr="006E4131" w14:paraId="49BFBA2A" w14:textId="77777777" w:rsidTr="00A93554">
        <w:trPr>
          <w:trHeight w:val="454"/>
        </w:trPr>
        <w:tc>
          <w:tcPr>
            <w:tcW w:w="2404" w:type="dxa"/>
          </w:tcPr>
          <w:p w14:paraId="186D7865" w14:textId="25C50714" w:rsidR="0015512A" w:rsidRPr="006E4131" w:rsidRDefault="0015512A" w:rsidP="00BA34B0">
            <w:pPr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>Corneal examination findings</w:t>
            </w:r>
          </w:p>
        </w:tc>
        <w:tc>
          <w:tcPr>
            <w:tcW w:w="2657" w:type="dxa"/>
          </w:tcPr>
          <w:p w14:paraId="3AB07AD5" w14:textId="5E3AEDC4" w:rsidR="0015512A" w:rsidRPr="006E4131" w:rsidRDefault="0015512A" w:rsidP="00BA34B0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Mild superficial </w:t>
            </w:r>
            <w:proofErr w:type="spellStart"/>
            <w:r w:rsidRPr="006E4131">
              <w:rPr>
                <w:rFonts w:ascii="Times New Roman" w:hAnsi="Times New Roman" w:cs="Times New Roman"/>
              </w:rPr>
              <w:t>keratopathy</w:t>
            </w:r>
            <w:r w:rsidR="000B4544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659" w:type="dxa"/>
          </w:tcPr>
          <w:p w14:paraId="1F650370" w14:textId="7E5972B7" w:rsidR="0015512A" w:rsidRPr="006E4131" w:rsidRDefault="0015512A" w:rsidP="00BA34B0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Moderate superficial </w:t>
            </w:r>
            <w:proofErr w:type="spellStart"/>
            <w:r w:rsidRPr="006E4131">
              <w:rPr>
                <w:rFonts w:ascii="Times New Roman" w:hAnsi="Times New Roman" w:cs="Times New Roman"/>
              </w:rPr>
              <w:t>keratopathy</w:t>
            </w:r>
            <w:r w:rsidR="000B4544" w:rsidRPr="006E413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658" w:type="dxa"/>
          </w:tcPr>
          <w:p w14:paraId="2FD685C3" w14:textId="77777777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Severe superficial</w:t>
            </w:r>
          </w:p>
          <w:p w14:paraId="0141B329" w14:textId="43D58E3C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keratopathy</w:t>
            </w:r>
            <w:r w:rsidR="000B4544" w:rsidRPr="006E413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658" w:type="dxa"/>
          </w:tcPr>
          <w:p w14:paraId="5082ECB5" w14:textId="0FF3A735" w:rsidR="0015512A" w:rsidRPr="006E4131" w:rsidRDefault="0015512A" w:rsidP="00BA34B0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Corneal epithelial </w:t>
            </w:r>
            <w:proofErr w:type="spellStart"/>
            <w:r w:rsidRPr="006E4131">
              <w:rPr>
                <w:rFonts w:ascii="Times New Roman" w:hAnsi="Times New Roman" w:cs="Times New Roman"/>
              </w:rPr>
              <w:t>defect</w:t>
            </w:r>
            <w:r w:rsidR="000B4544" w:rsidRPr="006E4131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0B4544" w:rsidRPr="006E4131" w14:paraId="3791267C" w14:textId="77777777" w:rsidTr="00A93554">
        <w:trPr>
          <w:trHeight w:val="454"/>
        </w:trPr>
        <w:tc>
          <w:tcPr>
            <w:tcW w:w="2404" w:type="dxa"/>
          </w:tcPr>
          <w:p w14:paraId="5B55BD77" w14:textId="0BE904A7" w:rsidR="0015512A" w:rsidRPr="006E4131" w:rsidRDefault="0015512A" w:rsidP="00BA34B0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 xml:space="preserve">Change in Snellen-equivalent </w:t>
            </w:r>
            <w:proofErr w:type="spellStart"/>
            <w:proofErr w:type="gramStart"/>
            <w:r w:rsidRPr="006E4131">
              <w:rPr>
                <w:rFonts w:ascii="Times New Roman" w:hAnsi="Times New Roman" w:cs="Times New Roman"/>
                <w:b/>
                <w:bCs/>
              </w:rPr>
              <w:t>BCVA</w:t>
            </w:r>
            <w:r w:rsidR="000B4544" w:rsidRPr="006E4131">
              <w:rPr>
                <w:rFonts w:ascii="Times New Roman" w:hAnsi="Times New Roman" w:cs="Times New Roman"/>
                <w:b/>
                <w:bCs/>
                <w:vertAlign w:val="superscript"/>
              </w:rPr>
              <w:t>e,f</w:t>
            </w:r>
            <w:proofErr w:type="gramEnd"/>
            <w:r w:rsidR="000B4544" w:rsidRPr="006E4131">
              <w:rPr>
                <w:rFonts w:ascii="Times New Roman" w:hAnsi="Times New Roman" w:cs="Times New Roman"/>
                <w:b/>
                <w:bCs/>
                <w:vertAlign w:val="superscript"/>
              </w:rPr>
              <w:t>,g</w:t>
            </w:r>
            <w:proofErr w:type="spellEnd"/>
          </w:p>
        </w:tc>
        <w:tc>
          <w:tcPr>
            <w:tcW w:w="2657" w:type="dxa"/>
          </w:tcPr>
          <w:p w14:paraId="035260C4" w14:textId="5106D819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Decline from baseline of 1 line on Snellen-equivalent BCVA</w:t>
            </w:r>
          </w:p>
        </w:tc>
        <w:tc>
          <w:tcPr>
            <w:tcW w:w="2659" w:type="dxa"/>
          </w:tcPr>
          <w:p w14:paraId="0A56ED36" w14:textId="2EC87400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Decline from baseline of 2 or 3 lines (and Snellen-equivalent BCVA not worse than 20/200)</w:t>
            </w:r>
          </w:p>
        </w:tc>
        <w:tc>
          <w:tcPr>
            <w:tcW w:w="2658" w:type="dxa"/>
          </w:tcPr>
          <w:p w14:paraId="307E0E11" w14:textId="1FE71C95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Decline from baseline by more than 3 lines (and Snellen equivalent</w:t>
            </w:r>
          </w:p>
          <w:p w14:paraId="6EEE5EF1" w14:textId="77777777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BCVA </w:t>
            </w:r>
            <w:proofErr w:type="gramStart"/>
            <w:r w:rsidRPr="006E4131">
              <w:rPr>
                <w:rFonts w:ascii="Times New Roman" w:hAnsi="Times New Roman" w:cs="Times New Roman"/>
              </w:rPr>
              <w:t>not</w:t>
            </w:r>
            <w:proofErr w:type="gramEnd"/>
            <w:r w:rsidRPr="006E4131">
              <w:rPr>
                <w:rFonts w:ascii="Times New Roman" w:hAnsi="Times New Roman" w:cs="Times New Roman"/>
              </w:rPr>
              <w:t xml:space="preserve"> worse</w:t>
            </w:r>
          </w:p>
          <w:p w14:paraId="43D6F853" w14:textId="49BD294E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than 20/200)</w:t>
            </w:r>
          </w:p>
        </w:tc>
        <w:tc>
          <w:tcPr>
            <w:tcW w:w="2658" w:type="dxa"/>
          </w:tcPr>
          <w:p w14:paraId="56900D73" w14:textId="77777777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Snellen-equivalent BCVA worse</w:t>
            </w:r>
          </w:p>
          <w:p w14:paraId="29017278" w14:textId="6F60C7DF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than 20/200</w:t>
            </w:r>
          </w:p>
        </w:tc>
      </w:tr>
      <w:tr w:rsidR="0015512A" w:rsidRPr="006E4131" w14:paraId="6B3976A6" w14:textId="77777777" w:rsidTr="00A93554">
        <w:trPr>
          <w:trHeight w:val="454"/>
        </w:trPr>
        <w:tc>
          <w:tcPr>
            <w:tcW w:w="13036" w:type="dxa"/>
            <w:gridSpan w:val="5"/>
            <w:vAlign w:val="center"/>
          </w:tcPr>
          <w:p w14:paraId="18D62AED" w14:textId="3B6BD6E9" w:rsidR="0015512A" w:rsidRPr="006E4131" w:rsidRDefault="0015512A" w:rsidP="00A93554">
            <w:pPr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 xml:space="preserve">Recommended </w:t>
            </w:r>
            <w:r w:rsidR="009E5DE4">
              <w:rPr>
                <w:rFonts w:ascii="Times New Roman" w:hAnsi="Times New Roman" w:cs="Times New Roman"/>
                <w:b/>
                <w:bCs/>
              </w:rPr>
              <w:t>d</w:t>
            </w:r>
            <w:r w:rsidR="009E5DE4" w:rsidRPr="006E4131">
              <w:rPr>
                <w:rFonts w:ascii="Times New Roman" w:hAnsi="Times New Roman" w:cs="Times New Roman"/>
                <w:b/>
                <w:bCs/>
              </w:rPr>
              <w:t xml:space="preserve">osage </w:t>
            </w:r>
            <w:r w:rsidR="009E5DE4">
              <w:rPr>
                <w:rFonts w:ascii="Times New Roman" w:hAnsi="Times New Roman" w:cs="Times New Roman"/>
                <w:b/>
                <w:bCs/>
              </w:rPr>
              <w:t>m</w:t>
            </w:r>
            <w:r w:rsidR="009E5DE4" w:rsidRPr="006E4131">
              <w:rPr>
                <w:rFonts w:ascii="Times New Roman" w:hAnsi="Times New Roman" w:cs="Times New Roman"/>
                <w:b/>
                <w:bCs/>
              </w:rPr>
              <w:t xml:space="preserve">odifications </w:t>
            </w:r>
            <w:r w:rsidRPr="006E4131">
              <w:rPr>
                <w:rFonts w:ascii="Times New Roman" w:hAnsi="Times New Roman" w:cs="Times New Roman"/>
                <w:b/>
                <w:bCs/>
              </w:rPr>
              <w:t>per KVA scale</w:t>
            </w:r>
          </w:p>
        </w:tc>
      </w:tr>
      <w:tr w:rsidR="000B4544" w:rsidRPr="006E4131" w14:paraId="6B10C8E4" w14:textId="77777777" w:rsidTr="00A93554">
        <w:trPr>
          <w:trHeight w:val="454"/>
        </w:trPr>
        <w:tc>
          <w:tcPr>
            <w:tcW w:w="2404" w:type="dxa"/>
            <w:tcBorders>
              <w:bottom w:val="single" w:sz="4" w:space="0" w:color="auto"/>
            </w:tcBorders>
          </w:tcPr>
          <w:p w14:paraId="1689B31F" w14:textId="47617AAE" w:rsidR="0015512A" w:rsidRPr="006E4131" w:rsidRDefault="0015512A" w:rsidP="00BA34B0">
            <w:pPr>
              <w:rPr>
                <w:rFonts w:ascii="Times New Roman" w:hAnsi="Times New Roman" w:cs="Times New Roman"/>
                <w:b/>
                <w:bCs/>
              </w:rPr>
            </w:pPr>
            <w:r w:rsidRPr="006E4131">
              <w:rPr>
                <w:rFonts w:ascii="Times New Roman" w:hAnsi="Times New Roman" w:cs="Times New Roman"/>
                <w:b/>
                <w:bCs/>
              </w:rPr>
              <w:t xml:space="preserve">Recommended </w:t>
            </w:r>
            <w:r w:rsidR="005214AC">
              <w:rPr>
                <w:rFonts w:ascii="Times New Roman" w:hAnsi="Times New Roman" w:cs="Times New Roman"/>
                <w:b/>
                <w:bCs/>
              </w:rPr>
              <w:t>d</w:t>
            </w:r>
            <w:r w:rsidR="005214AC" w:rsidRPr="006E4131">
              <w:rPr>
                <w:rFonts w:ascii="Times New Roman" w:hAnsi="Times New Roman" w:cs="Times New Roman"/>
                <w:b/>
                <w:bCs/>
              </w:rPr>
              <w:t xml:space="preserve">osage </w:t>
            </w:r>
            <w:proofErr w:type="spellStart"/>
            <w:r w:rsidR="005214AC">
              <w:rPr>
                <w:rFonts w:ascii="Times New Roman" w:hAnsi="Times New Roman" w:cs="Times New Roman"/>
                <w:b/>
                <w:bCs/>
              </w:rPr>
              <w:t>m</w:t>
            </w:r>
            <w:r w:rsidR="005214AC" w:rsidRPr="006E4131">
              <w:rPr>
                <w:rFonts w:ascii="Times New Roman" w:hAnsi="Times New Roman" w:cs="Times New Roman"/>
                <w:b/>
                <w:bCs/>
              </w:rPr>
              <w:t>odifications</w:t>
            </w:r>
            <w:r w:rsidR="005214AC" w:rsidRPr="006E4131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  <w:proofErr w:type="spellEnd"/>
            <w:r w:rsidR="005214AC" w:rsidRPr="006E413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14:paraId="3BA966A2" w14:textId="6EF0A1CF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Continue treatment at current dose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4D6BB1D7" w14:textId="46C2557E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Withhold treatment and allow to recover to </w:t>
            </w:r>
            <w:r w:rsidR="0090797C">
              <w:rPr>
                <w:rFonts w:ascii="Times New Roman" w:hAnsi="Times New Roman" w:cs="Times New Roman"/>
              </w:rPr>
              <w:t>g</w:t>
            </w:r>
            <w:r w:rsidRPr="006E4131">
              <w:rPr>
                <w:rFonts w:ascii="Times New Roman" w:hAnsi="Times New Roman" w:cs="Times New Roman"/>
              </w:rPr>
              <w:t xml:space="preserve">rade ≤1. The </w:t>
            </w:r>
            <w:r w:rsidR="00D94EE9">
              <w:rPr>
                <w:rFonts w:ascii="Times New Roman" w:hAnsi="Times New Roman" w:cs="Times New Roman"/>
              </w:rPr>
              <w:t xml:space="preserve">patient </w:t>
            </w:r>
            <w:r w:rsidRPr="006E4131">
              <w:rPr>
                <w:rFonts w:ascii="Times New Roman" w:hAnsi="Times New Roman" w:cs="Times New Roman"/>
              </w:rPr>
              <w:t>should restart at a lower dose, as follows:</w:t>
            </w:r>
          </w:p>
          <w:p w14:paraId="2D591CB4" w14:textId="1C058FC2" w:rsidR="0015512A" w:rsidRPr="006E4131" w:rsidRDefault="0015512A" w:rsidP="0059278D">
            <w:pPr>
              <w:pStyle w:val="ListParagraph"/>
              <w:numPr>
                <w:ilvl w:val="0"/>
                <w:numId w:val="31"/>
              </w:numPr>
              <w:ind w:left="207" w:hanging="255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If toxicity was identified prior to dosing </w:t>
            </w:r>
            <w:r w:rsidR="0090797C">
              <w:rPr>
                <w:rFonts w:ascii="Times New Roman" w:hAnsi="Times New Roman" w:cs="Times New Roman"/>
              </w:rPr>
              <w:t>c</w:t>
            </w:r>
            <w:r w:rsidR="0090797C" w:rsidRPr="006E4131">
              <w:rPr>
                <w:rFonts w:ascii="Times New Roman" w:hAnsi="Times New Roman" w:cs="Times New Roman"/>
              </w:rPr>
              <w:t xml:space="preserve">ycle </w:t>
            </w:r>
            <w:r w:rsidRPr="006E4131">
              <w:rPr>
                <w:rFonts w:ascii="Times New Roman" w:hAnsi="Times New Roman" w:cs="Times New Roman"/>
              </w:rPr>
              <w:t xml:space="preserve">2, then the </w:t>
            </w:r>
            <w:r w:rsidR="00D94EE9">
              <w:rPr>
                <w:rFonts w:ascii="Times New Roman" w:hAnsi="Times New Roman" w:cs="Times New Roman"/>
              </w:rPr>
              <w:t xml:space="preserve">patient </w:t>
            </w:r>
            <w:r w:rsidRPr="006E4131">
              <w:rPr>
                <w:rFonts w:ascii="Times New Roman" w:hAnsi="Times New Roman" w:cs="Times New Roman"/>
              </w:rPr>
              <w:t>should be dosed at 1.9 mg/kg every 4 weeks thereafter, as planned</w:t>
            </w:r>
          </w:p>
          <w:p w14:paraId="6CD31B6E" w14:textId="7ADC5FAB" w:rsidR="0015512A" w:rsidRPr="006E4131" w:rsidRDefault="0015512A" w:rsidP="0059278D">
            <w:pPr>
              <w:pStyle w:val="ListParagraph"/>
              <w:numPr>
                <w:ilvl w:val="0"/>
                <w:numId w:val="31"/>
              </w:numPr>
              <w:ind w:left="207" w:hanging="255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If toxicity was identified </w:t>
            </w:r>
            <w:r w:rsidR="0090797C">
              <w:rPr>
                <w:rFonts w:ascii="Times New Roman" w:hAnsi="Times New Roman" w:cs="Times New Roman"/>
              </w:rPr>
              <w:t>c</w:t>
            </w:r>
            <w:r w:rsidR="0090797C" w:rsidRPr="006E4131">
              <w:rPr>
                <w:rFonts w:ascii="Times New Roman" w:hAnsi="Times New Roman" w:cs="Times New Roman"/>
              </w:rPr>
              <w:t xml:space="preserve">ycle </w:t>
            </w:r>
            <w:r w:rsidRPr="006E4131">
              <w:rPr>
                <w:rFonts w:ascii="Times New Roman" w:hAnsi="Times New Roman" w:cs="Times New Roman"/>
              </w:rPr>
              <w:t xml:space="preserve">2+, the </w:t>
            </w:r>
            <w:r w:rsidR="00D94EE9">
              <w:rPr>
                <w:rFonts w:ascii="Times New Roman" w:hAnsi="Times New Roman" w:cs="Times New Roman"/>
              </w:rPr>
              <w:t xml:space="preserve">patient </w:t>
            </w:r>
            <w:r w:rsidRPr="006E4131">
              <w:rPr>
                <w:rFonts w:ascii="Times New Roman" w:hAnsi="Times New Roman" w:cs="Times New Roman"/>
              </w:rPr>
              <w:t xml:space="preserve">should be dosed at 1.9 mg/kg </w:t>
            </w:r>
            <w:r w:rsidRPr="006E4131">
              <w:rPr>
                <w:rFonts w:ascii="Times New Roman" w:hAnsi="Times New Roman" w:cs="Times New Roman"/>
              </w:rPr>
              <w:lastRenderedPageBreak/>
              <w:t>every 8 weeks thereafter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14:paraId="567EEF24" w14:textId="77777777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lastRenderedPageBreak/>
              <w:t>Follow the instructions</w:t>
            </w:r>
          </w:p>
          <w:p w14:paraId="79D04F35" w14:textId="734F1DED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provided for </w:t>
            </w:r>
            <w:r w:rsidR="00BC0D47">
              <w:rPr>
                <w:rFonts w:ascii="Times New Roman" w:hAnsi="Times New Roman" w:cs="Times New Roman"/>
              </w:rPr>
              <w:t>g</w:t>
            </w:r>
            <w:r w:rsidR="00BC0D47" w:rsidRPr="006E4131">
              <w:rPr>
                <w:rFonts w:ascii="Times New Roman" w:hAnsi="Times New Roman" w:cs="Times New Roman"/>
              </w:rPr>
              <w:t xml:space="preserve">rade </w:t>
            </w:r>
            <w:r w:rsidRPr="006E41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14:paraId="4A6B2D86" w14:textId="6C8D7F62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Hold treatment and allow to recover to </w:t>
            </w:r>
            <w:r w:rsidR="00BC0D47">
              <w:rPr>
                <w:rFonts w:ascii="Times New Roman" w:hAnsi="Times New Roman" w:cs="Times New Roman"/>
              </w:rPr>
              <w:t>g</w:t>
            </w:r>
            <w:r w:rsidR="00BC0D47" w:rsidRPr="006E4131">
              <w:rPr>
                <w:rFonts w:ascii="Times New Roman" w:hAnsi="Times New Roman" w:cs="Times New Roman"/>
              </w:rPr>
              <w:t xml:space="preserve">rade </w:t>
            </w:r>
            <w:r w:rsidRPr="006E4131">
              <w:rPr>
                <w:rFonts w:ascii="Times New Roman" w:hAnsi="Times New Roman" w:cs="Times New Roman"/>
              </w:rPr>
              <w:t xml:space="preserve">≤1. </w:t>
            </w:r>
            <w:r w:rsidR="00D94EE9">
              <w:rPr>
                <w:rFonts w:ascii="Times New Roman" w:hAnsi="Times New Roman" w:cs="Times New Roman"/>
              </w:rPr>
              <w:t xml:space="preserve">Patient </w:t>
            </w:r>
            <w:r w:rsidRPr="006E4131">
              <w:rPr>
                <w:rFonts w:ascii="Times New Roman" w:hAnsi="Times New Roman" w:cs="Times New Roman"/>
              </w:rPr>
              <w:t>may be restarted</w:t>
            </w:r>
            <w:r w:rsidR="00BC0D47">
              <w:rPr>
                <w:rFonts w:ascii="Times New Roman" w:hAnsi="Times New Roman" w:cs="Times New Roman"/>
              </w:rPr>
              <w:t xml:space="preserve"> </w:t>
            </w:r>
            <w:r w:rsidRPr="006E4131">
              <w:rPr>
                <w:rFonts w:ascii="Times New Roman" w:hAnsi="Times New Roman" w:cs="Times New Roman"/>
              </w:rPr>
              <w:t>following benefit/risk assessment and discussion between</w:t>
            </w:r>
          </w:p>
          <w:p w14:paraId="7BFB3D47" w14:textId="545F4754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the eye care specialist, the investigator, and</w:t>
            </w:r>
          </w:p>
          <w:p w14:paraId="49FCBEC4" w14:textId="74F1E413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the Sponsor. If restart is approved, participant</w:t>
            </w:r>
          </w:p>
          <w:p w14:paraId="477B9505" w14:textId="5A752C2C" w:rsidR="0015512A" w:rsidRPr="006E4131" w:rsidRDefault="0015512A" w:rsidP="0015512A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should be restarted at 1.4 mg/kg every 8 weeks</w:t>
            </w:r>
          </w:p>
        </w:tc>
      </w:tr>
    </w:tbl>
    <w:p w14:paraId="730CF7C0" w14:textId="3E442166" w:rsidR="00BA34B0" w:rsidRPr="006E4131" w:rsidRDefault="000B4544" w:rsidP="006679B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E4131">
        <w:rPr>
          <w:rFonts w:ascii="Times New Roman" w:hAnsi="Times New Roman" w:cs="Times New Roman"/>
          <w:sz w:val="20"/>
          <w:szCs w:val="20"/>
        </w:rPr>
        <w:t xml:space="preserve"> Mild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superficial keratopathy: mild superficial punctate keratopathy (documented worsening from baseline), with or without symptoms. </w:t>
      </w:r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E4131">
        <w:rPr>
          <w:rFonts w:ascii="Times New Roman" w:hAnsi="Times New Roman" w:cs="Times New Roman"/>
          <w:sz w:val="20"/>
          <w:szCs w:val="20"/>
        </w:rPr>
        <w:t xml:space="preserve"> Moderate superficial keratopathy: any</w:t>
      </w:r>
      <w:r w:rsidR="002677D5">
        <w:rPr>
          <w:rFonts w:ascii="Times New Roman" w:hAnsi="Times New Roman" w:cs="Times New Roman"/>
          <w:sz w:val="20"/>
          <w:szCs w:val="20"/>
        </w:rPr>
        <w:t xml:space="preserve"> </w:t>
      </w:r>
      <w:r w:rsidRPr="006E4131">
        <w:rPr>
          <w:rFonts w:ascii="Times New Roman" w:hAnsi="Times New Roman" w:cs="Times New Roman"/>
          <w:sz w:val="20"/>
          <w:szCs w:val="20"/>
        </w:rPr>
        <w:t xml:space="preserve">or a combination </w:t>
      </w:r>
      <w:proofErr w:type="gramStart"/>
      <w:r w:rsidRPr="006E4131">
        <w:rPr>
          <w:rFonts w:ascii="Times New Roman" w:hAnsi="Times New Roman" w:cs="Times New Roman"/>
          <w:sz w:val="20"/>
          <w:szCs w:val="20"/>
        </w:rPr>
        <w:t>of: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moderate superficial punctate keratopathy, patchy microcyst</w:t>
      </w:r>
      <w:r w:rsidR="00310327">
        <w:rPr>
          <w:rFonts w:ascii="Times New Roman" w:hAnsi="Times New Roman" w:cs="Times New Roman"/>
          <w:sz w:val="20"/>
          <w:szCs w:val="20"/>
        </w:rPr>
        <w:t>-</w:t>
      </w:r>
      <w:r w:rsidRPr="006E4131">
        <w:rPr>
          <w:rFonts w:ascii="Times New Roman" w:hAnsi="Times New Roman" w:cs="Times New Roman"/>
          <w:sz w:val="20"/>
          <w:szCs w:val="20"/>
        </w:rPr>
        <w:t xml:space="preserve">like deposits, subepithelial haze (peripheral), or </w:t>
      </w:r>
      <w:proofErr w:type="gramStart"/>
      <w:r w:rsidRPr="006E4131">
        <w:rPr>
          <w:rFonts w:ascii="Times New Roman" w:hAnsi="Times New Roman" w:cs="Times New Roman"/>
          <w:sz w:val="20"/>
          <w:szCs w:val="20"/>
        </w:rPr>
        <w:t>a new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peripheral stromal opacity. </w:t>
      </w:r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E4131">
        <w:rPr>
          <w:rFonts w:ascii="Times New Roman" w:hAnsi="Times New Roman" w:cs="Times New Roman"/>
          <w:sz w:val="20"/>
          <w:szCs w:val="20"/>
        </w:rPr>
        <w:t xml:space="preserve"> Severe superficial keratopathy: any</w:t>
      </w:r>
      <w:r w:rsidR="002677D5">
        <w:rPr>
          <w:rFonts w:ascii="Times New Roman" w:hAnsi="Times New Roman" w:cs="Times New Roman"/>
          <w:sz w:val="20"/>
          <w:szCs w:val="20"/>
        </w:rPr>
        <w:t xml:space="preserve"> </w:t>
      </w:r>
      <w:r w:rsidRPr="006E4131">
        <w:rPr>
          <w:rFonts w:ascii="Times New Roman" w:hAnsi="Times New Roman" w:cs="Times New Roman"/>
          <w:sz w:val="20"/>
          <w:szCs w:val="20"/>
        </w:rPr>
        <w:t xml:space="preserve">or a combination </w:t>
      </w:r>
      <w:proofErr w:type="gramStart"/>
      <w:r w:rsidRPr="006E4131">
        <w:rPr>
          <w:rFonts w:ascii="Times New Roman" w:hAnsi="Times New Roman" w:cs="Times New Roman"/>
          <w:sz w:val="20"/>
          <w:szCs w:val="20"/>
        </w:rPr>
        <w:t>of: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severe superficial punctate keratopathy, diffuse microcyst</w:t>
      </w:r>
      <w:r w:rsidR="00310327">
        <w:rPr>
          <w:rFonts w:ascii="Times New Roman" w:hAnsi="Times New Roman" w:cs="Times New Roman"/>
          <w:sz w:val="20"/>
          <w:szCs w:val="20"/>
        </w:rPr>
        <w:t>-</w:t>
      </w:r>
      <w:r w:rsidRPr="006E4131">
        <w:rPr>
          <w:rFonts w:ascii="Times New Roman" w:hAnsi="Times New Roman" w:cs="Times New Roman"/>
          <w:sz w:val="20"/>
          <w:szCs w:val="20"/>
        </w:rPr>
        <w:t xml:space="preserve">like deposits involving the central cornea, subepithelial haze (central), or </w:t>
      </w:r>
      <w:proofErr w:type="gramStart"/>
      <w:r w:rsidRPr="006E4131">
        <w:rPr>
          <w:rFonts w:ascii="Times New Roman" w:hAnsi="Times New Roman" w:cs="Times New Roman"/>
          <w:sz w:val="20"/>
          <w:szCs w:val="20"/>
        </w:rPr>
        <w:t>a new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central stromal opacity. </w:t>
      </w:r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6E4131">
        <w:rPr>
          <w:rFonts w:ascii="Times New Roman" w:hAnsi="Times New Roman" w:cs="Times New Roman"/>
          <w:sz w:val="20"/>
          <w:szCs w:val="20"/>
        </w:rPr>
        <w:t>Corneal epithelial defect</w:t>
      </w:r>
      <w:r w:rsidR="006B68FF">
        <w:rPr>
          <w:rFonts w:ascii="Times New Roman" w:hAnsi="Times New Roman" w:cs="Times New Roman"/>
          <w:sz w:val="20"/>
          <w:szCs w:val="20"/>
        </w:rPr>
        <w:t>s</w:t>
      </w:r>
      <w:r w:rsidRPr="006E4131">
        <w:rPr>
          <w:rFonts w:ascii="Times New Roman" w:hAnsi="Times New Roman" w:cs="Times New Roman"/>
          <w:sz w:val="20"/>
          <w:szCs w:val="20"/>
        </w:rPr>
        <w:t xml:space="preserve"> such as corneal ulcers. Corneal ulcer </w:t>
      </w:r>
      <w:proofErr w:type="gramStart"/>
      <w:r w:rsidRPr="006E4131">
        <w:rPr>
          <w:rFonts w:ascii="Times New Roman" w:hAnsi="Times New Roman" w:cs="Times New Roman"/>
          <w:sz w:val="20"/>
          <w:szCs w:val="20"/>
        </w:rPr>
        <w:t>by definition means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an epithelial defect with underlying stromal infiltration. </w:t>
      </w:r>
      <w:proofErr w:type="gramStart"/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6E4131">
        <w:rPr>
          <w:rFonts w:ascii="Times New Roman" w:hAnsi="Times New Roman" w:cs="Times New Roman"/>
          <w:sz w:val="20"/>
          <w:szCs w:val="20"/>
        </w:rPr>
        <w:t>Changes</w:t>
      </w:r>
      <w:proofErr w:type="gramEnd"/>
      <w:r w:rsidRPr="006E4131">
        <w:rPr>
          <w:rFonts w:ascii="Times New Roman" w:hAnsi="Times New Roman" w:cs="Times New Roman"/>
          <w:sz w:val="20"/>
          <w:szCs w:val="20"/>
        </w:rPr>
        <w:t xml:space="preserve"> in visual acuity due to treatment-related corneal findings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 apply:</w:t>
      </w:r>
      <w:r w:rsidRPr="006E4131">
        <w:rPr>
          <w:rFonts w:ascii="Times New Roman" w:hAnsi="Times New Roman" w:cs="Times New Roman"/>
          <w:sz w:val="20"/>
          <w:szCs w:val="20"/>
        </w:rPr>
        <w:t xml:space="preserve"> 1. For </w:t>
      </w:r>
      <w:r w:rsidR="00D94EE9">
        <w:rPr>
          <w:rFonts w:ascii="Times New Roman" w:hAnsi="Times New Roman" w:cs="Times New Roman"/>
          <w:sz w:val="20"/>
          <w:szCs w:val="20"/>
        </w:rPr>
        <w:t>patients</w:t>
      </w:r>
      <w:r w:rsidR="00D94EE9" w:rsidRPr="006E4131">
        <w:rPr>
          <w:rFonts w:ascii="Times New Roman" w:hAnsi="Times New Roman" w:cs="Times New Roman"/>
          <w:sz w:val="20"/>
          <w:szCs w:val="20"/>
        </w:rPr>
        <w:t xml:space="preserve"> </w:t>
      </w:r>
      <w:r w:rsidRPr="006E4131">
        <w:rPr>
          <w:rFonts w:ascii="Times New Roman" w:hAnsi="Times New Roman" w:cs="Times New Roman"/>
          <w:sz w:val="20"/>
          <w:szCs w:val="20"/>
        </w:rPr>
        <w:t xml:space="preserve">who have BCVA worse than 20/20 in either eye at baseline, dose modification for that eye will be determined by the worsening of vision from baseline only (not by absolute BCVA at the visits). 2. If a </w:t>
      </w:r>
      <w:r w:rsidR="00D94EE9">
        <w:rPr>
          <w:rFonts w:ascii="Times New Roman" w:hAnsi="Times New Roman" w:cs="Times New Roman"/>
          <w:sz w:val="20"/>
          <w:szCs w:val="20"/>
        </w:rPr>
        <w:t xml:space="preserve">patient </w:t>
      </w:r>
      <w:r w:rsidRPr="006E4131">
        <w:rPr>
          <w:rFonts w:ascii="Times New Roman" w:hAnsi="Times New Roman" w:cs="Times New Roman"/>
          <w:sz w:val="20"/>
          <w:szCs w:val="20"/>
        </w:rPr>
        <w:t xml:space="preserve">has a baseline BCVA of 20/200 or worse in an eye, then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 related changes in vision in the other eye will drive the dose modification. If a </w:t>
      </w:r>
      <w:r w:rsidR="00D94EE9">
        <w:rPr>
          <w:rFonts w:ascii="Times New Roman" w:hAnsi="Times New Roman" w:cs="Times New Roman"/>
          <w:sz w:val="20"/>
          <w:szCs w:val="20"/>
        </w:rPr>
        <w:t xml:space="preserve">patient </w:t>
      </w:r>
      <w:r w:rsidRPr="006E4131">
        <w:rPr>
          <w:rFonts w:ascii="Times New Roman" w:hAnsi="Times New Roman" w:cs="Times New Roman"/>
          <w:sz w:val="20"/>
          <w:szCs w:val="20"/>
        </w:rPr>
        <w:t xml:space="preserve">has baseline BCVA of 20/200 or worse in both eyes, then the decision to delay or reduce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 dose will be based on </w:t>
      </w:r>
      <w:r w:rsidR="00E547E5">
        <w:rPr>
          <w:rFonts w:ascii="Times New Roman" w:hAnsi="Times New Roman" w:cs="Times New Roman"/>
          <w:sz w:val="20"/>
          <w:szCs w:val="20"/>
        </w:rPr>
        <w:t xml:space="preserve">the </w:t>
      </w:r>
      <w:r w:rsidRPr="006E4131">
        <w:rPr>
          <w:rFonts w:ascii="Times New Roman" w:hAnsi="Times New Roman" w:cs="Times New Roman"/>
          <w:sz w:val="20"/>
          <w:szCs w:val="20"/>
        </w:rPr>
        <w:t xml:space="preserve">Principal Investigator’s assessment of benefit vs risk based on corneal examination findings following a discussion with </w:t>
      </w:r>
      <w:r w:rsidR="00E547E5">
        <w:rPr>
          <w:rFonts w:ascii="Times New Roman" w:hAnsi="Times New Roman" w:cs="Times New Roman"/>
          <w:sz w:val="20"/>
          <w:szCs w:val="20"/>
        </w:rPr>
        <w:t>a</w:t>
      </w:r>
      <w:r w:rsidR="00E547E5" w:rsidRPr="006E4131">
        <w:rPr>
          <w:rFonts w:ascii="Times New Roman" w:hAnsi="Times New Roman" w:cs="Times New Roman"/>
          <w:sz w:val="20"/>
          <w:szCs w:val="20"/>
        </w:rPr>
        <w:t xml:space="preserve"> </w:t>
      </w:r>
      <w:r w:rsidRPr="006E4131">
        <w:rPr>
          <w:rFonts w:ascii="Times New Roman" w:hAnsi="Times New Roman" w:cs="Times New Roman"/>
          <w:sz w:val="20"/>
          <w:szCs w:val="20"/>
        </w:rPr>
        <w:t xml:space="preserve">qualified eye care specialist such as </w:t>
      </w:r>
      <w:r w:rsidR="00E547E5">
        <w:rPr>
          <w:rFonts w:ascii="Times New Roman" w:hAnsi="Times New Roman" w:cs="Times New Roman"/>
          <w:sz w:val="20"/>
          <w:szCs w:val="20"/>
        </w:rPr>
        <w:t xml:space="preserve">an </w:t>
      </w:r>
      <w:r w:rsidRPr="006E4131">
        <w:rPr>
          <w:rFonts w:ascii="Times New Roman" w:hAnsi="Times New Roman" w:cs="Times New Roman"/>
          <w:sz w:val="20"/>
          <w:szCs w:val="20"/>
        </w:rPr>
        <w:t xml:space="preserve">ophthalmologist/optometrist. 3. Dose modification should be based on the most severe grade. If eyes differ in severity, </w:t>
      </w:r>
      <w:r w:rsidR="00343200">
        <w:rPr>
          <w:rFonts w:ascii="Times New Roman" w:hAnsi="Times New Roman" w:cs="Times New Roman"/>
          <w:sz w:val="20"/>
          <w:szCs w:val="20"/>
        </w:rPr>
        <w:t xml:space="preserve">the </w:t>
      </w:r>
      <w:r w:rsidRPr="006E4131">
        <w:rPr>
          <w:rFonts w:ascii="Times New Roman" w:hAnsi="Times New Roman" w:cs="Times New Roman"/>
          <w:sz w:val="20"/>
          <w:szCs w:val="20"/>
        </w:rPr>
        <w:t>dose modification guideline should be applied based on the more severe eye.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 </w:t>
      </w:r>
      <w:r w:rsidR="006679BF" w:rsidRPr="006E413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 Snellen equivalent BCVA is recommended to be tested on a visual acuity chart which has an approximately equal number of letters per line and equal spacing between lines. </w:t>
      </w:r>
      <w:r w:rsidR="006679BF" w:rsidRPr="006E4131">
        <w:rPr>
          <w:rFonts w:ascii="Times New Roman" w:hAnsi="Times New Roman" w:cs="Times New Roman"/>
          <w:sz w:val="20"/>
          <w:szCs w:val="20"/>
          <w:vertAlign w:val="superscript"/>
        </w:rPr>
        <w:t xml:space="preserve">g 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If a </w:t>
      </w:r>
      <w:r w:rsidR="00D94EE9">
        <w:rPr>
          <w:rFonts w:ascii="Times New Roman" w:hAnsi="Times New Roman" w:cs="Times New Roman"/>
          <w:sz w:val="20"/>
          <w:szCs w:val="20"/>
        </w:rPr>
        <w:t xml:space="preserve">patient </w:t>
      </w:r>
      <w:r w:rsidR="006679BF" w:rsidRPr="006E4131">
        <w:rPr>
          <w:rFonts w:ascii="Times New Roman" w:hAnsi="Times New Roman" w:cs="Times New Roman"/>
          <w:sz w:val="20"/>
          <w:szCs w:val="20"/>
        </w:rPr>
        <w:t>has cataract surgery during the study</w:t>
      </w:r>
      <w:r w:rsidR="00B6027D">
        <w:rPr>
          <w:rFonts w:ascii="Times New Roman" w:hAnsi="Times New Roman" w:cs="Times New Roman"/>
          <w:sz w:val="20"/>
          <w:szCs w:val="20"/>
        </w:rPr>
        <w:t>,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 the BCVA should be re-baselined (after the BCVA stabilizes if there are no corneal findings but prior to any further </w:t>
      </w:r>
      <w:proofErr w:type="spellStart"/>
      <w:r w:rsidR="006679BF"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="006679BF"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679BF"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="006679BF" w:rsidRPr="006E4131">
        <w:rPr>
          <w:rFonts w:ascii="Times New Roman" w:hAnsi="Times New Roman" w:cs="Times New Roman"/>
          <w:sz w:val="20"/>
          <w:szCs w:val="20"/>
        </w:rPr>
        <w:t xml:space="preserve"> administration) and subsequent visual acuity must then be assessed from this new “best” baseline value. </w:t>
      </w:r>
      <w:r w:rsidR="006679BF" w:rsidRPr="006E4131">
        <w:rPr>
          <w:rFonts w:ascii="Times New Roman" w:hAnsi="Times New Roman" w:cs="Times New Roman"/>
          <w:sz w:val="20"/>
          <w:szCs w:val="20"/>
          <w:vertAlign w:val="superscript"/>
        </w:rPr>
        <w:t xml:space="preserve">h 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Dose modification should be based on the most severe finding. If eyes differ in severity, </w:t>
      </w:r>
      <w:r w:rsidR="00343200">
        <w:rPr>
          <w:rFonts w:ascii="Times New Roman" w:hAnsi="Times New Roman" w:cs="Times New Roman"/>
          <w:sz w:val="20"/>
          <w:szCs w:val="20"/>
        </w:rPr>
        <w:t xml:space="preserve">the </w:t>
      </w:r>
      <w:r w:rsidR="006679BF" w:rsidRPr="006E4131">
        <w:rPr>
          <w:rFonts w:ascii="Times New Roman" w:hAnsi="Times New Roman" w:cs="Times New Roman"/>
          <w:sz w:val="20"/>
          <w:szCs w:val="20"/>
        </w:rPr>
        <w:t xml:space="preserve">dose modification guideline should be applied based on the more severe eye. Dose reductions of </w:t>
      </w:r>
      <w:proofErr w:type="spellStart"/>
      <w:r w:rsidR="006679BF"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="006679BF"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679BF"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="006679BF" w:rsidRPr="006E4131">
        <w:rPr>
          <w:rFonts w:ascii="Times New Roman" w:hAnsi="Times New Roman" w:cs="Times New Roman"/>
          <w:sz w:val="20"/>
          <w:szCs w:val="20"/>
        </w:rPr>
        <w:t xml:space="preserve"> will be triggered by </w:t>
      </w:r>
      <w:r w:rsidR="00DB59C3">
        <w:rPr>
          <w:rFonts w:ascii="Times New Roman" w:hAnsi="Times New Roman" w:cs="Times New Roman"/>
          <w:sz w:val="20"/>
          <w:szCs w:val="20"/>
        </w:rPr>
        <w:t>g</w:t>
      </w:r>
      <w:r w:rsidR="00DB59C3" w:rsidRPr="006E4131">
        <w:rPr>
          <w:rFonts w:ascii="Times New Roman" w:hAnsi="Times New Roman" w:cs="Times New Roman"/>
          <w:sz w:val="20"/>
          <w:szCs w:val="20"/>
        </w:rPr>
        <w:t xml:space="preserve">rade </w:t>
      </w:r>
      <w:r w:rsidR="006679BF" w:rsidRPr="006E4131">
        <w:rPr>
          <w:rFonts w:ascii="Times New Roman" w:hAnsi="Times New Roman" w:cs="Times New Roman"/>
          <w:sz w:val="20"/>
          <w:szCs w:val="20"/>
        </w:rPr>
        <w:t>2 or worse events of ocular exam findings or decrease in BCVA on day of dosing.</w:t>
      </w:r>
      <w:r w:rsidR="006679BF" w:rsidRPr="006E4131">
        <w:rPr>
          <w:rFonts w:ascii="Times New Roman" w:hAnsi="Times New Roman" w:cs="Times New Roman"/>
          <w:sz w:val="20"/>
          <w:szCs w:val="20"/>
        </w:rPr>
        <w:br/>
        <w:t xml:space="preserve">BCVA, Best-Corrected Visual Acuity; KVA, Keratopathy Visual Acuity. </w:t>
      </w:r>
      <w:r w:rsidR="00BA34B0" w:rsidRPr="006E413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45EC6F" w14:textId="3B327501" w:rsidR="00BA34B0" w:rsidRPr="006E4131" w:rsidRDefault="00BA34B0" w:rsidP="00BA34B0">
      <w:pPr>
        <w:rPr>
          <w:rFonts w:ascii="Times New Roman" w:hAnsi="Times New Roman" w:cs="Times New Roman"/>
          <w:b/>
          <w:bCs/>
        </w:rPr>
        <w:sectPr w:rsidR="00BA34B0" w:rsidRPr="006E4131" w:rsidSect="00BA34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D3C43C" w14:textId="56C21973" w:rsidR="000E603A" w:rsidRPr="006E4131" w:rsidRDefault="00432109" w:rsidP="00CC07C9">
      <w:pPr>
        <w:spacing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D0ED7" w:rsidRPr="006E4131">
        <w:rPr>
          <w:rFonts w:ascii="Times New Roman" w:hAnsi="Times New Roman" w:cs="Times New Roman"/>
          <w:b/>
          <w:bCs/>
        </w:rPr>
        <w:t>S</w:t>
      </w:r>
      <w:r w:rsidR="001F01DA" w:rsidRPr="006E4131">
        <w:rPr>
          <w:rFonts w:ascii="Times New Roman" w:hAnsi="Times New Roman" w:cs="Times New Roman"/>
          <w:b/>
          <w:bCs/>
        </w:rPr>
        <w:t>2</w:t>
      </w:r>
      <w:r w:rsidRPr="006E4131">
        <w:rPr>
          <w:rFonts w:ascii="Times New Roman" w:hAnsi="Times New Roman" w:cs="Times New Roman"/>
          <w:b/>
          <w:bCs/>
        </w:rPr>
        <w:t>.</w:t>
      </w:r>
      <w:r w:rsidRPr="006E4131">
        <w:rPr>
          <w:rFonts w:ascii="Times New Roman" w:hAnsi="Times New Roman" w:cs="Times New Roman"/>
        </w:rPr>
        <w:t xml:space="preserve"> </w:t>
      </w:r>
      <w:r w:rsidR="009B55C5">
        <w:rPr>
          <w:rFonts w:ascii="Times New Roman" w:hAnsi="Times New Roman" w:cs="Times New Roman"/>
        </w:rPr>
        <w:t xml:space="preserve">Patients With CR or Better Who Achieved </w:t>
      </w:r>
      <w:r w:rsidRPr="006E4131">
        <w:rPr>
          <w:rFonts w:ascii="Times New Roman" w:hAnsi="Times New Roman" w:cs="Times New Roman"/>
        </w:rPr>
        <w:t>MRD</w:t>
      </w:r>
      <w:r w:rsidR="00CC0871">
        <w:rPr>
          <w:rFonts w:ascii="Times New Roman" w:hAnsi="Times New Roman" w:cs="Times New Roman"/>
        </w:rPr>
        <w:t xml:space="preserve"> </w:t>
      </w:r>
      <w:r w:rsidRPr="006E4131">
        <w:rPr>
          <w:rFonts w:ascii="Times New Roman" w:hAnsi="Times New Roman" w:cs="Times New Roman"/>
        </w:rPr>
        <w:t>negativ</w:t>
      </w:r>
      <w:r w:rsidR="009B55C5">
        <w:rPr>
          <w:rFonts w:ascii="Times New Roman" w:hAnsi="Times New Roman" w:cs="Times New Roman"/>
        </w:rPr>
        <w:t>e Status in Either Treatment Group</w:t>
      </w:r>
      <w:r w:rsidRPr="006E413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700"/>
        <w:gridCol w:w="1701"/>
      </w:tblGrid>
      <w:tr w:rsidR="00432109" w:rsidRPr="006E4131" w14:paraId="484A1611" w14:textId="77777777" w:rsidTr="00A93554">
        <w:trPr>
          <w:trHeight w:val="454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764866CA" w14:textId="77777777" w:rsidR="00432109" w:rsidRPr="006E4131" w:rsidRDefault="00432109" w:rsidP="004A0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3BE8" w14:textId="6F5730FC" w:rsidR="00432109" w:rsidRPr="006E4131" w:rsidRDefault="00432109" w:rsidP="004A05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BP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9B55C5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31C1B" w14:textId="7EFF1613" w:rsidR="00432109" w:rsidRPr="006E4131" w:rsidRDefault="00432109" w:rsidP="004A053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PV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9B55C5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1)</w:t>
            </w:r>
          </w:p>
        </w:tc>
      </w:tr>
      <w:tr w:rsidR="00ED5DB6" w:rsidRPr="006E4131" w14:paraId="3DA2FAE6" w14:textId="77777777" w:rsidTr="00A93554">
        <w:trPr>
          <w:trHeight w:val="454"/>
        </w:trPr>
        <w:tc>
          <w:tcPr>
            <w:tcW w:w="9350" w:type="dxa"/>
            <w:gridSpan w:val="3"/>
            <w:tcBorders>
              <w:top w:val="single" w:sz="4" w:space="0" w:color="auto"/>
            </w:tcBorders>
            <w:vAlign w:val="center"/>
          </w:tcPr>
          <w:p w14:paraId="5912B47D" w14:textId="7332941D" w:rsidR="00ED5DB6" w:rsidRPr="006E4131" w:rsidRDefault="00ED5DB6" w:rsidP="00ED5DB6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MRD-negative </w:t>
            </w:r>
            <w:proofErr w:type="spellStart"/>
            <w:r w:rsidRPr="006E4131">
              <w:rPr>
                <w:rFonts w:ascii="Times New Roman" w:hAnsi="Times New Roman" w:cs="Times New Roman"/>
              </w:rPr>
              <w:t>status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D5DB6" w:rsidRPr="006E4131" w14:paraId="5E7D0E10" w14:textId="77777777" w:rsidTr="00A93554">
        <w:trPr>
          <w:trHeight w:val="454"/>
        </w:trPr>
        <w:tc>
          <w:tcPr>
            <w:tcW w:w="5949" w:type="dxa"/>
            <w:vAlign w:val="center"/>
          </w:tcPr>
          <w:p w14:paraId="30801B14" w14:textId="3DDC9EA6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Patients with complete response or better, n (%)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9B99B8" w14:textId="3E7B4674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 (2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64FE50" w14:textId="1A4A97BD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 (18.2)</w:t>
            </w:r>
          </w:p>
        </w:tc>
      </w:tr>
      <w:tr w:rsidR="00ED5DB6" w:rsidRPr="006E4131" w14:paraId="33162519" w14:textId="77777777" w:rsidTr="00A93554">
        <w:trPr>
          <w:trHeight w:val="454"/>
        </w:trPr>
        <w:tc>
          <w:tcPr>
            <w:tcW w:w="5949" w:type="dxa"/>
            <w:vAlign w:val="center"/>
          </w:tcPr>
          <w:p w14:paraId="7E917531" w14:textId="321ED9DF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49E2E5" w14:textId="3AABE34F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.5–5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923C0B" w14:textId="6F3C29A2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.3–51.8</w:t>
            </w:r>
          </w:p>
        </w:tc>
      </w:tr>
      <w:tr w:rsidR="00ED5DB6" w:rsidRPr="006E4131" w14:paraId="60F860B6" w14:textId="77777777" w:rsidTr="00A93554">
        <w:trPr>
          <w:trHeight w:val="454"/>
        </w:trPr>
        <w:tc>
          <w:tcPr>
            <w:tcW w:w="5949" w:type="dxa"/>
            <w:vAlign w:val="center"/>
          </w:tcPr>
          <w:p w14:paraId="739A0546" w14:textId="0B596011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Patients with very good partial response or better, n (%) 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6C93C6C" w14:textId="7216272E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4 (40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FEDF4" w14:textId="56EA0F50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 (18.2)</w:t>
            </w:r>
          </w:p>
        </w:tc>
      </w:tr>
      <w:tr w:rsidR="00ED5DB6" w:rsidRPr="006E4131" w14:paraId="7977C7E6" w14:textId="77777777" w:rsidTr="00A93554">
        <w:trPr>
          <w:trHeight w:val="454"/>
        </w:trPr>
        <w:tc>
          <w:tcPr>
            <w:tcW w:w="5949" w:type="dxa"/>
            <w:vAlign w:val="center"/>
          </w:tcPr>
          <w:p w14:paraId="33A3135D" w14:textId="5F79D877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22AAA2F" w14:textId="6C5A56C9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2.2–73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CF86EC" w14:textId="60C05E58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.3–51.8</w:t>
            </w:r>
          </w:p>
        </w:tc>
      </w:tr>
      <w:tr w:rsidR="00ED5DB6" w:rsidRPr="006E4131" w14:paraId="6533AC08" w14:textId="77777777" w:rsidTr="00A93554">
        <w:trPr>
          <w:trHeight w:val="454"/>
        </w:trPr>
        <w:tc>
          <w:tcPr>
            <w:tcW w:w="9350" w:type="dxa"/>
            <w:gridSpan w:val="3"/>
            <w:vAlign w:val="center"/>
          </w:tcPr>
          <w:p w14:paraId="7B64CDAF" w14:textId="0614FE23" w:rsidR="00ED5DB6" w:rsidRPr="006E4131" w:rsidRDefault="00ED5DB6" w:rsidP="00ED5DB6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MRD-negative status sustained for ≥12 months</w:t>
            </w:r>
          </w:p>
        </w:tc>
      </w:tr>
      <w:tr w:rsidR="00ED5DB6" w:rsidRPr="006E4131" w14:paraId="66469815" w14:textId="77777777" w:rsidTr="00A93554">
        <w:trPr>
          <w:trHeight w:val="454"/>
        </w:trPr>
        <w:tc>
          <w:tcPr>
            <w:tcW w:w="5949" w:type="dxa"/>
            <w:vAlign w:val="center"/>
          </w:tcPr>
          <w:p w14:paraId="4A0B065F" w14:textId="4A046425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Patients with complete response or better, n (%)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40043FA" w14:textId="31B8177D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3CA304" w14:textId="7E69F651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 (9.1)</w:t>
            </w:r>
          </w:p>
        </w:tc>
      </w:tr>
      <w:tr w:rsidR="00ED5DB6" w:rsidRPr="006E4131" w14:paraId="1F97ED3C" w14:textId="77777777" w:rsidTr="00A93554">
        <w:trPr>
          <w:trHeight w:val="454"/>
        </w:trPr>
        <w:tc>
          <w:tcPr>
            <w:tcW w:w="5949" w:type="dxa"/>
            <w:tcBorders>
              <w:bottom w:val="single" w:sz="4" w:space="0" w:color="auto"/>
            </w:tcBorders>
            <w:vAlign w:val="center"/>
          </w:tcPr>
          <w:p w14:paraId="0A5B99AF" w14:textId="77777777" w:rsidR="00ED5DB6" w:rsidRPr="006E4131" w:rsidRDefault="00ED5DB6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37BD4" w14:textId="3168F058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.0–30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26921" w14:textId="23A5C1BB" w:rsidR="00ED5DB6" w:rsidRPr="006E4131" w:rsidRDefault="00ED5DB6" w:rsidP="00ED5DB6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.2–41.3</w:t>
            </w:r>
          </w:p>
        </w:tc>
      </w:tr>
    </w:tbl>
    <w:p w14:paraId="58E7BF0D" w14:textId="6ED63D2F" w:rsidR="00432109" w:rsidRPr="006E4131" w:rsidRDefault="0015512A" w:rsidP="00CC07C9">
      <w:pPr>
        <w:spacing w:line="360" w:lineRule="auto"/>
        <w:rPr>
          <w:rFonts w:ascii="Times New Roman" w:hAnsi="Times New Roman" w:cs="Times New Roman"/>
        </w:rPr>
      </w:pPr>
      <w:proofErr w:type="gramStart"/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ED5DB6" w:rsidRPr="006E4131">
        <w:rPr>
          <w:rFonts w:ascii="Times New Roman" w:hAnsi="Times New Roman" w:cs="Times New Roman"/>
          <w:sz w:val="20"/>
          <w:szCs w:val="20"/>
        </w:rPr>
        <w:t xml:space="preserve"> MRD-negative status was assessed by means of next-generation sequencing at a sensitivity of </w:t>
      </w:r>
      <w:proofErr w:type="gramStart"/>
      <w:r w:rsidR="00ED5DB6" w:rsidRPr="006E4131">
        <w:rPr>
          <w:rFonts w:ascii="Times New Roman" w:hAnsi="Times New Roman" w:cs="Times New Roman"/>
          <w:sz w:val="20"/>
          <w:szCs w:val="20"/>
        </w:rPr>
        <w:t>10</w:t>
      </w:r>
      <w:r w:rsidR="00ED5DB6" w:rsidRPr="006E4131">
        <w:rPr>
          <w:rFonts w:ascii="Times New Roman" w:hAnsi="Times New Roman" w:cs="Times New Roman"/>
          <w:sz w:val="20"/>
          <w:szCs w:val="20"/>
          <w:vertAlign w:val="superscript"/>
        </w:rPr>
        <w:t>−5</w:t>
      </w:r>
      <w:proofErr w:type="gramEnd"/>
      <w:r w:rsidR="00ED5DB6" w:rsidRPr="006E4131">
        <w:rPr>
          <w:rFonts w:ascii="Times New Roman" w:hAnsi="Times New Roman" w:cs="Times New Roman"/>
          <w:sz w:val="20"/>
          <w:szCs w:val="20"/>
        </w:rPr>
        <w:t xml:space="preserve"> or lower.</w:t>
      </w:r>
      <w:r w:rsidR="00ED5DB6" w:rsidRPr="006E4131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="00ED5DB6" w:rsidRPr="006E4131">
        <w:rPr>
          <w:rFonts w:ascii="Times New Roman" w:hAnsi="Times New Roman" w:cs="Times New Roman"/>
          <w:sz w:val="20"/>
          <w:szCs w:val="20"/>
        </w:rPr>
        <w:t>BPd</w:t>
      </w:r>
      <w:proofErr w:type="spellEnd"/>
      <w:r w:rsidR="00ED5DB6" w:rsidRPr="006E413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80046"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="00F80046"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80046"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="00ED5DB6" w:rsidRPr="006E4131">
        <w:rPr>
          <w:rFonts w:ascii="Times New Roman" w:hAnsi="Times New Roman" w:cs="Times New Roman"/>
          <w:sz w:val="20"/>
          <w:szCs w:val="20"/>
        </w:rPr>
        <w:t xml:space="preserve">, pomalidomide, and dexamethasone; CI, confidence interval; </w:t>
      </w:r>
      <w:r w:rsidR="009B55C5">
        <w:rPr>
          <w:rFonts w:ascii="Times New Roman" w:hAnsi="Times New Roman" w:cs="Times New Roman"/>
          <w:sz w:val="20"/>
          <w:szCs w:val="20"/>
        </w:rPr>
        <w:t xml:space="preserve">CR, complete response; </w:t>
      </w:r>
      <w:r w:rsidR="00ED5DB6" w:rsidRPr="006E4131">
        <w:rPr>
          <w:rFonts w:ascii="Times New Roman" w:hAnsi="Times New Roman" w:cs="Times New Roman"/>
          <w:sz w:val="20"/>
          <w:szCs w:val="20"/>
        </w:rPr>
        <w:t xml:space="preserve">MRD, minimal residual disease; </w:t>
      </w:r>
      <w:proofErr w:type="spellStart"/>
      <w:r w:rsidR="00ED5DB6" w:rsidRPr="006E4131">
        <w:rPr>
          <w:rFonts w:ascii="Times New Roman" w:hAnsi="Times New Roman" w:cs="Times New Roman"/>
          <w:sz w:val="20"/>
          <w:szCs w:val="20"/>
        </w:rPr>
        <w:t>PVd</w:t>
      </w:r>
      <w:proofErr w:type="spellEnd"/>
      <w:r w:rsidR="00ED5DB6" w:rsidRPr="006E4131">
        <w:rPr>
          <w:rFonts w:ascii="Times New Roman" w:hAnsi="Times New Roman" w:cs="Times New Roman"/>
          <w:sz w:val="20"/>
          <w:szCs w:val="20"/>
        </w:rPr>
        <w:t>, pomalidomide, bortezomib, and dexamethasone.</w:t>
      </w:r>
      <w:r w:rsidR="00ED5DB6" w:rsidRPr="006E4131">
        <w:rPr>
          <w:rFonts w:ascii="Times New Roman" w:hAnsi="Times New Roman" w:cs="Times New Roman"/>
        </w:rPr>
        <w:br/>
      </w:r>
    </w:p>
    <w:p w14:paraId="0243C618" w14:textId="223546F0" w:rsidR="006A1984" w:rsidRPr="006E4131" w:rsidRDefault="006A1984">
      <w:pPr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br w:type="page"/>
      </w:r>
    </w:p>
    <w:p w14:paraId="247A2AEB" w14:textId="3CC001DE" w:rsidR="006A1984" w:rsidRPr="006E4131" w:rsidRDefault="006A1984" w:rsidP="006A1984">
      <w:pPr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  <w:b/>
          <w:bCs/>
        </w:rPr>
        <w:lastRenderedPageBreak/>
        <w:t>Table S</w:t>
      </w:r>
      <w:r w:rsidR="001F01DA" w:rsidRPr="006E4131">
        <w:rPr>
          <w:rFonts w:ascii="Times New Roman" w:hAnsi="Times New Roman" w:cs="Times New Roman"/>
          <w:b/>
          <w:bCs/>
        </w:rPr>
        <w:t>3</w:t>
      </w:r>
      <w:r w:rsidRPr="006E4131">
        <w:rPr>
          <w:rFonts w:ascii="Times New Roman" w:hAnsi="Times New Roman" w:cs="Times New Roman"/>
          <w:b/>
          <w:bCs/>
        </w:rPr>
        <w:t>.</w:t>
      </w:r>
      <w:r w:rsidRPr="006E4131">
        <w:rPr>
          <w:rFonts w:ascii="Times New Roman" w:hAnsi="Times New Roman" w:cs="Times New Roman"/>
        </w:rPr>
        <w:t xml:space="preserve"> Adverse Events Reported in </w:t>
      </w:r>
      <w:r w:rsidR="009B55C5">
        <w:rPr>
          <w:rFonts w:ascii="Times New Roman" w:hAnsi="Times New Roman" w:cs="Times New Roman"/>
        </w:rPr>
        <w:t xml:space="preserve">Either </w:t>
      </w:r>
      <w:r w:rsidRPr="006E4131">
        <w:rPr>
          <w:rFonts w:ascii="Times New Roman" w:hAnsi="Times New Roman" w:cs="Times New Roman"/>
        </w:rPr>
        <w:t>Treatment Group (Safety Population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701"/>
        <w:gridCol w:w="1842"/>
      </w:tblGrid>
      <w:tr w:rsidR="006A1984" w:rsidRPr="006E4131" w14:paraId="0840E873" w14:textId="77777777" w:rsidTr="00A93554">
        <w:trPr>
          <w:trHeight w:val="454"/>
          <w:jc w:val="center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D2EA4" w14:textId="77777777" w:rsidR="006A1984" w:rsidRPr="006E4131" w:rsidRDefault="006A1984" w:rsidP="00A935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4F66" w14:textId="2D1477D1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BP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9B55C5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9E5C8" w14:textId="0545626C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PV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9B55C5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1)</w:t>
            </w:r>
          </w:p>
        </w:tc>
      </w:tr>
      <w:tr w:rsidR="006A1984" w:rsidRPr="006E4131" w14:paraId="44608E2D" w14:textId="77777777" w:rsidTr="00A93554">
        <w:trPr>
          <w:trHeight w:val="454"/>
          <w:jc w:val="center"/>
        </w:trPr>
        <w:tc>
          <w:tcPr>
            <w:tcW w:w="5807" w:type="dxa"/>
            <w:tcBorders>
              <w:top w:val="single" w:sz="4" w:space="0" w:color="auto"/>
            </w:tcBorders>
            <w:vAlign w:val="center"/>
          </w:tcPr>
          <w:p w14:paraId="3D223F7F" w14:textId="77777777" w:rsidR="006A1984" w:rsidRPr="006E4131" w:rsidRDefault="006A1984" w:rsidP="00A93554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Any AE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ABC0F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0 (1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D6BE1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1 (100)</w:t>
            </w:r>
          </w:p>
        </w:tc>
      </w:tr>
      <w:tr w:rsidR="006A1984" w:rsidRPr="006E4131" w14:paraId="3DA0B2AF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473B1C81" w14:textId="283D0DCC" w:rsidR="006A1984" w:rsidRPr="006E4131" w:rsidRDefault="006A1984" w:rsidP="00A93554">
            <w:pPr>
              <w:tabs>
                <w:tab w:val="left" w:pos="4290"/>
              </w:tabs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AEs related to any study </w:t>
            </w:r>
            <w:proofErr w:type="spellStart"/>
            <w:r w:rsidRPr="006E4131">
              <w:rPr>
                <w:rFonts w:ascii="Times New Roman" w:hAnsi="Times New Roman" w:cs="Times New Roman"/>
              </w:rPr>
              <w:t>treatment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1C157A1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9 (9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4BA25E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1 (100)</w:t>
            </w:r>
          </w:p>
        </w:tc>
      </w:tr>
      <w:tr w:rsidR="006A1984" w:rsidRPr="006E4131" w14:paraId="0A985D7F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58F3C8CD" w14:textId="77777777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Grade 3/4 AE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6B4986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9 (9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F0667A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9 (82)</w:t>
            </w:r>
          </w:p>
        </w:tc>
      </w:tr>
      <w:tr w:rsidR="006A1984" w:rsidRPr="006E4131" w14:paraId="1DB1196A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12477854" w14:textId="416CCF19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Grade 3/4 AEs related to any study </w:t>
            </w:r>
            <w:proofErr w:type="spellStart"/>
            <w:r w:rsidRPr="006E4131">
              <w:rPr>
                <w:rFonts w:ascii="Times New Roman" w:hAnsi="Times New Roman" w:cs="Times New Roman"/>
              </w:rPr>
              <w:t>treatment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ADFE1EA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8 (8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EABF13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7 (64)</w:t>
            </w:r>
          </w:p>
        </w:tc>
      </w:tr>
      <w:tr w:rsidR="006A1984" w:rsidRPr="006E4131" w14:paraId="492FB9F8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2E28C55C" w14:textId="77777777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AEs leading to permanent discontinuation of any study treat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2829B2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 (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D4723F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4 (36)</w:t>
            </w:r>
          </w:p>
        </w:tc>
      </w:tr>
      <w:tr w:rsidR="006A1984" w:rsidRPr="006E4131" w14:paraId="46389461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46FE4C30" w14:textId="784482A5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AEs related to any study treatment and leading to permanent of any study </w:t>
            </w:r>
            <w:proofErr w:type="spellStart"/>
            <w:r w:rsidRPr="006E4131">
              <w:rPr>
                <w:rFonts w:ascii="Times New Roman" w:hAnsi="Times New Roman" w:cs="Times New Roman"/>
              </w:rPr>
              <w:t>treatment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4BDB943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79016E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3 (27)</w:t>
            </w:r>
          </w:p>
        </w:tc>
      </w:tr>
      <w:tr w:rsidR="006A1984" w:rsidRPr="006E4131" w14:paraId="39993340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03A128A8" w14:textId="77777777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AEs leading to dose redu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15938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6 (6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E8AF48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5 (45)</w:t>
            </w:r>
          </w:p>
        </w:tc>
      </w:tr>
      <w:tr w:rsidR="006A1984" w:rsidRPr="006E4131" w14:paraId="4780BD6E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454FECC6" w14:textId="77777777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AEs leading to dose interruption/dela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3B4F8F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7 (7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C67DC71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9 (82)</w:t>
            </w:r>
          </w:p>
        </w:tc>
      </w:tr>
      <w:tr w:rsidR="006A1984" w:rsidRPr="006E4131" w14:paraId="2B4FA0E8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30F011C2" w14:textId="77777777" w:rsidR="006A1984" w:rsidRPr="006E4131" w:rsidRDefault="006A1984" w:rsidP="00A93554">
            <w:pPr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Any SAE, n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E60F6E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5 (5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8EA9B2C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4 (36)</w:t>
            </w:r>
          </w:p>
        </w:tc>
      </w:tr>
      <w:tr w:rsidR="006A1984" w:rsidRPr="006E4131" w14:paraId="573F3CC4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28DCA76B" w14:textId="4CEEC7FA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SAEs related to any study </w:t>
            </w:r>
            <w:proofErr w:type="spellStart"/>
            <w:r w:rsidRPr="006E4131">
              <w:rPr>
                <w:rFonts w:ascii="Times New Roman" w:hAnsi="Times New Roman" w:cs="Times New Roman"/>
              </w:rPr>
              <w:t>treatment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40F841F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2 (2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4C6158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 (9)</w:t>
            </w:r>
          </w:p>
        </w:tc>
      </w:tr>
      <w:tr w:rsidR="006A1984" w:rsidRPr="006E4131" w14:paraId="01A9AB41" w14:textId="77777777" w:rsidTr="00A93554">
        <w:trPr>
          <w:trHeight w:val="454"/>
          <w:jc w:val="center"/>
        </w:trPr>
        <w:tc>
          <w:tcPr>
            <w:tcW w:w="5807" w:type="dxa"/>
            <w:vAlign w:val="center"/>
          </w:tcPr>
          <w:p w14:paraId="300B1634" w14:textId="77777777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>Fatal SA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5F8B0E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 (1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0665A79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1 (9)</w:t>
            </w:r>
          </w:p>
        </w:tc>
      </w:tr>
      <w:tr w:rsidR="006A1984" w:rsidRPr="006E4131" w14:paraId="20A377FD" w14:textId="77777777" w:rsidTr="00A93554">
        <w:trPr>
          <w:trHeight w:val="454"/>
          <w:jc w:val="center"/>
        </w:trPr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651B812D" w14:textId="5B318AEE" w:rsidR="006A1984" w:rsidRPr="006E4131" w:rsidRDefault="006A1984" w:rsidP="00A93554">
            <w:pPr>
              <w:ind w:left="306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</w:rPr>
              <w:t xml:space="preserve">Fatal SAEs related to any study </w:t>
            </w:r>
            <w:proofErr w:type="spellStart"/>
            <w:r w:rsidRPr="006E4131">
              <w:rPr>
                <w:rFonts w:ascii="Times New Roman" w:hAnsi="Times New Roman" w:cs="Times New Roman"/>
              </w:rPr>
              <w:t>treatment</w:t>
            </w:r>
            <w:r w:rsidR="0015512A" w:rsidRPr="006E413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78DC3" w14:textId="77777777" w:rsidR="006A1984" w:rsidRPr="006E4131" w:rsidRDefault="006A1984" w:rsidP="00A93554">
            <w:pPr>
              <w:jc w:val="center"/>
              <w:rPr>
                <w:rFonts w:ascii="Times New Roman" w:hAnsi="Times New Roman" w:cs="Times New Roman"/>
              </w:rPr>
            </w:pPr>
            <w:r w:rsidRPr="006E4131"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66527" w14:textId="1BCD675F" w:rsidR="006A1984" w:rsidRPr="006E4131" w:rsidRDefault="00902C18" w:rsidP="00A935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SG"/>
              </w:rPr>
              <w:t>0</w:t>
            </w:r>
          </w:p>
        </w:tc>
      </w:tr>
    </w:tbl>
    <w:p w14:paraId="3A3EF130" w14:textId="44C31295" w:rsidR="006A1984" w:rsidRPr="006E4131" w:rsidRDefault="0015512A" w:rsidP="006A198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E413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6A1984" w:rsidRPr="006E4131">
        <w:rPr>
          <w:rFonts w:ascii="Times New Roman" w:hAnsi="Times New Roman" w:cs="Times New Roman"/>
          <w:sz w:val="20"/>
          <w:szCs w:val="20"/>
        </w:rPr>
        <w:t xml:space="preserve"> Related to any study treatment' included responses of 'Yes' and missing responses to the following question: "Is there a reasonable possibility that the AE may have been caused by the study treatment?".</w:t>
      </w:r>
      <w:r w:rsidR="006A1984" w:rsidRPr="006E4131">
        <w:rPr>
          <w:rFonts w:ascii="Times New Roman" w:hAnsi="Times New Roman" w:cs="Times New Roman"/>
          <w:sz w:val="20"/>
          <w:szCs w:val="20"/>
        </w:rPr>
        <w:br/>
        <w:t xml:space="preserve">AE, adverse event; </w:t>
      </w:r>
      <w:proofErr w:type="spellStart"/>
      <w:r w:rsidR="006A1984" w:rsidRPr="006E4131">
        <w:rPr>
          <w:rFonts w:ascii="Times New Roman" w:hAnsi="Times New Roman" w:cs="Times New Roman"/>
          <w:sz w:val="20"/>
          <w:szCs w:val="20"/>
        </w:rPr>
        <w:t>BPd</w:t>
      </w:r>
      <w:proofErr w:type="spellEnd"/>
      <w:r w:rsidR="006A1984" w:rsidRPr="006E413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A1984"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="006A1984"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A1984"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="006A1984" w:rsidRPr="006E4131">
        <w:rPr>
          <w:rFonts w:ascii="Times New Roman" w:hAnsi="Times New Roman" w:cs="Times New Roman"/>
          <w:sz w:val="20"/>
          <w:szCs w:val="20"/>
        </w:rPr>
        <w:t xml:space="preserve">, pomalidomide, and dexamethasone; </w:t>
      </w:r>
      <w:proofErr w:type="spellStart"/>
      <w:r w:rsidR="006A1984" w:rsidRPr="006E4131">
        <w:rPr>
          <w:rFonts w:ascii="Times New Roman" w:hAnsi="Times New Roman" w:cs="Times New Roman"/>
          <w:sz w:val="20"/>
          <w:szCs w:val="20"/>
        </w:rPr>
        <w:t>PVd</w:t>
      </w:r>
      <w:proofErr w:type="spellEnd"/>
      <w:r w:rsidR="006A1984" w:rsidRPr="006E4131">
        <w:rPr>
          <w:rFonts w:ascii="Times New Roman" w:hAnsi="Times New Roman" w:cs="Times New Roman"/>
          <w:sz w:val="20"/>
          <w:szCs w:val="20"/>
        </w:rPr>
        <w:t>, pomalidomide, bortezomib, and dexamethasone; SAE, serious adverse event.</w:t>
      </w:r>
    </w:p>
    <w:p w14:paraId="70EF3967" w14:textId="687067C8" w:rsidR="00520D82" w:rsidRPr="006E4131" w:rsidRDefault="00520D82">
      <w:pPr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</w:rPr>
        <w:br w:type="page"/>
      </w:r>
    </w:p>
    <w:p w14:paraId="47F9FDEC" w14:textId="4D1331AB" w:rsidR="00520D82" w:rsidRPr="006E4131" w:rsidRDefault="00520D82" w:rsidP="006D6628">
      <w:pPr>
        <w:spacing w:line="360" w:lineRule="auto"/>
        <w:rPr>
          <w:rFonts w:ascii="Times New Roman" w:hAnsi="Times New Roman" w:cs="Times New Roman"/>
        </w:rPr>
      </w:pPr>
      <w:r w:rsidRPr="006E4131">
        <w:rPr>
          <w:rFonts w:ascii="Times New Roman" w:hAnsi="Times New Roman" w:cs="Times New Roman"/>
          <w:b/>
          <w:bCs/>
        </w:rPr>
        <w:lastRenderedPageBreak/>
        <w:t>Table S</w:t>
      </w:r>
      <w:r w:rsidR="001F01DA" w:rsidRPr="006E4131">
        <w:rPr>
          <w:rFonts w:ascii="Times New Roman" w:hAnsi="Times New Roman" w:cs="Times New Roman"/>
          <w:b/>
          <w:bCs/>
        </w:rPr>
        <w:t>4</w:t>
      </w:r>
      <w:r w:rsidRPr="006E4131">
        <w:rPr>
          <w:rFonts w:ascii="Times New Roman" w:hAnsi="Times New Roman" w:cs="Times New Roman"/>
          <w:b/>
          <w:bCs/>
        </w:rPr>
        <w:t>.</w:t>
      </w:r>
      <w:r w:rsidRPr="006E4131">
        <w:rPr>
          <w:rFonts w:ascii="Times New Roman" w:hAnsi="Times New Roman" w:cs="Times New Roman"/>
        </w:rPr>
        <w:t xml:space="preserve"> Adverse Events by SOC in ≥20% of </w:t>
      </w:r>
      <w:r w:rsidR="00D94EE9">
        <w:rPr>
          <w:rFonts w:ascii="Times New Roman" w:hAnsi="Times New Roman" w:cs="Times New Roman"/>
        </w:rPr>
        <w:t>Patients</w:t>
      </w:r>
      <w:r w:rsidR="00D94EE9" w:rsidRPr="006E4131">
        <w:rPr>
          <w:rFonts w:ascii="Times New Roman" w:hAnsi="Times New Roman" w:cs="Times New Roman"/>
        </w:rPr>
        <w:t xml:space="preserve"> </w:t>
      </w:r>
      <w:r w:rsidR="00C55CBE">
        <w:rPr>
          <w:rFonts w:ascii="Times New Roman" w:hAnsi="Times New Roman" w:cs="Times New Roman"/>
        </w:rPr>
        <w:t xml:space="preserve">in Either </w:t>
      </w:r>
      <w:r w:rsidR="008A72C3" w:rsidRPr="006E4131">
        <w:rPr>
          <w:rFonts w:ascii="Times New Roman" w:hAnsi="Times New Roman" w:cs="Times New Roman"/>
        </w:rPr>
        <w:t xml:space="preserve">Treatment Group </w:t>
      </w:r>
      <w:r w:rsidRPr="006E4131">
        <w:rPr>
          <w:rFonts w:ascii="Times New Roman" w:hAnsi="Times New Roman" w:cs="Times New Roman"/>
        </w:rPr>
        <w:t xml:space="preserve">(Safety Population) </w:t>
      </w:r>
    </w:p>
    <w:tbl>
      <w:tblPr>
        <w:tblW w:w="9356" w:type="dxa"/>
        <w:tblInd w:w="-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28"/>
        <w:gridCol w:w="1964"/>
        <w:gridCol w:w="1964"/>
      </w:tblGrid>
      <w:tr w:rsidR="00520D82" w:rsidRPr="006E4131" w14:paraId="6C96E7CF" w14:textId="77777777" w:rsidTr="00A93554">
        <w:trPr>
          <w:trHeight w:val="454"/>
        </w:trPr>
        <w:tc>
          <w:tcPr>
            <w:tcW w:w="5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A5AE" w14:textId="01FEE94C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bCs/>
                <w:sz w:val="24"/>
                <w:szCs w:val="24"/>
              </w:rPr>
              <w:t>SOC,</w:t>
            </w:r>
            <w:r w:rsidRPr="006E4131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6E4131">
              <w:rPr>
                <w:rFonts w:ascii="Times New Roman" w:hAnsi="Times New Roman" w:cs="Times New Roman"/>
                <w:bCs/>
                <w:spacing w:val="-4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bCs/>
                <w:spacing w:val="-5"/>
                <w:sz w:val="24"/>
                <w:szCs w:val="24"/>
              </w:rPr>
              <w:t>(%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0F94" w14:textId="7465454F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BP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CD3EE8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0)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974EA" w14:textId="6C20DFE2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4131">
              <w:rPr>
                <w:rFonts w:ascii="Times New Roman" w:hAnsi="Times New Roman" w:cs="Times New Roman"/>
              </w:rPr>
              <w:t>PVd</w:t>
            </w:r>
            <w:proofErr w:type="spellEnd"/>
            <w:r w:rsidRPr="006E4131">
              <w:rPr>
                <w:rFonts w:ascii="Times New Roman" w:hAnsi="Times New Roman" w:cs="Times New Roman"/>
              </w:rPr>
              <w:t xml:space="preserve"> (</w:t>
            </w:r>
            <w:r w:rsidR="00CD3EE8">
              <w:rPr>
                <w:rFonts w:ascii="Times New Roman" w:hAnsi="Times New Roman" w:cs="Times New Roman"/>
              </w:rPr>
              <w:t>N</w:t>
            </w:r>
            <w:r w:rsidRPr="006E4131">
              <w:rPr>
                <w:rFonts w:ascii="Times New Roman" w:hAnsi="Times New Roman" w:cs="Times New Roman"/>
              </w:rPr>
              <w:t>=11)</w:t>
            </w:r>
          </w:p>
        </w:tc>
      </w:tr>
      <w:tr w:rsidR="00520D82" w:rsidRPr="006E4131" w14:paraId="79ECD5D8" w14:textId="77777777" w:rsidTr="00A93554">
        <w:trPr>
          <w:trHeight w:val="454"/>
        </w:trPr>
        <w:tc>
          <w:tcPr>
            <w:tcW w:w="5428" w:type="dxa"/>
            <w:tcBorders>
              <w:top w:val="single" w:sz="4" w:space="0" w:color="auto"/>
            </w:tcBorders>
            <w:vAlign w:val="center"/>
          </w:tcPr>
          <w:p w14:paraId="4A04D6DD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6E4131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vent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36B3C290" w14:textId="111BD4D2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E413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0)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293BE5D5" w14:textId="3E5EE728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4131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(100)</w:t>
            </w:r>
          </w:p>
        </w:tc>
      </w:tr>
      <w:tr w:rsidR="00520D82" w:rsidRPr="006E4131" w14:paraId="51FB3ECA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0DD4CBE3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vestigations</w:t>
            </w:r>
          </w:p>
        </w:tc>
        <w:tc>
          <w:tcPr>
            <w:tcW w:w="1964" w:type="dxa"/>
            <w:vAlign w:val="center"/>
          </w:tcPr>
          <w:p w14:paraId="379E863A" w14:textId="73C024AC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90)</w:t>
            </w:r>
          </w:p>
        </w:tc>
        <w:tc>
          <w:tcPr>
            <w:tcW w:w="1964" w:type="dxa"/>
            <w:vAlign w:val="center"/>
          </w:tcPr>
          <w:p w14:paraId="579032D7" w14:textId="59D6CB9C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64)</w:t>
            </w:r>
          </w:p>
        </w:tc>
      </w:tr>
      <w:tr w:rsidR="00520D82" w:rsidRPr="006E4131" w14:paraId="46AE954B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2EA4BFAC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Eye</w:t>
            </w:r>
            <w:r w:rsidRPr="006E4131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0159FFBB" w14:textId="2D4BD704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90)</w:t>
            </w:r>
          </w:p>
        </w:tc>
        <w:tc>
          <w:tcPr>
            <w:tcW w:w="1964" w:type="dxa"/>
            <w:vAlign w:val="center"/>
          </w:tcPr>
          <w:p w14:paraId="74B45F07" w14:textId="204E16F6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7)</w:t>
            </w:r>
          </w:p>
        </w:tc>
      </w:tr>
      <w:tr w:rsidR="00520D82" w:rsidRPr="006E4131" w14:paraId="39C0535E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32A2261A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Gastrointestinal</w:t>
            </w:r>
            <w:r w:rsidRPr="006E4131">
              <w:rPr>
                <w:rFonts w:ascii="Times New Roman" w:hAnsi="Times New Roman" w:cs="Times New Roman"/>
                <w:spacing w:val="15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119C94B5" w14:textId="51848A18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70)</w:t>
            </w:r>
          </w:p>
        </w:tc>
        <w:tc>
          <w:tcPr>
            <w:tcW w:w="1964" w:type="dxa"/>
            <w:vAlign w:val="center"/>
          </w:tcPr>
          <w:p w14:paraId="3F018E63" w14:textId="6ED3956F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73)</w:t>
            </w:r>
          </w:p>
        </w:tc>
      </w:tr>
      <w:tr w:rsidR="00520D82" w:rsidRPr="006E4131" w14:paraId="42DB73AA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224B0A1A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Infections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festations</w:t>
            </w:r>
          </w:p>
        </w:tc>
        <w:tc>
          <w:tcPr>
            <w:tcW w:w="1964" w:type="dxa"/>
            <w:vAlign w:val="center"/>
          </w:tcPr>
          <w:p w14:paraId="33CF4FD4" w14:textId="64B2AC29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70)</w:t>
            </w:r>
          </w:p>
        </w:tc>
        <w:tc>
          <w:tcPr>
            <w:tcW w:w="1964" w:type="dxa"/>
            <w:vAlign w:val="center"/>
          </w:tcPr>
          <w:p w14:paraId="33363D53" w14:textId="4618BAC3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6)</w:t>
            </w:r>
          </w:p>
        </w:tc>
      </w:tr>
      <w:tr w:rsidR="00520D82" w:rsidRPr="006E4131" w14:paraId="6B2EB433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77F12AC7" w14:textId="77777777" w:rsidR="00520D82" w:rsidRPr="006E4131" w:rsidRDefault="00520D82" w:rsidP="00520D82">
            <w:pPr>
              <w:pStyle w:val="TableParagraph"/>
              <w:spacing w:line="207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ubcutaneous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7A031551" w14:textId="35837AE2" w:rsidR="00520D82" w:rsidRPr="006E4131" w:rsidRDefault="00520D82" w:rsidP="00520D82">
            <w:pPr>
              <w:pStyle w:val="TableParagraph"/>
              <w:spacing w:line="207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60)</w:t>
            </w:r>
          </w:p>
        </w:tc>
        <w:tc>
          <w:tcPr>
            <w:tcW w:w="1964" w:type="dxa"/>
            <w:vAlign w:val="center"/>
          </w:tcPr>
          <w:p w14:paraId="6355BC89" w14:textId="3DC192FF" w:rsidR="00520D82" w:rsidRPr="006E4131" w:rsidRDefault="00520D82" w:rsidP="00520D82">
            <w:pPr>
              <w:pStyle w:val="TableParagraph"/>
              <w:spacing w:line="207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45)</w:t>
            </w:r>
          </w:p>
        </w:tc>
      </w:tr>
      <w:tr w:rsidR="00520D82" w:rsidRPr="006E4131" w14:paraId="2EA38B42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79C3FFF6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6E4131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  <w:r w:rsidRPr="006E4131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nditions</w:t>
            </w:r>
          </w:p>
        </w:tc>
        <w:tc>
          <w:tcPr>
            <w:tcW w:w="1964" w:type="dxa"/>
            <w:vAlign w:val="center"/>
          </w:tcPr>
          <w:p w14:paraId="6F3F6EE2" w14:textId="100E0FB7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50)</w:t>
            </w:r>
          </w:p>
        </w:tc>
        <w:tc>
          <w:tcPr>
            <w:tcW w:w="1964" w:type="dxa"/>
            <w:vAlign w:val="center"/>
          </w:tcPr>
          <w:p w14:paraId="6F8DD14E" w14:textId="46311767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64)</w:t>
            </w:r>
          </w:p>
        </w:tc>
      </w:tr>
      <w:tr w:rsidR="00520D82" w:rsidRPr="006E4131" w14:paraId="20897C88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5322286F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  <w:r w:rsidRPr="006E4131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607612C6" w14:textId="067D8A45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50)</w:t>
            </w:r>
          </w:p>
        </w:tc>
        <w:tc>
          <w:tcPr>
            <w:tcW w:w="1964" w:type="dxa"/>
            <w:vAlign w:val="center"/>
          </w:tcPr>
          <w:p w14:paraId="2CBB17B6" w14:textId="645BB14B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6)</w:t>
            </w:r>
          </w:p>
        </w:tc>
      </w:tr>
      <w:tr w:rsidR="00520D82" w:rsidRPr="006E4131" w14:paraId="5D5BEE8A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557B37F5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lymphatic</w:t>
            </w:r>
            <w:r w:rsidRPr="006E4131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731EA7F0" w14:textId="192E21AE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40)</w:t>
            </w:r>
          </w:p>
        </w:tc>
        <w:tc>
          <w:tcPr>
            <w:tcW w:w="1964" w:type="dxa"/>
            <w:vAlign w:val="center"/>
          </w:tcPr>
          <w:p w14:paraId="7A1D9EA4" w14:textId="2CAD7326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64)</w:t>
            </w:r>
          </w:p>
        </w:tc>
      </w:tr>
      <w:tr w:rsidR="00520D82" w:rsidRPr="006E4131" w14:paraId="57F8D1D5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2ADB12CE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r w:rsidRPr="006E4131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proofErr w:type="gramStart"/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  <w:proofErr w:type="gramEnd"/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316D272D" w14:textId="19CED4EC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0)</w:t>
            </w:r>
          </w:p>
        </w:tc>
        <w:tc>
          <w:tcPr>
            <w:tcW w:w="1964" w:type="dxa"/>
            <w:vAlign w:val="center"/>
          </w:tcPr>
          <w:p w14:paraId="4384C7FB" w14:textId="152737AC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6)</w:t>
            </w:r>
          </w:p>
        </w:tc>
      </w:tr>
      <w:tr w:rsidR="00520D82" w:rsidRPr="006E4131" w14:paraId="52CCA274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7F96B68F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Immune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53E69884" w14:textId="2ECB2ADE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30)</w:t>
            </w:r>
          </w:p>
        </w:tc>
        <w:tc>
          <w:tcPr>
            <w:tcW w:w="1964" w:type="dxa"/>
            <w:vAlign w:val="center"/>
          </w:tcPr>
          <w:p w14:paraId="5075D080" w14:textId="77777777" w:rsidR="00520D82" w:rsidRPr="006E4131" w:rsidRDefault="00520D82" w:rsidP="00520D82">
            <w:pPr>
              <w:pStyle w:val="TableParagraph"/>
              <w:spacing w:line="210" w:lineRule="exact"/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>0</w:t>
            </w:r>
          </w:p>
        </w:tc>
      </w:tr>
      <w:tr w:rsidR="00520D82" w:rsidRPr="006E4131" w14:paraId="67D9418A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0F8121D2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culoskeletal</w:t>
            </w:r>
            <w:r w:rsidRPr="006E4131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nnective</w:t>
            </w:r>
            <w:r w:rsidRPr="006E4131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issue</w:t>
            </w:r>
            <w:r w:rsidRPr="006E4131">
              <w:rPr>
                <w:rFonts w:ascii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67FB3B6B" w14:textId="433844EA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0)</w:t>
            </w:r>
          </w:p>
        </w:tc>
        <w:tc>
          <w:tcPr>
            <w:tcW w:w="1964" w:type="dxa"/>
            <w:vAlign w:val="center"/>
          </w:tcPr>
          <w:p w14:paraId="2C2378AD" w14:textId="1C8F842C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55)</w:t>
            </w:r>
          </w:p>
        </w:tc>
      </w:tr>
      <w:tr w:rsidR="00520D82" w:rsidRPr="006E4131" w14:paraId="797C29D8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14B429EC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r w:rsidRPr="006E4131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r w:rsidRPr="006E4131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5EB8ED98" w14:textId="60B89CAC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0)</w:t>
            </w:r>
          </w:p>
        </w:tc>
        <w:tc>
          <w:tcPr>
            <w:tcW w:w="1964" w:type="dxa"/>
            <w:vAlign w:val="center"/>
          </w:tcPr>
          <w:p w14:paraId="777FB629" w14:textId="48CE58C9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8)</w:t>
            </w:r>
          </w:p>
        </w:tc>
      </w:tr>
      <w:tr w:rsidR="00520D82" w:rsidRPr="006E4131" w14:paraId="5089AC0D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2B5E337D" w14:textId="77777777" w:rsidR="00520D82" w:rsidRPr="006E4131" w:rsidRDefault="00520D82" w:rsidP="00520D82">
            <w:pPr>
              <w:pStyle w:val="TableParagraph"/>
              <w:spacing w:line="207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Injury,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poisoning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procedural</w:t>
            </w:r>
            <w:r w:rsidRPr="006E4131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complications</w:t>
            </w:r>
          </w:p>
        </w:tc>
        <w:tc>
          <w:tcPr>
            <w:tcW w:w="1964" w:type="dxa"/>
            <w:vAlign w:val="center"/>
          </w:tcPr>
          <w:p w14:paraId="57EA0B2A" w14:textId="255F6042" w:rsidR="00520D82" w:rsidRPr="006E4131" w:rsidRDefault="00520D82" w:rsidP="00520D82">
            <w:pPr>
              <w:pStyle w:val="TableParagraph"/>
              <w:spacing w:line="207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0)</w:t>
            </w:r>
          </w:p>
        </w:tc>
        <w:tc>
          <w:tcPr>
            <w:tcW w:w="1964" w:type="dxa"/>
            <w:vAlign w:val="center"/>
          </w:tcPr>
          <w:p w14:paraId="48BB3268" w14:textId="2F30F7D4" w:rsidR="00520D82" w:rsidRPr="006E4131" w:rsidRDefault="00520D82" w:rsidP="00520D82">
            <w:pPr>
              <w:pStyle w:val="TableParagraph"/>
              <w:spacing w:line="207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(9)</w:t>
            </w:r>
          </w:p>
        </w:tc>
      </w:tr>
      <w:tr w:rsidR="00520D82" w:rsidRPr="006E4131" w14:paraId="0768A748" w14:textId="77777777" w:rsidTr="00A93554">
        <w:trPr>
          <w:trHeight w:val="454"/>
        </w:trPr>
        <w:tc>
          <w:tcPr>
            <w:tcW w:w="5428" w:type="dxa"/>
            <w:vAlign w:val="center"/>
          </w:tcPr>
          <w:p w14:paraId="4C9A5A9E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Respiratory,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6E4131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mediastinal</w:t>
            </w:r>
            <w:r w:rsidRPr="006E4131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vAlign w:val="center"/>
          </w:tcPr>
          <w:p w14:paraId="58934ED1" w14:textId="56FC7B6C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0)</w:t>
            </w:r>
          </w:p>
        </w:tc>
        <w:tc>
          <w:tcPr>
            <w:tcW w:w="1964" w:type="dxa"/>
            <w:vAlign w:val="center"/>
          </w:tcPr>
          <w:p w14:paraId="26438597" w14:textId="04A04D92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7)</w:t>
            </w:r>
          </w:p>
        </w:tc>
      </w:tr>
      <w:tr w:rsidR="00520D82" w:rsidRPr="006E4131" w14:paraId="40BE5BB0" w14:textId="77777777" w:rsidTr="00A93554">
        <w:trPr>
          <w:trHeight w:val="454"/>
        </w:trPr>
        <w:tc>
          <w:tcPr>
            <w:tcW w:w="5428" w:type="dxa"/>
            <w:tcBorders>
              <w:bottom w:val="single" w:sz="4" w:space="0" w:color="auto"/>
            </w:tcBorders>
            <w:vAlign w:val="center"/>
          </w:tcPr>
          <w:p w14:paraId="54E63C30" w14:textId="77777777" w:rsidR="00520D82" w:rsidRPr="006E4131" w:rsidRDefault="00520D82" w:rsidP="00520D82">
            <w:pPr>
              <w:pStyle w:val="TableParagraph"/>
              <w:spacing w:line="210" w:lineRule="exact"/>
              <w:ind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r w:rsidRPr="006E4131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disorders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1F9FDEC6" w14:textId="2F17C7F6" w:rsidR="00520D82" w:rsidRPr="006E4131" w:rsidRDefault="00520D82" w:rsidP="00520D82">
            <w:pPr>
              <w:pStyle w:val="TableParagraph"/>
              <w:spacing w:line="210" w:lineRule="exact"/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10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53320388" w14:textId="14CC8D71" w:rsidR="00520D82" w:rsidRPr="006E4131" w:rsidRDefault="00520D82" w:rsidP="00520D82">
            <w:pPr>
              <w:pStyle w:val="TableParagraph"/>
              <w:spacing w:line="210" w:lineRule="exact"/>
              <w:ind w:left="13"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131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(27)</w:t>
            </w:r>
          </w:p>
        </w:tc>
      </w:tr>
    </w:tbl>
    <w:p w14:paraId="7FC84CDB" w14:textId="16B9C7B7" w:rsidR="00520D82" w:rsidRPr="006E4131" w:rsidRDefault="00520D82" w:rsidP="006D6628">
      <w:pPr>
        <w:spacing w:line="360" w:lineRule="auto"/>
        <w:rPr>
          <w:rFonts w:ascii="Times New Roman" w:hAnsi="Times New Roman" w:cs="Times New Roman"/>
        </w:rPr>
      </w:pPr>
      <w:proofErr w:type="spellStart"/>
      <w:r w:rsidRPr="006E4131">
        <w:rPr>
          <w:rFonts w:ascii="Times New Roman" w:hAnsi="Times New Roman" w:cs="Times New Roman"/>
          <w:sz w:val="20"/>
          <w:szCs w:val="20"/>
        </w:rPr>
        <w:t>BPd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belantamab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mafodotin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, pomalidomide, and dexamethasone; </w:t>
      </w:r>
      <w:proofErr w:type="spellStart"/>
      <w:r w:rsidRPr="006E4131">
        <w:rPr>
          <w:rFonts w:ascii="Times New Roman" w:hAnsi="Times New Roman" w:cs="Times New Roman"/>
          <w:sz w:val="20"/>
          <w:szCs w:val="20"/>
        </w:rPr>
        <w:t>PVd</w:t>
      </w:r>
      <w:proofErr w:type="spellEnd"/>
      <w:r w:rsidRPr="006E4131">
        <w:rPr>
          <w:rFonts w:ascii="Times New Roman" w:hAnsi="Times New Roman" w:cs="Times New Roman"/>
          <w:sz w:val="20"/>
          <w:szCs w:val="20"/>
        </w:rPr>
        <w:t xml:space="preserve">, pomalidomide, bortezomib, and dexamethasone; SOC, system organ class. </w:t>
      </w:r>
    </w:p>
    <w:sectPr w:rsidR="00520D82" w:rsidRPr="006E4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EF59A" w14:textId="77777777" w:rsidR="00EB4DD3" w:rsidRDefault="00EB4DD3" w:rsidP="00A03055">
      <w:pPr>
        <w:spacing w:after="0" w:line="240" w:lineRule="auto"/>
      </w:pPr>
      <w:r>
        <w:separator/>
      </w:r>
    </w:p>
  </w:endnote>
  <w:endnote w:type="continuationSeparator" w:id="0">
    <w:p w14:paraId="0CDF8198" w14:textId="77777777" w:rsidR="00EB4DD3" w:rsidRDefault="00EB4DD3" w:rsidP="00A0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65951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50B7E96" w14:textId="4B84A373" w:rsidR="00185341" w:rsidRPr="00185341" w:rsidRDefault="00185341">
        <w:pPr>
          <w:pStyle w:val="Footer"/>
          <w:jc w:val="right"/>
          <w:rPr>
            <w:rFonts w:ascii="Times New Roman" w:hAnsi="Times New Roman" w:cs="Times New Roman"/>
          </w:rPr>
        </w:pPr>
        <w:r w:rsidRPr="00185341">
          <w:rPr>
            <w:rFonts w:ascii="Times New Roman" w:hAnsi="Times New Roman" w:cs="Times New Roman"/>
          </w:rPr>
          <w:fldChar w:fldCharType="begin"/>
        </w:r>
        <w:r w:rsidRPr="00185341">
          <w:rPr>
            <w:rFonts w:ascii="Times New Roman" w:hAnsi="Times New Roman" w:cs="Times New Roman"/>
          </w:rPr>
          <w:instrText xml:space="preserve"> PAGE   \* MERGEFORMAT </w:instrText>
        </w:r>
        <w:r w:rsidRPr="00185341">
          <w:rPr>
            <w:rFonts w:ascii="Times New Roman" w:hAnsi="Times New Roman" w:cs="Times New Roman"/>
          </w:rPr>
          <w:fldChar w:fldCharType="separate"/>
        </w:r>
        <w:r w:rsidRPr="00185341">
          <w:rPr>
            <w:rFonts w:ascii="Times New Roman" w:hAnsi="Times New Roman" w:cs="Times New Roman"/>
            <w:noProof/>
          </w:rPr>
          <w:t>2</w:t>
        </w:r>
        <w:r w:rsidRPr="0018534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EF35D81" w14:textId="77777777" w:rsidR="00790BFB" w:rsidRDefault="00790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1E168" w14:textId="77777777" w:rsidR="00EB4DD3" w:rsidRDefault="00EB4DD3" w:rsidP="00A03055">
      <w:pPr>
        <w:spacing w:after="0" w:line="240" w:lineRule="auto"/>
      </w:pPr>
      <w:r>
        <w:separator/>
      </w:r>
    </w:p>
  </w:footnote>
  <w:footnote w:type="continuationSeparator" w:id="0">
    <w:p w14:paraId="2C3B20F9" w14:textId="77777777" w:rsidR="00EB4DD3" w:rsidRDefault="00EB4DD3" w:rsidP="00A030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75FB6"/>
    <w:multiLevelType w:val="hybridMultilevel"/>
    <w:tmpl w:val="47B6664E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733EC"/>
    <w:multiLevelType w:val="hybridMultilevel"/>
    <w:tmpl w:val="447E19FC"/>
    <w:lvl w:ilvl="0" w:tplc="BB1A4CF4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1148758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BD7C18"/>
    <w:multiLevelType w:val="hybridMultilevel"/>
    <w:tmpl w:val="147C4C8A"/>
    <w:lvl w:ilvl="0" w:tplc="CD6AD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6C73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642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6CCC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00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265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B26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5941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8F66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4F53430"/>
    <w:multiLevelType w:val="hybridMultilevel"/>
    <w:tmpl w:val="C13A8A04"/>
    <w:lvl w:ilvl="0" w:tplc="45261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40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2A3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422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5A058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A47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904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B27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8A7B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D5E500B"/>
    <w:multiLevelType w:val="hybridMultilevel"/>
    <w:tmpl w:val="B32E809C"/>
    <w:lvl w:ilvl="0" w:tplc="6432343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2131A"/>
    <w:multiLevelType w:val="hybridMultilevel"/>
    <w:tmpl w:val="DC7ABC6A"/>
    <w:lvl w:ilvl="0" w:tplc="B71C2B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C94A2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AD43F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0A3284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6A88C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C0862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3F6B3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94EBA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DA019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6" w15:restartNumberingAfterBreak="0">
    <w:nsid w:val="21916479"/>
    <w:multiLevelType w:val="hybridMultilevel"/>
    <w:tmpl w:val="6374E140"/>
    <w:lvl w:ilvl="0" w:tplc="DD4A2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E4E5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21C9F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960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5B85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027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730A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92EB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F8F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2930A2D"/>
    <w:multiLevelType w:val="hybridMultilevel"/>
    <w:tmpl w:val="BC160900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B47330"/>
    <w:multiLevelType w:val="hybridMultilevel"/>
    <w:tmpl w:val="B2B8D9E2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D2ED4"/>
    <w:multiLevelType w:val="hybridMultilevel"/>
    <w:tmpl w:val="4BB86902"/>
    <w:lvl w:ilvl="0" w:tplc="BB1A4CF4">
      <w:start w:val="3"/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BD53FAA"/>
    <w:multiLevelType w:val="hybridMultilevel"/>
    <w:tmpl w:val="5E28C18E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611CDE"/>
    <w:multiLevelType w:val="hybridMultilevel"/>
    <w:tmpl w:val="5A90D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5D30D44"/>
    <w:multiLevelType w:val="hybridMultilevel"/>
    <w:tmpl w:val="58FE9636"/>
    <w:lvl w:ilvl="0" w:tplc="BB1A4CF4">
      <w:start w:val="3"/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360A5378"/>
    <w:multiLevelType w:val="hybridMultilevel"/>
    <w:tmpl w:val="DC346294"/>
    <w:lvl w:ilvl="0" w:tplc="40AA4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EEC2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92B7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CC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EC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BA1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A4B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6EC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F42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71B37B9"/>
    <w:multiLevelType w:val="hybridMultilevel"/>
    <w:tmpl w:val="C7988EBC"/>
    <w:lvl w:ilvl="0" w:tplc="6B1EE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F80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F0A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401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C266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B85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67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28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6AD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7C253DB"/>
    <w:multiLevelType w:val="hybridMultilevel"/>
    <w:tmpl w:val="8FF094AA"/>
    <w:lvl w:ilvl="0" w:tplc="BB1A4CF4">
      <w:start w:val="3"/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39BC2CE1"/>
    <w:multiLevelType w:val="hybridMultilevel"/>
    <w:tmpl w:val="CE4CE2DC"/>
    <w:lvl w:ilvl="0" w:tplc="9BB2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A25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486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801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044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A4F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100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D6D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682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CC45CA1"/>
    <w:multiLevelType w:val="hybridMultilevel"/>
    <w:tmpl w:val="A2AC3EA0"/>
    <w:lvl w:ilvl="0" w:tplc="D2CC99A6">
      <w:start w:val="1"/>
      <w:numFmt w:val="decimal"/>
      <w:lvlText w:val="%1)"/>
      <w:lvlJc w:val="left"/>
      <w:pPr>
        <w:ind w:left="1020" w:hanging="360"/>
      </w:pPr>
    </w:lvl>
    <w:lvl w:ilvl="1" w:tplc="D9868700">
      <w:start w:val="1"/>
      <w:numFmt w:val="decimal"/>
      <w:lvlText w:val="%2)"/>
      <w:lvlJc w:val="left"/>
      <w:pPr>
        <w:ind w:left="1020" w:hanging="360"/>
      </w:pPr>
    </w:lvl>
    <w:lvl w:ilvl="2" w:tplc="B3707DE4">
      <w:start w:val="1"/>
      <w:numFmt w:val="decimal"/>
      <w:lvlText w:val="%3)"/>
      <w:lvlJc w:val="left"/>
      <w:pPr>
        <w:ind w:left="1020" w:hanging="360"/>
      </w:pPr>
    </w:lvl>
    <w:lvl w:ilvl="3" w:tplc="3AAC3314">
      <w:start w:val="1"/>
      <w:numFmt w:val="decimal"/>
      <w:lvlText w:val="%4)"/>
      <w:lvlJc w:val="left"/>
      <w:pPr>
        <w:ind w:left="1020" w:hanging="360"/>
      </w:pPr>
    </w:lvl>
    <w:lvl w:ilvl="4" w:tplc="CBFAB998">
      <w:start w:val="1"/>
      <w:numFmt w:val="decimal"/>
      <w:lvlText w:val="%5)"/>
      <w:lvlJc w:val="left"/>
      <w:pPr>
        <w:ind w:left="1020" w:hanging="360"/>
      </w:pPr>
    </w:lvl>
    <w:lvl w:ilvl="5" w:tplc="981CF4DA">
      <w:start w:val="1"/>
      <w:numFmt w:val="decimal"/>
      <w:lvlText w:val="%6)"/>
      <w:lvlJc w:val="left"/>
      <w:pPr>
        <w:ind w:left="1020" w:hanging="360"/>
      </w:pPr>
    </w:lvl>
    <w:lvl w:ilvl="6" w:tplc="F5D82204">
      <w:start w:val="1"/>
      <w:numFmt w:val="decimal"/>
      <w:lvlText w:val="%7)"/>
      <w:lvlJc w:val="left"/>
      <w:pPr>
        <w:ind w:left="1020" w:hanging="360"/>
      </w:pPr>
    </w:lvl>
    <w:lvl w:ilvl="7" w:tplc="3DE61E96">
      <w:start w:val="1"/>
      <w:numFmt w:val="decimal"/>
      <w:lvlText w:val="%8)"/>
      <w:lvlJc w:val="left"/>
      <w:pPr>
        <w:ind w:left="1020" w:hanging="360"/>
      </w:pPr>
    </w:lvl>
    <w:lvl w:ilvl="8" w:tplc="E3864970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356008C"/>
    <w:multiLevelType w:val="hybridMultilevel"/>
    <w:tmpl w:val="53C4F738"/>
    <w:lvl w:ilvl="0" w:tplc="E7148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E8E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CE8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AE6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D5EE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C64F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D22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C720F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CC3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40950DE"/>
    <w:multiLevelType w:val="hybridMultilevel"/>
    <w:tmpl w:val="444A61C8"/>
    <w:lvl w:ilvl="0" w:tplc="D0004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1E6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7283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1C8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9069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D0C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E02D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B4A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BAA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E0B4FB7"/>
    <w:multiLevelType w:val="hybridMultilevel"/>
    <w:tmpl w:val="EDE656EA"/>
    <w:lvl w:ilvl="0" w:tplc="D398F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5CF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22C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D04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0C03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6442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925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BD0C1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3DCE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E3A4E21"/>
    <w:multiLevelType w:val="hybridMultilevel"/>
    <w:tmpl w:val="3CCE245A"/>
    <w:lvl w:ilvl="0" w:tplc="01E87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8852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9A3A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FE2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7E8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98C5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E20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822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2E7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555A1AE9"/>
    <w:multiLevelType w:val="hybridMultilevel"/>
    <w:tmpl w:val="4B9E5126"/>
    <w:lvl w:ilvl="0" w:tplc="9CEA6256">
      <w:start w:val="1"/>
      <w:numFmt w:val="decimal"/>
      <w:lvlText w:val="%1."/>
      <w:lvlJc w:val="left"/>
      <w:pPr>
        <w:ind w:left="1020" w:hanging="360"/>
      </w:pPr>
    </w:lvl>
    <w:lvl w:ilvl="1" w:tplc="08A4F0DE">
      <w:start w:val="1"/>
      <w:numFmt w:val="decimal"/>
      <w:lvlText w:val="%2."/>
      <w:lvlJc w:val="left"/>
      <w:pPr>
        <w:ind w:left="1020" w:hanging="360"/>
      </w:pPr>
    </w:lvl>
    <w:lvl w:ilvl="2" w:tplc="F9561DCA">
      <w:start w:val="1"/>
      <w:numFmt w:val="decimal"/>
      <w:lvlText w:val="%3."/>
      <w:lvlJc w:val="left"/>
      <w:pPr>
        <w:ind w:left="1020" w:hanging="360"/>
      </w:pPr>
    </w:lvl>
    <w:lvl w:ilvl="3" w:tplc="327661BA">
      <w:start w:val="1"/>
      <w:numFmt w:val="decimal"/>
      <w:lvlText w:val="%4."/>
      <w:lvlJc w:val="left"/>
      <w:pPr>
        <w:ind w:left="1020" w:hanging="360"/>
      </w:pPr>
    </w:lvl>
    <w:lvl w:ilvl="4" w:tplc="B3FEC698">
      <w:start w:val="1"/>
      <w:numFmt w:val="decimal"/>
      <w:lvlText w:val="%5."/>
      <w:lvlJc w:val="left"/>
      <w:pPr>
        <w:ind w:left="1020" w:hanging="360"/>
      </w:pPr>
    </w:lvl>
    <w:lvl w:ilvl="5" w:tplc="314EF630">
      <w:start w:val="1"/>
      <w:numFmt w:val="decimal"/>
      <w:lvlText w:val="%6."/>
      <w:lvlJc w:val="left"/>
      <w:pPr>
        <w:ind w:left="1020" w:hanging="360"/>
      </w:pPr>
    </w:lvl>
    <w:lvl w:ilvl="6" w:tplc="1D64FD36">
      <w:start w:val="1"/>
      <w:numFmt w:val="decimal"/>
      <w:lvlText w:val="%7."/>
      <w:lvlJc w:val="left"/>
      <w:pPr>
        <w:ind w:left="1020" w:hanging="360"/>
      </w:pPr>
    </w:lvl>
    <w:lvl w:ilvl="7" w:tplc="AEDA531E">
      <w:start w:val="1"/>
      <w:numFmt w:val="decimal"/>
      <w:lvlText w:val="%8."/>
      <w:lvlJc w:val="left"/>
      <w:pPr>
        <w:ind w:left="1020" w:hanging="360"/>
      </w:pPr>
    </w:lvl>
    <w:lvl w:ilvl="8" w:tplc="29A61BA0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58AC0039"/>
    <w:multiLevelType w:val="hybridMultilevel"/>
    <w:tmpl w:val="8AD6947A"/>
    <w:lvl w:ilvl="0" w:tplc="9F60B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F62A10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463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C03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2DB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AEF5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B04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ED7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090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CEB6BCF"/>
    <w:multiLevelType w:val="hybridMultilevel"/>
    <w:tmpl w:val="6144D7B2"/>
    <w:lvl w:ilvl="0" w:tplc="56FC74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B41637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E67E25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6BCE2D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272CA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DB68A2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15C19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75FCA0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7CD20CD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5" w15:restartNumberingAfterBreak="0">
    <w:nsid w:val="5D13755E"/>
    <w:multiLevelType w:val="hybridMultilevel"/>
    <w:tmpl w:val="D0C490E6"/>
    <w:lvl w:ilvl="0" w:tplc="10E0D4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627F06"/>
    <w:multiLevelType w:val="hybridMultilevel"/>
    <w:tmpl w:val="B11AA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C68B6"/>
    <w:multiLevelType w:val="hybridMultilevel"/>
    <w:tmpl w:val="DCA67D88"/>
    <w:lvl w:ilvl="0" w:tplc="BB1A4CF4">
      <w:start w:val="3"/>
      <w:numFmt w:val="bullet"/>
      <w:lvlText w:val=""/>
      <w:lvlJc w:val="left"/>
      <w:pPr>
        <w:ind w:left="36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8" w15:restartNumberingAfterBreak="0">
    <w:nsid w:val="636436B0"/>
    <w:multiLevelType w:val="hybridMultilevel"/>
    <w:tmpl w:val="72FA4EEC"/>
    <w:lvl w:ilvl="0" w:tplc="028AE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924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C744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C88F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FEF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FE7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C4C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1A7B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C6F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C971C28"/>
    <w:multiLevelType w:val="hybridMultilevel"/>
    <w:tmpl w:val="A440B2D6"/>
    <w:lvl w:ilvl="0" w:tplc="5A165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D41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9C4C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42E0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064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0A9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0251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30B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90F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71B44762"/>
    <w:multiLevelType w:val="hybridMultilevel"/>
    <w:tmpl w:val="81CAB1D4"/>
    <w:lvl w:ilvl="0" w:tplc="9B56BF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B340E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250E1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BD24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BE6E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620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362F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4CE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F2A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72F749A5"/>
    <w:multiLevelType w:val="hybridMultilevel"/>
    <w:tmpl w:val="05803F5C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011B32"/>
    <w:multiLevelType w:val="hybridMultilevel"/>
    <w:tmpl w:val="14B838EE"/>
    <w:lvl w:ilvl="0" w:tplc="947CF4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B223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B6D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2C2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CE7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0B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060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AC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80B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6FC049E"/>
    <w:multiLevelType w:val="hybridMultilevel"/>
    <w:tmpl w:val="BE8EC676"/>
    <w:lvl w:ilvl="0" w:tplc="50820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86E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C60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CE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02B0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C8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547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74D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246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77565FC5"/>
    <w:multiLevelType w:val="hybridMultilevel"/>
    <w:tmpl w:val="95161A9C"/>
    <w:lvl w:ilvl="0" w:tplc="392CD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BE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02F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043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EC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467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B04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4C5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2840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9C67EF5"/>
    <w:multiLevelType w:val="hybridMultilevel"/>
    <w:tmpl w:val="9BF2FA98"/>
    <w:lvl w:ilvl="0" w:tplc="BB1A4C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9B6232"/>
    <w:multiLevelType w:val="hybridMultilevel"/>
    <w:tmpl w:val="C2501482"/>
    <w:lvl w:ilvl="0" w:tplc="10BA17F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4D8586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BE22E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D79E6F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E10409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06ACC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8DA7EF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40483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C8C37F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7" w15:restartNumberingAfterBreak="0">
    <w:nsid w:val="7F65166A"/>
    <w:multiLevelType w:val="hybridMultilevel"/>
    <w:tmpl w:val="4BA8FB3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293632677">
    <w:abstractNumId w:val="23"/>
  </w:num>
  <w:num w:numId="2" w16cid:durableId="875776558">
    <w:abstractNumId w:val="20"/>
  </w:num>
  <w:num w:numId="3" w16cid:durableId="803812856">
    <w:abstractNumId w:val="2"/>
  </w:num>
  <w:num w:numId="4" w16cid:durableId="864250818">
    <w:abstractNumId w:val="29"/>
  </w:num>
  <w:num w:numId="5" w16cid:durableId="1756974290">
    <w:abstractNumId w:val="6"/>
  </w:num>
  <w:num w:numId="6" w16cid:durableId="187986494">
    <w:abstractNumId w:val="25"/>
  </w:num>
  <w:num w:numId="7" w16cid:durableId="1089236836">
    <w:abstractNumId w:val="4"/>
  </w:num>
  <w:num w:numId="8" w16cid:durableId="245185969">
    <w:abstractNumId w:val="7"/>
  </w:num>
  <w:num w:numId="9" w16cid:durableId="1807893194">
    <w:abstractNumId w:val="1"/>
  </w:num>
  <w:num w:numId="10" w16cid:durableId="2082016800">
    <w:abstractNumId w:val="0"/>
  </w:num>
  <w:num w:numId="11" w16cid:durableId="1215658426">
    <w:abstractNumId w:val="10"/>
  </w:num>
  <w:num w:numId="12" w16cid:durableId="1051266694">
    <w:abstractNumId w:val="27"/>
  </w:num>
  <w:num w:numId="13" w16cid:durableId="2141268338">
    <w:abstractNumId w:val="8"/>
  </w:num>
  <w:num w:numId="14" w16cid:durableId="303704783">
    <w:abstractNumId w:val="35"/>
  </w:num>
  <w:num w:numId="15" w16cid:durableId="1044017460">
    <w:abstractNumId w:val="12"/>
  </w:num>
  <w:num w:numId="16" w16cid:durableId="138424724">
    <w:abstractNumId w:val="15"/>
  </w:num>
  <w:num w:numId="17" w16cid:durableId="936716264">
    <w:abstractNumId w:val="9"/>
  </w:num>
  <w:num w:numId="18" w16cid:durableId="743797066">
    <w:abstractNumId w:val="31"/>
  </w:num>
  <w:num w:numId="19" w16cid:durableId="754059454">
    <w:abstractNumId w:val="37"/>
  </w:num>
  <w:num w:numId="20" w16cid:durableId="501050121">
    <w:abstractNumId w:val="33"/>
  </w:num>
  <w:num w:numId="21" w16cid:durableId="249390744">
    <w:abstractNumId w:val="19"/>
  </w:num>
  <w:num w:numId="22" w16cid:durableId="1163013767">
    <w:abstractNumId w:val="36"/>
  </w:num>
  <w:num w:numId="23" w16cid:durableId="916787240">
    <w:abstractNumId w:val="5"/>
  </w:num>
  <w:num w:numId="24" w16cid:durableId="162939517">
    <w:abstractNumId w:val="3"/>
  </w:num>
  <w:num w:numId="25" w16cid:durableId="1731078292">
    <w:abstractNumId w:val="24"/>
  </w:num>
  <w:num w:numId="26" w16cid:durableId="1115520056">
    <w:abstractNumId w:val="16"/>
  </w:num>
  <w:num w:numId="27" w16cid:durableId="1405832629">
    <w:abstractNumId w:val="32"/>
  </w:num>
  <w:num w:numId="28" w16cid:durableId="1877350196">
    <w:abstractNumId w:val="21"/>
  </w:num>
  <w:num w:numId="29" w16cid:durableId="115560904">
    <w:abstractNumId w:val="11"/>
  </w:num>
  <w:num w:numId="30" w16cid:durableId="1707412773">
    <w:abstractNumId w:val="30"/>
  </w:num>
  <w:num w:numId="31" w16cid:durableId="617880105">
    <w:abstractNumId w:val="26"/>
  </w:num>
  <w:num w:numId="32" w16cid:durableId="215968793">
    <w:abstractNumId w:val="22"/>
  </w:num>
  <w:num w:numId="33" w16cid:durableId="423260040">
    <w:abstractNumId w:val="34"/>
  </w:num>
  <w:num w:numId="34" w16cid:durableId="35743624">
    <w:abstractNumId w:val="14"/>
  </w:num>
  <w:num w:numId="35" w16cid:durableId="1974869541">
    <w:abstractNumId w:val="28"/>
  </w:num>
  <w:num w:numId="36" w16cid:durableId="2013677083">
    <w:abstractNumId w:val="13"/>
  </w:num>
  <w:num w:numId="37" w16cid:durableId="60568262">
    <w:abstractNumId w:val="18"/>
  </w:num>
  <w:num w:numId="38" w16cid:durableId="170737155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D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5xvx2vcwtr24esvzlv0peqafvdapffz90z&quot;&gt;My EndNote Library_D8&lt;record-ids&gt;&lt;item&gt;1&lt;/item&gt;&lt;item&gt;3&lt;/item&gt;&lt;item&gt;4&lt;/item&gt;&lt;item&gt;5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30&lt;/item&gt;&lt;item&gt;38&lt;/item&gt;&lt;item&gt;39&lt;/item&gt;&lt;item&gt;41&lt;/item&gt;&lt;/record-ids&gt;&lt;/item&gt;&lt;/Libraries&gt;"/>
    <w:docVar w:name="EN.UseJSCitationFormat" w:val="False"/>
  </w:docVars>
  <w:rsids>
    <w:rsidRoot w:val="007D5447"/>
    <w:rsid w:val="000004F8"/>
    <w:rsid w:val="00000D8A"/>
    <w:rsid w:val="0000129E"/>
    <w:rsid w:val="00001E50"/>
    <w:rsid w:val="00001EF0"/>
    <w:rsid w:val="0000313A"/>
    <w:rsid w:val="0000326E"/>
    <w:rsid w:val="000039C6"/>
    <w:rsid w:val="000045ED"/>
    <w:rsid w:val="0000740B"/>
    <w:rsid w:val="000075B8"/>
    <w:rsid w:val="00007ADC"/>
    <w:rsid w:val="00012D49"/>
    <w:rsid w:val="00012E88"/>
    <w:rsid w:val="0001300E"/>
    <w:rsid w:val="00013451"/>
    <w:rsid w:val="000143DE"/>
    <w:rsid w:val="0001540F"/>
    <w:rsid w:val="00015E40"/>
    <w:rsid w:val="00020C70"/>
    <w:rsid w:val="00021D90"/>
    <w:rsid w:val="000224B7"/>
    <w:rsid w:val="000232C1"/>
    <w:rsid w:val="00023E18"/>
    <w:rsid w:val="000246DC"/>
    <w:rsid w:val="000253DC"/>
    <w:rsid w:val="000257D6"/>
    <w:rsid w:val="00026D03"/>
    <w:rsid w:val="0002748A"/>
    <w:rsid w:val="00031119"/>
    <w:rsid w:val="000317BA"/>
    <w:rsid w:val="00032AF0"/>
    <w:rsid w:val="0003343E"/>
    <w:rsid w:val="00033D17"/>
    <w:rsid w:val="0003424D"/>
    <w:rsid w:val="0003496D"/>
    <w:rsid w:val="00034CD5"/>
    <w:rsid w:val="000350A6"/>
    <w:rsid w:val="00037338"/>
    <w:rsid w:val="00037A19"/>
    <w:rsid w:val="00037D3D"/>
    <w:rsid w:val="000400D7"/>
    <w:rsid w:val="00041C5E"/>
    <w:rsid w:val="00041DDD"/>
    <w:rsid w:val="0004422F"/>
    <w:rsid w:val="00047B26"/>
    <w:rsid w:val="00050038"/>
    <w:rsid w:val="00051578"/>
    <w:rsid w:val="00052176"/>
    <w:rsid w:val="000526DE"/>
    <w:rsid w:val="00052A38"/>
    <w:rsid w:val="00053940"/>
    <w:rsid w:val="00053DC2"/>
    <w:rsid w:val="00054D1D"/>
    <w:rsid w:val="000553C6"/>
    <w:rsid w:val="00056237"/>
    <w:rsid w:val="00056B00"/>
    <w:rsid w:val="000570FE"/>
    <w:rsid w:val="00057202"/>
    <w:rsid w:val="0006012C"/>
    <w:rsid w:val="00060427"/>
    <w:rsid w:val="000609A5"/>
    <w:rsid w:val="00060D06"/>
    <w:rsid w:val="0006158B"/>
    <w:rsid w:val="0006418B"/>
    <w:rsid w:val="00064708"/>
    <w:rsid w:val="00066523"/>
    <w:rsid w:val="0006690D"/>
    <w:rsid w:val="00066AD0"/>
    <w:rsid w:val="00067EE2"/>
    <w:rsid w:val="00070486"/>
    <w:rsid w:val="00071664"/>
    <w:rsid w:val="00071A05"/>
    <w:rsid w:val="0007236F"/>
    <w:rsid w:val="00072991"/>
    <w:rsid w:val="00073602"/>
    <w:rsid w:val="0007370F"/>
    <w:rsid w:val="00074972"/>
    <w:rsid w:val="00075A68"/>
    <w:rsid w:val="00076F0B"/>
    <w:rsid w:val="00076F33"/>
    <w:rsid w:val="000804FD"/>
    <w:rsid w:val="00084868"/>
    <w:rsid w:val="00084D91"/>
    <w:rsid w:val="00084F69"/>
    <w:rsid w:val="0008529E"/>
    <w:rsid w:val="00085D6B"/>
    <w:rsid w:val="00085DFC"/>
    <w:rsid w:val="000862DE"/>
    <w:rsid w:val="00087C4A"/>
    <w:rsid w:val="00091377"/>
    <w:rsid w:val="0009264F"/>
    <w:rsid w:val="00093162"/>
    <w:rsid w:val="00094EAF"/>
    <w:rsid w:val="00094F2A"/>
    <w:rsid w:val="00095DFA"/>
    <w:rsid w:val="000965B8"/>
    <w:rsid w:val="00097BC8"/>
    <w:rsid w:val="000A03B9"/>
    <w:rsid w:val="000A13E8"/>
    <w:rsid w:val="000A49B2"/>
    <w:rsid w:val="000A584C"/>
    <w:rsid w:val="000A61C7"/>
    <w:rsid w:val="000A781F"/>
    <w:rsid w:val="000B4544"/>
    <w:rsid w:val="000B4786"/>
    <w:rsid w:val="000B51AF"/>
    <w:rsid w:val="000B6B6C"/>
    <w:rsid w:val="000C0AEC"/>
    <w:rsid w:val="000C0FE9"/>
    <w:rsid w:val="000C111D"/>
    <w:rsid w:val="000C113E"/>
    <w:rsid w:val="000C1CA4"/>
    <w:rsid w:val="000C3575"/>
    <w:rsid w:val="000C36F9"/>
    <w:rsid w:val="000C5D1E"/>
    <w:rsid w:val="000D1E0E"/>
    <w:rsid w:val="000D2DF8"/>
    <w:rsid w:val="000D2F22"/>
    <w:rsid w:val="000D525A"/>
    <w:rsid w:val="000D5313"/>
    <w:rsid w:val="000D54B2"/>
    <w:rsid w:val="000D622E"/>
    <w:rsid w:val="000D68E2"/>
    <w:rsid w:val="000D6AAB"/>
    <w:rsid w:val="000D7247"/>
    <w:rsid w:val="000D786C"/>
    <w:rsid w:val="000E0E4D"/>
    <w:rsid w:val="000E10DE"/>
    <w:rsid w:val="000E14FB"/>
    <w:rsid w:val="000E1B05"/>
    <w:rsid w:val="000E29C1"/>
    <w:rsid w:val="000E2D3A"/>
    <w:rsid w:val="000E41E6"/>
    <w:rsid w:val="000E4E6B"/>
    <w:rsid w:val="000E4EF1"/>
    <w:rsid w:val="000E54E9"/>
    <w:rsid w:val="000E603A"/>
    <w:rsid w:val="000E6051"/>
    <w:rsid w:val="000E61B8"/>
    <w:rsid w:val="000E738D"/>
    <w:rsid w:val="000F0013"/>
    <w:rsid w:val="000F0CFE"/>
    <w:rsid w:val="000F18AC"/>
    <w:rsid w:val="000F2D38"/>
    <w:rsid w:val="000F2EAE"/>
    <w:rsid w:val="000F30DA"/>
    <w:rsid w:val="000F3893"/>
    <w:rsid w:val="000F50E1"/>
    <w:rsid w:val="000F609C"/>
    <w:rsid w:val="000F7E9F"/>
    <w:rsid w:val="00103024"/>
    <w:rsid w:val="001107F3"/>
    <w:rsid w:val="00111004"/>
    <w:rsid w:val="0011300F"/>
    <w:rsid w:val="00113ED5"/>
    <w:rsid w:val="00117317"/>
    <w:rsid w:val="0012002C"/>
    <w:rsid w:val="00123D11"/>
    <w:rsid w:val="001308D3"/>
    <w:rsid w:val="00133B74"/>
    <w:rsid w:val="001340C7"/>
    <w:rsid w:val="001343E0"/>
    <w:rsid w:val="00135A8B"/>
    <w:rsid w:val="0013624E"/>
    <w:rsid w:val="00136A90"/>
    <w:rsid w:val="00136B26"/>
    <w:rsid w:val="00140CCB"/>
    <w:rsid w:val="00141655"/>
    <w:rsid w:val="00142784"/>
    <w:rsid w:val="001431F8"/>
    <w:rsid w:val="001439DF"/>
    <w:rsid w:val="00144181"/>
    <w:rsid w:val="0014544D"/>
    <w:rsid w:val="00146E94"/>
    <w:rsid w:val="001539D3"/>
    <w:rsid w:val="00153DDE"/>
    <w:rsid w:val="00154ABE"/>
    <w:rsid w:val="0015512A"/>
    <w:rsid w:val="001563E9"/>
    <w:rsid w:val="00157E5E"/>
    <w:rsid w:val="0016118A"/>
    <w:rsid w:val="0016159F"/>
    <w:rsid w:val="0016246E"/>
    <w:rsid w:val="00163414"/>
    <w:rsid w:val="00163C78"/>
    <w:rsid w:val="001646AF"/>
    <w:rsid w:val="00165F16"/>
    <w:rsid w:val="001717B0"/>
    <w:rsid w:val="00172BE3"/>
    <w:rsid w:val="001736B3"/>
    <w:rsid w:val="001741EE"/>
    <w:rsid w:val="00174D76"/>
    <w:rsid w:val="001756D8"/>
    <w:rsid w:val="001777A6"/>
    <w:rsid w:val="00181D6B"/>
    <w:rsid w:val="00182C01"/>
    <w:rsid w:val="00183161"/>
    <w:rsid w:val="00184694"/>
    <w:rsid w:val="00185341"/>
    <w:rsid w:val="001859FB"/>
    <w:rsid w:val="00186091"/>
    <w:rsid w:val="00190835"/>
    <w:rsid w:val="001918F7"/>
    <w:rsid w:val="00191E9F"/>
    <w:rsid w:val="00192310"/>
    <w:rsid w:val="001934BA"/>
    <w:rsid w:val="001940E1"/>
    <w:rsid w:val="001959A7"/>
    <w:rsid w:val="00196415"/>
    <w:rsid w:val="001A2B38"/>
    <w:rsid w:val="001A368C"/>
    <w:rsid w:val="001A4A16"/>
    <w:rsid w:val="001A4B96"/>
    <w:rsid w:val="001A5DC4"/>
    <w:rsid w:val="001A6FBD"/>
    <w:rsid w:val="001A7F9A"/>
    <w:rsid w:val="001B129E"/>
    <w:rsid w:val="001B2E71"/>
    <w:rsid w:val="001B361A"/>
    <w:rsid w:val="001B4E5E"/>
    <w:rsid w:val="001B59D7"/>
    <w:rsid w:val="001B602A"/>
    <w:rsid w:val="001B6E32"/>
    <w:rsid w:val="001C2429"/>
    <w:rsid w:val="001C3426"/>
    <w:rsid w:val="001C43B3"/>
    <w:rsid w:val="001C4454"/>
    <w:rsid w:val="001C5335"/>
    <w:rsid w:val="001C5AC3"/>
    <w:rsid w:val="001C7F54"/>
    <w:rsid w:val="001D07A8"/>
    <w:rsid w:val="001D35E5"/>
    <w:rsid w:val="001D459B"/>
    <w:rsid w:val="001D4B68"/>
    <w:rsid w:val="001D4C9B"/>
    <w:rsid w:val="001D5734"/>
    <w:rsid w:val="001D6867"/>
    <w:rsid w:val="001D7837"/>
    <w:rsid w:val="001E1273"/>
    <w:rsid w:val="001E303D"/>
    <w:rsid w:val="001E3AE7"/>
    <w:rsid w:val="001E5BBF"/>
    <w:rsid w:val="001E6F61"/>
    <w:rsid w:val="001F01DA"/>
    <w:rsid w:val="001F0BD6"/>
    <w:rsid w:val="001F12C6"/>
    <w:rsid w:val="001F2029"/>
    <w:rsid w:val="001F30C4"/>
    <w:rsid w:val="001F317F"/>
    <w:rsid w:val="001F36CD"/>
    <w:rsid w:val="001F495A"/>
    <w:rsid w:val="001F4E6E"/>
    <w:rsid w:val="001F699B"/>
    <w:rsid w:val="002008C5"/>
    <w:rsid w:val="002018EF"/>
    <w:rsid w:val="0020221D"/>
    <w:rsid w:val="00203F29"/>
    <w:rsid w:val="0020584C"/>
    <w:rsid w:val="00205B80"/>
    <w:rsid w:val="002062B4"/>
    <w:rsid w:val="0020719C"/>
    <w:rsid w:val="0021014A"/>
    <w:rsid w:val="002101D1"/>
    <w:rsid w:val="00210881"/>
    <w:rsid w:val="00212FB9"/>
    <w:rsid w:val="00213235"/>
    <w:rsid w:val="002147DD"/>
    <w:rsid w:val="00215499"/>
    <w:rsid w:val="002204F9"/>
    <w:rsid w:val="00222925"/>
    <w:rsid w:val="0022491E"/>
    <w:rsid w:val="00226032"/>
    <w:rsid w:val="00232DD6"/>
    <w:rsid w:val="00233A2F"/>
    <w:rsid w:val="0023417C"/>
    <w:rsid w:val="00234D68"/>
    <w:rsid w:val="0023631A"/>
    <w:rsid w:val="00236371"/>
    <w:rsid w:val="00237379"/>
    <w:rsid w:val="002376AA"/>
    <w:rsid w:val="00241AB9"/>
    <w:rsid w:val="00244CB2"/>
    <w:rsid w:val="002454C3"/>
    <w:rsid w:val="002507F0"/>
    <w:rsid w:val="00250EC6"/>
    <w:rsid w:val="00251747"/>
    <w:rsid w:val="00251B64"/>
    <w:rsid w:val="00251C79"/>
    <w:rsid w:val="00252617"/>
    <w:rsid w:val="00252D55"/>
    <w:rsid w:val="0025489B"/>
    <w:rsid w:val="00254C4A"/>
    <w:rsid w:val="00255B16"/>
    <w:rsid w:val="00257764"/>
    <w:rsid w:val="0025780B"/>
    <w:rsid w:val="0026084F"/>
    <w:rsid w:val="00260952"/>
    <w:rsid w:val="00261F16"/>
    <w:rsid w:val="0026209F"/>
    <w:rsid w:val="0026219E"/>
    <w:rsid w:val="00262D84"/>
    <w:rsid w:val="002657D1"/>
    <w:rsid w:val="00266908"/>
    <w:rsid w:val="00267036"/>
    <w:rsid w:val="002677D5"/>
    <w:rsid w:val="002702C9"/>
    <w:rsid w:val="00271E7B"/>
    <w:rsid w:val="002733E1"/>
    <w:rsid w:val="00274407"/>
    <w:rsid w:val="002761A9"/>
    <w:rsid w:val="00281F8D"/>
    <w:rsid w:val="002828AD"/>
    <w:rsid w:val="0028310B"/>
    <w:rsid w:val="00284B91"/>
    <w:rsid w:val="002850BD"/>
    <w:rsid w:val="002853F0"/>
    <w:rsid w:val="002861C5"/>
    <w:rsid w:val="00286761"/>
    <w:rsid w:val="00291DCE"/>
    <w:rsid w:val="002942C9"/>
    <w:rsid w:val="00294BCA"/>
    <w:rsid w:val="00295229"/>
    <w:rsid w:val="0029607F"/>
    <w:rsid w:val="00296FA3"/>
    <w:rsid w:val="002A02E2"/>
    <w:rsid w:val="002A179D"/>
    <w:rsid w:val="002A4286"/>
    <w:rsid w:val="002A6511"/>
    <w:rsid w:val="002B296B"/>
    <w:rsid w:val="002B36EA"/>
    <w:rsid w:val="002B49F9"/>
    <w:rsid w:val="002B53D7"/>
    <w:rsid w:val="002B6359"/>
    <w:rsid w:val="002C16CA"/>
    <w:rsid w:val="002C290B"/>
    <w:rsid w:val="002C377D"/>
    <w:rsid w:val="002C3F6E"/>
    <w:rsid w:val="002C3FC5"/>
    <w:rsid w:val="002C6ADB"/>
    <w:rsid w:val="002D0793"/>
    <w:rsid w:val="002D07D4"/>
    <w:rsid w:val="002D0E8E"/>
    <w:rsid w:val="002D0ED7"/>
    <w:rsid w:val="002D13E2"/>
    <w:rsid w:val="002D1819"/>
    <w:rsid w:val="002D1FD4"/>
    <w:rsid w:val="002D2BC9"/>
    <w:rsid w:val="002D3287"/>
    <w:rsid w:val="002D4046"/>
    <w:rsid w:val="002D69A7"/>
    <w:rsid w:val="002D6BF3"/>
    <w:rsid w:val="002E3AA2"/>
    <w:rsid w:val="002E48C3"/>
    <w:rsid w:val="002E4B51"/>
    <w:rsid w:val="002E7A37"/>
    <w:rsid w:val="002E7D55"/>
    <w:rsid w:val="002F17C2"/>
    <w:rsid w:val="002F2587"/>
    <w:rsid w:val="002F2727"/>
    <w:rsid w:val="002F31D0"/>
    <w:rsid w:val="002F4D3D"/>
    <w:rsid w:val="002F713B"/>
    <w:rsid w:val="002F73D6"/>
    <w:rsid w:val="002F794E"/>
    <w:rsid w:val="002F7A77"/>
    <w:rsid w:val="00300427"/>
    <w:rsid w:val="0030074C"/>
    <w:rsid w:val="003019F9"/>
    <w:rsid w:val="00301C4B"/>
    <w:rsid w:val="0030282C"/>
    <w:rsid w:val="0030303E"/>
    <w:rsid w:val="00303864"/>
    <w:rsid w:val="003038C3"/>
    <w:rsid w:val="00306854"/>
    <w:rsid w:val="00306F1B"/>
    <w:rsid w:val="00307057"/>
    <w:rsid w:val="00307403"/>
    <w:rsid w:val="00310327"/>
    <w:rsid w:val="00311236"/>
    <w:rsid w:val="00313CF7"/>
    <w:rsid w:val="00313E28"/>
    <w:rsid w:val="0031483B"/>
    <w:rsid w:val="00314B3E"/>
    <w:rsid w:val="003237F1"/>
    <w:rsid w:val="003265A8"/>
    <w:rsid w:val="003268D1"/>
    <w:rsid w:val="00332385"/>
    <w:rsid w:val="00333138"/>
    <w:rsid w:val="00334E3A"/>
    <w:rsid w:val="003350E1"/>
    <w:rsid w:val="003370C9"/>
    <w:rsid w:val="00340E71"/>
    <w:rsid w:val="00341DA1"/>
    <w:rsid w:val="003429EE"/>
    <w:rsid w:val="00343155"/>
    <w:rsid w:val="00343200"/>
    <w:rsid w:val="003440AB"/>
    <w:rsid w:val="00344CED"/>
    <w:rsid w:val="003450D0"/>
    <w:rsid w:val="003465E1"/>
    <w:rsid w:val="003466C1"/>
    <w:rsid w:val="003507BA"/>
    <w:rsid w:val="00353BC3"/>
    <w:rsid w:val="0035468D"/>
    <w:rsid w:val="003570BE"/>
    <w:rsid w:val="00360442"/>
    <w:rsid w:val="00361D3B"/>
    <w:rsid w:val="003639E8"/>
    <w:rsid w:val="0036780A"/>
    <w:rsid w:val="0037094E"/>
    <w:rsid w:val="00372D94"/>
    <w:rsid w:val="00373C25"/>
    <w:rsid w:val="00374248"/>
    <w:rsid w:val="003746E9"/>
    <w:rsid w:val="00376BB0"/>
    <w:rsid w:val="00376F83"/>
    <w:rsid w:val="0038131E"/>
    <w:rsid w:val="003816D0"/>
    <w:rsid w:val="00381F64"/>
    <w:rsid w:val="00382F8A"/>
    <w:rsid w:val="003838CA"/>
    <w:rsid w:val="003845EF"/>
    <w:rsid w:val="00384EB8"/>
    <w:rsid w:val="00387675"/>
    <w:rsid w:val="0038784F"/>
    <w:rsid w:val="00387C04"/>
    <w:rsid w:val="00390352"/>
    <w:rsid w:val="00392FAF"/>
    <w:rsid w:val="00394037"/>
    <w:rsid w:val="0039492F"/>
    <w:rsid w:val="003955C7"/>
    <w:rsid w:val="003956A8"/>
    <w:rsid w:val="003A08CB"/>
    <w:rsid w:val="003A1A0F"/>
    <w:rsid w:val="003A237D"/>
    <w:rsid w:val="003A2C65"/>
    <w:rsid w:val="003B1FA9"/>
    <w:rsid w:val="003B3CF1"/>
    <w:rsid w:val="003B4C82"/>
    <w:rsid w:val="003B5C5B"/>
    <w:rsid w:val="003B6E10"/>
    <w:rsid w:val="003C1058"/>
    <w:rsid w:val="003C2EE4"/>
    <w:rsid w:val="003C40FE"/>
    <w:rsid w:val="003C4349"/>
    <w:rsid w:val="003C4B7B"/>
    <w:rsid w:val="003C5891"/>
    <w:rsid w:val="003C7203"/>
    <w:rsid w:val="003D01A4"/>
    <w:rsid w:val="003D0E19"/>
    <w:rsid w:val="003D1C9B"/>
    <w:rsid w:val="003D2798"/>
    <w:rsid w:val="003D38BC"/>
    <w:rsid w:val="003D4B58"/>
    <w:rsid w:val="003D4C1B"/>
    <w:rsid w:val="003D68E0"/>
    <w:rsid w:val="003D6F34"/>
    <w:rsid w:val="003D6F92"/>
    <w:rsid w:val="003E03DE"/>
    <w:rsid w:val="003E692F"/>
    <w:rsid w:val="003E6C31"/>
    <w:rsid w:val="003F035C"/>
    <w:rsid w:val="003F08A9"/>
    <w:rsid w:val="003F1CDD"/>
    <w:rsid w:val="003F3FA9"/>
    <w:rsid w:val="003F41D2"/>
    <w:rsid w:val="003F488F"/>
    <w:rsid w:val="003F5029"/>
    <w:rsid w:val="003F5C02"/>
    <w:rsid w:val="003F5FD7"/>
    <w:rsid w:val="003F6D60"/>
    <w:rsid w:val="00403261"/>
    <w:rsid w:val="00405C19"/>
    <w:rsid w:val="004069E1"/>
    <w:rsid w:val="00406B60"/>
    <w:rsid w:val="00407177"/>
    <w:rsid w:val="00407C02"/>
    <w:rsid w:val="00407D45"/>
    <w:rsid w:val="00410C94"/>
    <w:rsid w:val="00411621"/>
    <w:rsid w:val="0041199A"/>
    <w:rsid w:val="00411B4B"/>
    <w:rsid w:val="00411D6C"/>
    <w:rsid w:val="00412F14"/>
    <w:rsid w:val="0041422E"/>
    <w:rsid w:val="00414B39"/>
    <w:rsid w:val="00414D2C"/>
    <w:rsid w:val="00415C04"/>
    <w:rsid w:val="00416494"/>
    <w:rsid w:val="00416776"/>
    <w:rsid w:val="004168CF"/>
    <w:rsid w:val="00417382"/>
    <w:rsid w:val="004219D6"/>
    <w:rsid w:val="004230B1"/>
    <w:rsid w:val="00424BFB"/>
    <w:rsid w:val="00424FDA"/>
    <w:rsid w:val="00425213"/>
    <w:rsid w:val="00425589"/>
    <w:rsid w:val="00425F22"/>
    <w:rsid w:val="004269A6"/>
    <w:rsid w:val="00427921"/>
    <w:rsid w:val="00431A29"/>
    <w:rsid w:val="00432109"/>
    <w:rsid w:val="004350FF"/>
    <w:rsid w:val="00436580"/>
    <w:rsid w:val="00436BF2"/>
    <w:rsid w:val="00437156"/>
    <w:rsid w:val="004372FD"/>
    <w:rsid w:val="0043767F"/>
    <w:rsid w:val="00440F1B"/>
    <w:rsid w:val="004410A2"/>
    <w:rsid w:val="004415DE"/>
    <w:rsid w:val="004426AD"/>
    <w:rsid w:val="00442DAB"/>
    <w:rsid w:val="00445E3E"/>
    <w:rsid w:val="00446FBC"/>
    <w:rsid w:val="00447002"/>
    <w:rsid w:val="00447FD5"/>
    <w:rsid w:val="004505EE"/>
    <w:rsid w:val="0045117A"/>
    <w:rsid w:val="0045164B"/>
    <w:rsid w:val="004520C6"/>
    <w:rsid w:val="00455B54"/>
    <w:rsid w:val="004565A5"/>
    <w:rsid w:val="004569B6"/>
    <w:rsid w:val="00460414"/>
    <w:rsid w:val="00460ECE"/>
    <w:rsid w:val="00462016"/>
    <w:rsid w:val="00462E16"/>
    <w:rsid w:val="00464B14"/>
    <w:rsid w:val="00465F24"/>
    <w:rsid w:val="004669FB"/>
    <w:rsid w:val="00467FFB"/>
    <w:rsid w:val="0047000F"/>
    <w:rsid w:val="004710B2"/>
    <w:rsid w:val="004711F4"/>
    <w:rsid w:val="00473C4D"/>
    <w:rsid w:val="004743A6"/>
    <w:rsid w:val="004746B2"/>
    <w:rsid w:val="00474911"/>
    <w:rsid w:val="00474DF1"/>
    <w:rsid w:val="0047583E"/>
    <w:rsid w:val="00475AF5"/>
    <w:rsid w:val="00476168"/>
    <w:rsid w:val="004767F1"/>
    <w:rsid w:val="00476DC1"/>
    <w:rsid w:val="00477B71"/>
    <w:rsid w:val="0048069A"/>
    <w:rsid w:val="00480CED"/>
    <w:rsid w:val="004832C0"/>
    <w:rsid w:val="0048341E"/>
    <w:rsid w:val="004837C6"/>
    <w:rsid w:val="00484356"/>
    <w:rsid w:val="004904E8"/>
    <w:rsid w:val="00490DFA"/>
    <w:rsid w:val="004920B8"/>
    <w:rsid w:val="004930DC"/>
    <w:rsid w:val="00493601"/>
    <w:rsid w:val="0049363D"/>
    <w:rsid w:val="004966C2"/>
    <w:rsid w:val="00497BF6"/>
    <w:rsid w:val="004A0323"/>
    <w:rsid w:val="004A1D3D"/>
    <w:rsid w:val="004A27C5"/>
    <w:rsid w:val="004A386C"/>
    <w:rsid w:val="004A3E56"/>
    <w:rsid w:val="004A4F65"/>
    <w:rsid w:val="004A64D0"/>
    <w:rsid w:val="004A79FE"/>
    <w:rsid w:val="004B275D"/>
    <w:rsid w:val="004B3C46"/>
    <w:rsid w:val="004B5144"/>
    <w:rsid w:val="004B6FC7"/>
    <w:rsid w:val="004C0E5C"/>
    <w:rsid w:val="004C41C0"/>
    <w:rsid w:val="004C45E3"/>
    <w:rsid w:val="004C541A"/>
    <w:rsid w:val="004C6854"/>
    <w:rsid w:val="004C72E4"/>
    <w:rsid w:val="004C7997"/>
    <w:rsid w:val="004C79C9"/>
    <w:rsid w:val="004D1029"/>
    <w:rsid w:val="004D2955"/>
    <w:rsid w:val="004D3838"/>
    <w:rsid w:val="004D384D"/>
    <w:rsid w:val="004D3E78"/>
    <w:rsid w:val="004D4058"/>
    <w:rsid w:val="004D40C3"/>
    <w:rsid w:val="004D4410"/>
    <w:rsid w:val="004D7295"/>
    <w:rsid w:val="004E03EE"/>
    <w:rsid w:val="004E1257"/>
    <w:rsid w:val="004E2D37"/>
    <w:rsid w:val="004E33E4"/>
    <w:rsid w:val="004E3A5E"/>
    <w:rsid w:val="004E3CA8"/>
    <w:rsid w:val="004E48FF"/>
    <w:rsid w:val="004E4EAE"/>
    <w:rsid w:val="004E7D74"/>
    <w:rsid w:val="004F0603"/>
    <w:rsid w:val="004F0673"/>
    <w:rsid w:val="004F19A3"/>
    <w:rsid w:val="004F29FA"/>
    <w:rsid w:val="004F2F1E"/>
    <w:rsid w:val="004F34B9"/>
    <w:rsid w:val="004F4437"/>
    <w:rsid w:val="004F4A03"/>
    <w:rsid w:val="004F7BC0"/>
    <w:rsid w:val="005003C6"/>
    <w:rsid w:val="00502774"/>
    <w:rsid w:val="005028F1"/>
    <w:rsid w:val="00503AF2"/>
    <w:rsid w:val="00503C56"/>
    <w:rsid w:val="005058CC"/>
    <w:rsid w:val="0050648C"/>
    <w:rsid w:val="00511540"/>
    <w:rsid w:val="00511D4E"/>
    <w:rsid w:val="0051387E"/>
    <w:rsid w:val="00514C70"/>
    <w:rsid w:val="00514D9C"/>
    <w:rsid w:val="005158E0"/>
    <w:rsid w:val="005159F6"/>
    <w:rsid w:val="00515E47"/>
    <w:rsid w:val="00516FCA"/>
    <w:rsid w:val="00517361"/>
    <w:rsid w:val="00520D82"/>
    <w:rsid w:val="00521256"/>
    <w:rsid w:val="00521261"/>
    <w:rsid w:val="005214AC"/>
    <w:rsid w:val="00521BE7"/>
    <w:rsid w:val="00522471"/>
    <w:rsid w:val="00523B70"/>
    <w:rsid w:val="005256EF"/>
    <w:rsid w:val="00525A11"/>
    <w:rsid w:val="00526AC0"/>
    <w:rsid w:val="005300F3"/>
    <w:rsid w:val="00530123"/>
    <w:rsid w:val="00531597"/>
    <w:rsid w:val="00532843"/>
    <w:rsid w:val="00533A44"/>
    <w:rsid w:val="00535F3A"/>
    <w:rsid w:val="005363A2"/>
    <w:rsid w:val="005364BF"/>
    <w:rsid w:val="00536705"/>
    <w:rsid w:val="0054020E"/>
    <w:rsid w:val="00541611"/>
    <w:rsid w:val="00542157"/>
    <w:rsid w:val="00543E00"/>
    <w:rsid w:val="005449E8"/>
    <w:rsid w:val="00550D67"/>
    <w:rsid w:val="00551148"/>
    <w:rsid w:val="005511E6"/>
    <w:rsid w:val="00551606"/>
    <w:rsid w:val="00553F30"/>
    <w:rsid w:val="00555000"/>
    <w:rsid w:val="00555645"/>
    <w:rsid w:val="005558B0"/>
    <w:rsid w:val="00556C24"/>
    <w:rsid w:val="00557D19"/>
    <w:rsid w:val="005600FD"/>
    <w:rsid w:val="00560664"/>
    <w:rsid w:val="00560BCC"/>
    <w:rsid w:val="005610B6"/>
    <w:rsid w:val="005624AE"/>
    <w:rsid w:val="00564FA8"/>
    <w:rsid w:val="00565337"/>
    <w:rsid w:val="005659FE"/>
    <w:rsid w:val="0057062B"/>
    <w:rsid w:val="0057075E"/>
    <w:rsid w:val="00573832"/>
    <w:rsid w:val="00573E33"/>
    <w:rsid w:val="0057667F"/>
    <w:rsid w:val="00577770"/>
    <w:rsid w:val="00583099"/>
    <w:rsid w:val="00584333"/>
    <w:rsid w:val="005845BA"/>
    <w:rsid w:val="005847FD"/>
    <w:rsid w:val="0058489C"/>
    <w:rsid w:val="00584C26"/>
    <w:rsid w:val="005859DF"/>
    <w:rsid w:val="00585CCE"/>
    <w:rsid w:val="0058653C"/>
    <w:rsid w:val="005871C9"/>
    <w:rsid w:val="0058740D"/>
    <w:rsid w:val="00590DB9"/>
    <w:rsid w:val="005910D1"/>
    <w:rsid w:val="00591C54"/>
    <w:rsid w:val="0059278D"/>
    <w:rsid w:val="00593A56"/>
    <w:rsid w:val="00594CE8"/>
    <w:rsid w:val="005955D5"/>
    <w:rsid w:val="00595B9A"/>
    <w:rsid w:val="005960B1"/>
    <w:rsid w:val="00596BC8"/>
    <w:rsid w:val="00596EDB"/>
    <w:rsid w:val="00597168"/>
    <w:rsid w:val="00597208"/>
    <w:rsid w:val="00597C3B"/>
    <w:rsid w:val="005A44F7"/>
    <w:rsid w:val="005A5915"/>
    <w:rsid w:val="005A64BE"/>
    <w:rsid w:val="005A76D9"/>
    <w:rsid w:val="005B0514"/>
    <w:rsid w:val="005B0E00"/>
    <w:rsid w:val="005B0EB4"/>
    <w:rsid w:val="005B122A"/>
    <w:rsid w:val="005B3A07"/>
    <w:rsid w:val="005B3B99"/>
    <w:rsid w:val="005B5960"/>
    <w:rsid w:val="005B59DA"/>
    <w:rsid w:val="005B63FC"/>
    <w:rsid w:val="005B7865"/>
    <w:rsid w:val="005C2C36"/>
    <w:rsid w:val="005C3582"/>
    <w:rsid w:val="005C3D81"/>
    <w:rsid w:val="005C4384"/>
    <w:rsid w:val="005C6D0D"/>
    <w:rsid w:val="005C7F04"/>
    <w:rsid w:val="005D0659"/>
    <w:rsid w:val="005D09FF"/>
    <w:rsid w:val="005D1315"/>
    <w:rsid w:val="005D4030"/>
    <w:rsid w:val="005D414C"/>
    <w:rsid w:val="005D5AEE"/>
    <w:rsid w:val="005D5E09"/>
    <w:rsid w:val="005D7552"/>
    <w:rsid w:val="005D7B7C"/>
    <w:rsid w:val="005E09D4"/>
    <w:rsid w:val="005E0F5D"/>
    <w:rsid w:val="005E11AC"/>
    <w:rsid w:val="005E1C19"/>
    <w:rsid w:val="005E2015"/>
    <w:rsid w:val="005E29DC"/>
    <w:rsid w:val="005E34D0"/>
    <w:rsid w:val="005E439C"/>
    <w:rsid w:val="005E4AC0"/>
    <w:rsid w:val="005E7466"/>
    <w:rsid w:val="005E7AB3"/>
    <w:rsid w:val="005F183C"/>
    <w:rsid w:val="005F736A"/>
    <w:rsid w:val="005F76DF"/>
    <w:rsid w:val="00600F1D"/>
    <w:rsid w:val="00601D90"/>
    <w:rsid w:val="00603742"/>
    <w:rsid w:val="00610C0B"/>
    <w:rsid w:val="00611FA2"/>
    <w:rsid w:val="006125C9"/>
    <w:rsid w:val="006146DE"/>
    <w:rsid w:val="00614A99"/>
    <w:rsid w:val="00616D8B"/>
    <w:rsid w:val="006172C5"/>
    <w:rsid w:val="006176E7"/>
    <w:rsid w:val="00617793"/>
    <w:rsid w:val="006204D5"/>
    <w:rsid w:val="0062374A"/>
    <w:rsid w:val="00625141"/>
    <w:rsid w:val="00626A38"/>
    <w:rsid w:val="00627C89"/>
    <w:rsid w:val="0063067A"/>
    <w:rsid w:val="00630D70"/>
    <w:rsid w:val="00631D16"/>
    <w:rsid w:val="0063243D"/>
    <w:rsid w:val="00634AAD"/>
    <w:rsid w:val="00636E3C"/>
    <w:rsid w:val="00637123"/>
    <w:rsid w:val="00641F29"/>
    <w:rsid w:val="006430EA"/>
    <w:rsid w:val="00643A52"/>
    <w:rsid w:val="00644742"/>
    <w:rsid w:val="006465DE"/>
    <w:rsid w:val="00647EBC"/>
    <w:rsid w:val="0065197B"/>
    <w:rsid w:val="00653566"/>
    <w:rsid w:val="00654F99"/>
    <w:rsid w:val="006571DF"/>
    <w:rsid w:val="00657B7A"/>
    <w:rsid w:val="006605C9"/>
    <w:rsid w:val="00665773"/>
    <w:rsid w:val="00667909"/>
    <w:rsid w:val="006679BF"/>
    <w:rsid w:val="00667E21"/>
    <w:rsid w:val="00670E67"/>
    <w:rsid w:val="00671673"/>
    <w:rsid w:val="0067422B"/>
    <w:rsid w:val="00675177"/>
    <w:rsid w:val="00680079"/>
    <w:rsid w:val="00680D96"/>
    <w:rsid w:val="00681E30"/>
    <w:rsid w:val="00684356"/>
    <w:rsid w:val="00685418"/>
    <w:rsid w:val="006855AD"/>
    <w:rsid w:val="00685B59"/>
    <w:rsid w:val="00685C27"/>
    <w:rsid w:val="00686620"/>
    <w:rsid w:val="00686CA0"/>
    <w:rsid w:val="0068751F"/>
    <w:rsid w:val="00687EC9"/>
    <w:rsid w:val="006911D2"/>
    <w:rsid w:val="00691C41"/>
    <w:rsid w:val="00692EDF"/>
    <w:rsid w:val="0069353B"/>
    <w:rsid w:val="006944EE"/>
    <w:rsid w:val="006946A8"/>
    <w:rsid w:val="00696A27"/>
    <w:rsid w:val="00696DA5"/>
    <w:rsid w:val="00697D3B"/>
    <w:rsid w:val="00697DFF"/>
    <w:rsid w:val="006A1984"/>
    <w:rsid w:val="006A1A24"/>
    <w:rsid w:val="006A36AC"/>
    <w:rsid w:val="006A3FBC"/>
    <w:rsid w:val="006A480F"/>
    <w:rsid w:val="006A667C"/>
    <w:rsid w:val="006A6970"/>
    <w:rsid w:val="006B0D23"/>
    <w:rsid w:val="006B0D3B"/>
    <w:rsid w:val="006B25C4"/>
    <w:rsid w:val="006B486E"/>
    <w:rsid w:val="006B62BD"/>
    <w:rsid w:val="006B68FF"/>
    <w:rsid w:val="006B736E"/>
    <w:rsid w:val="006C01D7"/>
    <w:rsid w:val="006C6906"/>
    <w:rsid w:val="006C72AC"/>
    <w:rsid w:val="006C7BBA"/>
    <w:rsid w:val="006D1150"/>
    <w:rsid w:val="006D1D61"/>
    <w:rsid w:val="006D3953"/>
    <w:rsid w:val="006D4179"/>
    <w:rsid w:val="006D53DE"/>
    <w:rsid w:val="006D555E"/>
    <w:rsid w:val="006D6628"/>
    <w:rsid w:val="006D719D"/>
    <w:rsid w:val="006E0586"/>
    <w:rsid w:val="006E0F2D"/>
    <w:rsid w:val="006E40CE"/>
    <w:rsid w:val="006E4131"/>
    <w:rsid w:val="006E5F65"/>
    <w:rsid w:val="006E6011"/>
    <w:rsid w:val="006E7452"/>
    <w:rsid w:val="006F114B"/>
    <w:rsid w:val="006F1588"/>
    <w:rsid w:val="006F1F03"/>
    <w:rsid w:val="006F1F3B"/>
    <w:rsid w:val="006F2454"/>
    <w:rsid w:val="006F2C6B"/>
    <w:rsid w:val="006F3568"/>
    <w:rsid w:val="006F3606"/>
    <w:rsid w:val="006F3ACF"/>
    <w:rsid w:val="006F5153"/>
    <w:rsid w:val="0070246D"/>
    <w:rsid w:val="00703097"/>
    <w:rsid w:val="007032C8"/>
    <w:rsid w:val="00706B17"/>
    <w:rsid w:val="007070DF"/>
    <w:rsid w:val="00707AB4"/>
    <w:rsid w:val="0071028B"/>
    <w:rsid w:val="0071063E"/>
    <w:rsid w:val="007109B9"/>
    <w:rsid w:val="00711877"/>
    <w:rsid w:val="007120C9"/>
    <w:rsid w:val="00712511"/>
    <w:rsid w:val="0071454D"/>
    <w:rsid w:val="007159E5"/>
    <w:rsid w:val="00716152"/>
    <w:rsid w:val="0071634E"/>
    <w:rsid w:val="00717434"/>
    <w:rsid w:val="0072112C"/>
    <w:rsid w:val="0072159A"/>
    <w:rsid w:val="0072346C"/>
    <w:rsid w:val="00723E16"/>
    <w:rsid w:val="00723F73"/>
    <w:rsid w:val="00724BEE"/>
    <w:rsid w:val="00727B51"/>
    <w:rsid w:val="00731B08"/>
    <w:rsid w:val="00733C51"/>
    <w:rsid w:val="007356D0"/>
    <w:rsid w:val="0073654F"/>
    <w:rsid w:val="00736C52"/>
    <w:rsid w:val="00737567"/>
    <w:rsid w:val="00740C8C"/>
    <w:rsid w:val="00741A37"/>
    <w:rsid w:val="00742AE6"/>
    <w:rsid w:val="00742FC6"/>
    <w:rsid w:val="00743E2C"/>
    <w:rsid w:val="007448BE"/>
    <w:rsid w:val="00744AA1"/>
    <w:rsid w:val="00746A8E"/>
    <w:rsid w:val="007475F8"/>
    <w:rsid w:val="0074792B"/>
    <w:rsid w:val="0075171D"/>
    <w:rsid w:val="00751EC2"/>
    <w:rsid w:val="00752051"/>
    <w:rsid w:val="00752C3E"/>
    <w:rsid w:val="00752FF9"/>
    <w:rsid w:val="00755A21"/>
    <w:rsid w:val="007568A3"/>
    <w:rsid w:val="0076078B"/>
    <w:rsid w:val="0076083D"/>
    <w:rsid w:val="00760BB4"/>
    <w:rsid w:val="00760C2D"/>
    <w:rsid w:val="00761837"/>
    <w:rsid w:val="00762172"/>
    <w:rsid w:val="007633BA"/>
    <w:rsid w:val="00763FDE"/>
    <w:rsid w:val="00766210"/>
    <w:rsid w:val="0076624A"/>
    <w:rsid w:val="0077041E"/>
    <w:rsid w:val="0077100D"/>
    <w:rsid w:val="00771A5E"/>
    <w:rsid w:val="0077253B"/>
    <w:rsid w:val="00772AF8"/>
    <w:rsid w:val="007774DD"/>
    <w:rsid w:val="00777BC3"/>
    <w:rsid w:val="00777DF2"/>
    <w:rsid w:val="00780586"/>
    <w:rsid w:val="00783310"/>
    <w:rsid w:val="007834E8"/>
    <w:rsid w:val="00783B39"/>
    <w:rsid w:val="00784897"/>
    <w:rsid w:val="00785739"/>
    <w:rsid w:val="0078664E"/>
    <w:rsid w:val="007873F9"/>
    <w:rsid w:val="00790BFB"/>
    <w:rsid w:val="00790C56"/>
    <w:rsid w:val="00791DCB"/>
    <w:rsid w:val="00792F7D"/>
    <w:rsid w:val="0079468C"/>
    <w:rsid w:val="007949ED"/>
    <w:rsid w:val="00795301"/>
    <w:rsid w:val="00795B49"/>
    <w:rsid w:val="00795FE4"/>
    <w:rsid w:val="00797316"/>
    <w:rsid w:val="00797584"/>
    <w:rsid w:val="00797A9A"/>
    <w:rsid w:val="007A05DC"/>
    <w:rsid w:val="007A0628"/>
    <w:rsid w:val="007A06DF"/>
    <w:rsid w:val="007A0C6B"/>
    <w:rsid w:val="007A2068"/>
    <w:rsid w:val="007A404F"/>
    <w:rsid w:val="007A60F0"/>
    <w:rsid w:val="007A6D24"/>
    <w:rsid w:val="007A6EC1"/>
    <w:rsid w:val="007B04CA"/>
    <w:rsid w:val="007B055A"/>
    <w:rsid w:val="007B213A"/>
    <w:rsid w:val="007B2197"/>
    <w:rsid w:val="007B2909"/>
    <w:rsid w:val="007B2A4C"/>
    <w:rsid w:val="007B4793"/>
    <w:rsid w:val="007B5F68"/>
    <w:rsid w:val="007B6642"/>
    <w:rsid w:val="007B67E7"/>
    <w:rsid w:val="007B6948"/>
    <w:rsid w:val="007B6D74"/>
    <w:rsid w:val="007B7247"/>
    <w:rsid w:val="007B7661"/>
    <w:rsid w:val="007B7D4F"/>
    <w:rsid w:val="007C023D"/>
    <w:rsid w:val="007C0CCB"/>
    <w:rsid w:val="007C2806"/>
    <w:rsid w:val="007C2FAC"/>
    <w:rsid w:val="007C3A15"/>
    <w:rsid w:val="007C3A58"/>
    <w:rsid w:val="007C3C0D"/>
    <w:rsid w:val="007C44BF"/>
    <w:rsid w:val="007C52E1"/>
    <w:rsid w:val="007C784B"/>
    <w:rsid w:val="007C78E4"/>
    <w:rsid w:val="007D0090"/>
    <w:rsid w:val="007D2814"/>
    <w:rsid w:val="007D2A5C"/>
    <w:rsid w:val="007D3094"/>
    <w:rsid w:val="007D5026"/>
    <w:rsid w:val="007D5447"/>
    <w:rsid w:val="007D69C0"/>
    <w:rsid w:val="007D7CE6"/>
    <w:rsid w:val="007D7F3E"/>
    <w:rsid w:val="007E00A7"/>
    <w:rsid w:val="007E0261"/>
    <w:rsid w:val="007E2959"/>
    <w:rsid w:val="007E3AA9"/>
    <w:rsid w:val="007E61FC"/>
    <w:rsid w:val="007F145F"/>
    <w:rsid w:val="007F1A8E"/>
    <w:rsid w:val="007F1AE9"/>
    <w:rsid w:val="007F1CB7"/>
    <w:rsid w:val="007F24CE"/>
    <w:rsid w:val="007F38CC"/>
    <w:rsid w:val="007F3BB2"/>
    <w:rsid w:val="007F3CAF"/>
    <w:rsid w:val="007F54E3"/>
    <w:rsid w:val="007F553C"/>
    <w:rsid w:val="007F5F6C"/>
    <w:rsid w:val="007F71BA"/>
    <w:rsid w:val="0080055F"/>
    <w:rsid w:val="00803267"/>
    <w:rsid w:val="00803E53"/>
    <w:rsid w:val="008040A9"/>
    <w:rsid w:val="00804FA3"/>
    <w:rsid w:val="008065C0"/>
    <w:rsid w:val="008170F8"/>
    <w:rsid w:val="008208FC"/>
    <w:rsid w:val="00820A80"/>
    <w:rsid w:val="00822AAB"/>
    <w:rsid w:val="008232EC"/>
    <w:rsid w:val="00826A53"/>
    <w:rsid w:val="008275BD"/>
    <w:rsid w:val="00827B48"/>
    <w:rsid w:val="00827FF7"/>
    <w:rsid w:val="00830D46"/>
    <w:rsid w:val="0083116A"/>
    <w:rsid w:val="00831368"/>
    <w:rsid w:val="00832D85"/>
    <w:rsid w:val="00833A70"/>
    <w:rsid w:val="00834720"/>
    <w:rsid w:val="00834A8A"/>
    <w:rsid w:val="00835140"/>
    <w:rsid w:val="0083548C"/>
    <w:rsid w:val="0083658E"/>
    <w:rsid w:val="00836823"/>
    <w:rsid w:val="00840BAC"/>
    <w:rsid w:val="008411C8"/>
    <w:rsid w:val="008421CF"/>
    <w:rsid w:val="008422D3"/>
    <w:rsid w:val="008425ED"/>
    <w:rsid w:val="008431B2"/>
    <w:rsid w:val="008448D6"/>
    <w:rsid w:val="00844ACA"/>
    <w:rsid w:val="0084595D"/>
    <w:rsid w:val="00847EA8"/>
    <w:rsid w:val="00850003"/>
    <w:rsid w:val="0085098D"/>
    <w:rsid w:val="00852D5D"/>
    <w:rsid w:val="00853C2B"/>
    <w:rsid w:val="00854D70"/>
    <w:rsid w:val="00855683"/>
    <w:rsid w:val="00855915"/>
    <w:rsid w:val="00856631"/>
    <w:rsid w:val="00857794"/>
    <w:rsid w:val="00863368"/>
    <w:rsid w:val="008641A6"/>
    <w:rsid w:val="00865195"/>
    <w:rsid w:val="0086678A"/>
    <w:rsid w:val="00867EF1"/>
    <w:rsid w:val="00871717"/>
    <w:rsid w:val="00872F96"/>
    <w:rsid w:val="00874824"/>
    <w:rsid w:val="008776D7"/>
    <w:rsid w:val="00877747"/>
    <w:rsid w:val="00880E39"/>
    <w:rsid w:val="00880E74"/>
    <w:rsid w:val="00881726"/>
    <w:rsid w:val="00881C55"/>
    <w:rsid w:val="00881DAC"/>
    <w:rsid w:val="00883B71"/>
    <w:rsid w:val="00883BBD"/>
    <w:rsid w:val="008856F8"/>
    <w:rsid w:val="00885950"/>
    <w:rsid w:val="00885A5D"/>
    <w:rsid w:val="00890463"/>
    <w:rsid w:val="0089140F"/>
    <w:rsid w:val="008921CB"/>
    <w:rsid w:val="0089332D"/>
    <w:rsid w:val="00893E38"/>
    <w:rsid w:val="00894783"/>
    <w:rsid w:val="00896546"/>
    <w:rsid w:val="008967B7"/>
    <w:rsid w:val="00896DBA"/>
    <w:rsid w:val="00897732"/>
    <w:rsid w:val="00897A7E"/>
    <w:rsid w:val="008A0C2B"/>
    <w:rsid w:val="008A1047"/>
    <w:rsid w:val="008A15FD"/>
    <w:rsid w:val="008A1DBC"/>
    <w:rsid w:val="008A22C2"/>
    <w:rsid w:val="008A2315"/>
    <w:rsid w:val="008A3237"/>
    <w:rsid w:val="008A3639"/>
    <w:rsid w:val="008A37CF"/>
    <w:rsid w:val="008A57AA"/>
    <w:rsid w:val="008A72C3"/>
    <w:rsid w:val="008B33F4"/>
    <w:rsid w:val="008B4035"/>
    <w:rsid w:val="008B4CC4"/>
    <w:rsid w:val="008B5599"/>
    <w:rsid w:val="008B5751"/>
    <w:rsid w:val="008B5883"/>
    <w:rsid w:val="008B6188"/>
    <w:rsid w:val="008B7A7E"/>
    <w:rsid w:val="008C042E"/>
    <w:rsid w:val="008C386C"/>
    <w:rsid w:val="008C4298"/>
    <w:rsid w:val="008C5153"/>
    <w:rsid w:val="008C53D1"/>
    <w:rsid w:val="008C6789"/>
    <w:rsid w:val="008D2F02"/>
    <w:rsid w:val="008D40F4"/>
    <w:rsid w:val="008D47B0"/>
    <w:rsid w:val="008D503F"/>
    <w:rsid w:val="008D6B74"/>
    <w:rsid w:val="008D6CB2"/>
    <w:rsid w:val="008E38A6"/>
    <w:rsid w:val="008E3F3D"/>
    <w:rsid w:val="008E63C8"/>
    <w:rsid w:val="008F3028"/>
    <w:rsid w:val="008F3219"/>
    <w:rsid w:val="008F34AB"/>
    <w:rsid w:val="008F46A8"/>
    <w:rsid w:val="008F5624"/>
    <w:rsid w:val="008F5BE3"/>
    <w:rsid w:val="008F6134"/>
    <w:rsid w:val="008F6E1E"/>
    <w:rsid w:val="008F72AD"/>
    <w:rsid w:val="008F7733"/>
    <w:rsid w:val="008F794B"/>
    <w:rsid w:val="008F7A71"/>
    <w:rsid w:val="00901197"/>
    <w:rsid w:val="00902753"/>
    <w:rsid w:val="00902C18"/>
    <w:rsid w:val="00903EC9"/>
    <w:rsid w:val="00904DC1"/>
    <w:rsid w:val="009056A8"/>
    <w:rsid w:val="009057E8"/>
    <w:rsid w:val="00906BED"/>
    <w:rsid w:val="0090797C"/>
    <w:rsid w:val="00907AB2"/>
    <w:rsid w:val="00910E20"/>
    <w:rsid w:val="00912906"/>
    <w:rsid w:val="00913776"/>
    <w:rsid w:val="00913BC0"/>
    <w:rsid w:val="00915112"/>
    <w:rsid w:val="009170AB"/>
    <w:rsid w:val="009171AD"/>
    <w:rsid w:val="0091747E"/>
    <w:rsid w:val="00920374"/>
    <w:rsid w:val="00920D34"/>
    <w:rsid w:val="00922064"/>
    <w:rsid w:val="00923324"/>
    <w:rsid w:val="00923BE7"/>
    <w:rsid w:val="009253C5"/>
    <w:rsid w:val="00926764"/>
    <w:rsid w:val="009305D5"/>
    <w:rsid w:val="009328F4"/>
    <w:rsid w:val="009332D7"/>
    <w:rsid w:val="00933439"/>
    <w:rsid w:val="00933EFE"/>
    <w:rsid w:val="009340E1"/>
    <w:rsid w:val="00937781"/>
    <w:rsid w:val="009406D1"/>
    <w:rsid w:val="00943C6D"/>
    <w:rsid w:val="00944305"/>
    <w:rsid w:val="0094457D"/>
    <w:rsid w:val="009445DE"/>
    <w:rsid w:val="00945DCD"/>
    <w:rsid w:val="00947247"/>
    <w:rsid w:val="00951A04"/>
    <w:rsid w:val="00952101"/>
    <w:rsid w:val="00952677"/>
    <w:rsid w:val="00953A4C"/>
    <w:rsid w:val="00954BD6"/>
    <w:rsid w:val="00955822"/>
    <w:rsid w:val="00957B43"/>
    <w:rsid w:val="009606D9"/>
    <w:rsid w:val="009625BA"/>
    <w:rsid w:val="00963ED2"/>
    <w:rsid w:val="0096435A"/>
    <w:rsid w:val="00964664"/>
    <w:rsid w:val="00964EFD"/>
    <w:rsid w:val="00964F6D"/>
    <w:rsid w:val="00965541"/>
    <w:rsid w:val="009665A9"/>
    <w:rsid w:val="00972820"/>
    <w:rsid w:val="009739DD"/>
    <w:rsid w:val="009742CA"/>
    <w:rsid w:val="0097536F"/>
    <w:rsid w:val="00975DBC"/>
    <w:rsid w:val="0097677C"/>
    <w:rsid w:val="009770B5"/>
    <w:rsid w:val="00977D95"/>
    <w:rsid w:val="009824F7"/>
    <w:rsid w:val="009826B2"/>
    <w:rsid w:val="00982897"/>
    <w:rsid w:val="00982B35"/>
    <w:rsid w:val="0098320E"/>
    <w:rsid w:val="00983C96"/>
    <w:rsid w:val="00985102"/>
    <w:rsid w:val="009862B7"/>
    <w:rsid w:val="00986871"/>
    <w:rsid w:val="00987782"/>
    <w:rsid w:val="00990CAC"/>
    <w:rsid w:val="009933A4"/>
    <w:rsid w:val="00994548"/>
    <w:rsid w:val="00994CA7"/>
    <w:rsid w:val="009963C6"/>
    <w:rsid w:val="009A0628"/>
    <w:rsid w:val="009A170E"/>
    <w:rsid w:val="009A3DC8"/>
    <w:rsid w:val="009A416C"/>
    <w:rsid w:val="009A5006"/>
    <w:rsid w:val="009A5098"/>
    <w:rsid w:val="009A7DAA"/>
    <w:rsid w:val="009B2242"/>
    <w:rsid w:val="009B32CA"/>
    <w:rsid w:val="009B55C5"/>
    <w:rsid w:val="009B5B4A"/>
    <w:rsid w:val="009C020C"/>
    <w:rsid w:val="009C34C6"/>
    <w:rsid w:val="009C6B7F"/>
    <w:rsid w:val="009C6CCE"/>
    <w:rsid w:val="009D2EDB"/>
    <w:rsid w:val="009D3388"/>
    <w:rsid w:val="009D3BD9"/>
    <w:rsid w:val="009D3EB8"/>
    <w:rsid w:val="009D41A3"/>
    <w:rsid w:val="009D43E1"/>
    <w:rsid w:val="009D44CE"/>
    <w:rsid w:val="009D568F"/>
    <w:rsid w:val="009D5E57"/>
    <w:rsid w:val="009D7988"/>
    <w:rsid w:val="009E06A4"/>
    <w:rsid w:val="009E515E"/>
    <w:rsid w:val="009E5D03"/>
    <w:rsid w:val="009E5DE4"/>
    <w:rsid w:val="009E729B"/>
    <w:rsid w:val="009F056B"/>
    <w:rsid w:val="009F21BF"/>
    <w:rsid w:val="009F280B"/>
    <w:rsid w:val="009F2923"/>
    <w:rsid w:val="009F2B5C"/>
    <w:rsid w:val="009F2BD6"/>
    <w:rsid w:val="009F3B18"/>
    <w:rsid w:val="009F4C8D"/>
    <w:rsid w:val="009F5441"/>
    <w:rsid w:val="009F5919"/>
    <w:rsid w:val="009F61CA"/>
    <w:rsid w:val="00A0176C"/>
    <w:rsid w:val="00A01B6C"/>
    <w:rsid w:val="00A01F38"/>
    <w:rsid w:val="00A02048"/>
    <w:rsid w:val="00A03055"/>
    <w:rsid w:val="00A0392D"/>
    <w:rsid w:val="00A042B9"/>
    <w:rsid w:val="00A1246D"/>
    <w:rsid w:val="00A16C5E"/>
    <w:rsid w:val="00A16E6C"/>
    <w:rsid w:val="00A22D92"/>
    <w:rsid w:val="00A255F7"/>
    <w:rsid w:val="00A2615E"/>
    <w:rsid w:val="00A26C22"/>
    <w:rsid w:val="00A32017"/>
    <w:rsid w:val="00A40C31"/>
    <w:rsid w:val="00A40DFE"/>
    <w:rsid w:val="00A441FD"/>
    <w:rsid w:val="00A44C61"/>
    <w:rsid w:val="00A4651B"/>
    <w:rsid w:val="00A46CB9"/>
    <w:rsid w:val="00A5081F"/>
    <w:rsid w:val="00A51B68"/>
    <w:rsid w:val="00A51C79"/>
    <w:rsid w:val="00A51D95"/>
    <w:rsid w:val="00A53803"/>
    <w:rsid w:val="00A55034"/>
    <w:rsid w:val="00A55512"/>
    <w:rsid w:val="00A55C44"/>
    <w:rsid w:val="00A60E6B"/>
    <w:rsid w:val="00A62507"/>
    <w:rsid w:val="00A63E99"/>
    <w:rsid w:val="00A6458F"/>
    <w:rsid w:val="00A66E50"/>
    <w:rsid w:val="00A6704E"/>
    <w:rsid w:val="00A67C09"/>
    <w:rsid w:val="00A70304"/>
    <w:rsid w:val="00A72601"/>
    <w:rsid w:val="00A73D59"/>
    <w:rsid w:val="00A7457B"/>
    <w:rsid w:val="00A750C0"/>
    <w:rsid w:val="00A7567D"/>
    <w:rsid w:val="00A75C6F"/>
    <w:rsid w:val="00A778DC"/>
    <w:rsid w:val="00A77CE4"/>
    <w:rsid w:val="00A77D29"/>
    <w:rsid w:val="00A80662"/>
    <w:rsid w:val="00A810A7"/>
    <w:rsid w:val="00A825C7"/>
    <w:rsid w:val="00A82C93"/>
    <w:rsid w:val="00A8390C"/>
    <w:rsid w:val="00A84068"/>
    <w:rsid w:val="00A84482"/>
    <w:rsid w:val="00A844FE"/>
    <w:rsid w:val="00A84D2D"/>
    <w:rsid w:val="00A85C51"/>
    <w:rsid w:val="00A8628A"/>
    <w:rsid w:val="00A86CC6"/>
    <w:rsid w:val="00A905DF"/>
    <w:rsid w:val="00A922FE"/>
    <w:rsid w:val="00A92BB6"/>
    <w:rsid w:val="00A93554"/>
    <w:rsid w:val="00A94916"/>
    <w:rsid w:val="00A963F1"/>
    <w:rsid w:val="00A967AD"/>
    <w:rsid w:val="00A96D34"/>
    <w:rsid w:val="00AA11A1"/>
    <w:rsid w:val="00AA12CE"/>
    <w:rsid w:val="00AA1DE6"/>
    <w:rsid w:val="00AA2AB5"/>
    <w:rsid w:val="00AA3213"/>
    <w:rsid w:val="00AA4A82"/>
    <w:rsid w:val="00AA4A93"/>
    <w:rsid w:val="00AA5CEC"/>
    <w:rsid w:val="00AA72E8"/>
    <w:rsid w:val="00AB057A"/>
    <w:rsid w:val="00AB05F0"/>
    <w:rsid w:val="00AB06CE"/>
    <w:rsid w:val="00AB1632"/>
    <w:rsid w:val="00AB18EF"/>
    <w:rsid w:val="00AB6E93"/>
    <w:rsid w:val="00AB7583"/>
    <w:rsid w:val="00AC0FEA"/>
    <w:rsid w:val="00AC0FF1"/>
    <w:rsid w:val="00AC28CF"/>
    <w:rsid w:val="00AC314E"/>
    <w:rsid w:val="00AC4A65"/>
    <w:rsid w:val="00AC5F40"/>
    <w:rsid w:val="00AC722D"/>
    <w:rsid w:val="00AC786D"/>
    <w:rsid w:val="00AC7E27"/>
    <w:rsid w:val="00AD042C"/>
    <w:rsid w:val="00AD1B11"/>
    <w:rsid w:val="00AD23B3"/>
    <w:rsid w:val="00AD4E24"/>
    <w:rsid w:val="00AD5974"/>
    <w:rsid w:val="00AD639C"/>
    <w:rsid w:val="00AD667B"/>
    <w:rsid w:val="00AD6685"/>
    <w:rsid w:val="00AD673C"/>
    <w:rsid w:val="00AE03A2"/>
    <w:rsid w:val="00AE0AD4"/>
    <w:rsid w:val="00AE125E"/>
    <w:rsid w:val="00AE37FF"/>
    <w:rsid w:val="00AE5F47"/>
    <w:rsid w:val="00AE6E53"/>
    <w:rsid w:val="00AE70A6"/>
    <w:rsid w:val="00AF0410"/>
    <w:rsid w:val="00AF1D99"/>
    <w:rsid w:val="00AF25FC"/>
    <w:rsid w:val="00AF2F8D"/>
    <w:rsid w:val="00AF45D9"/>
    <w:rsid w:val="00AF4705"/>
    <w:rsid w:val="00B007D6"/>
    <w:rsid w:val="00B0227D"/>
    <w:rsid w:val="00B03A20"/>
    <w:rsid w:val="00B03F2A"/>
    <w:rsid w:val="00B04FDF"/>
    <w:rsid w:val="00B0682D"/>
    <w:rsid w:val="00B06BCD"/>
    <w:rsid w:val="00B07F66"/>
    <w:rsid w:val="00B106AB"/>
    <w:rsid w:val="00B10CAB"/>
    <w:rsid w:val="00B11F69"/>
    <w:rsid w:val="00B1478B"/>
    <w:rsid w:val="00B152EA"/>
    <w:rsid w:val="00B16142"/>
    <w:rsid w:val="00B1625C"/>
    <w:rsid w:val="00B21372"/>
    <w:rsid w:val="00B213A6"/>
    <w:rsid w:val="00B240CE"/>
    <w:rsid w:val="00B24EF0"/>
    <w:rsid w:val="00B2591E"/>
    <w:rsid w:val="00B27094"/>
    <w:rsid w:val="00B27B9B"/>
    <w:rsid w:val="00B27F42"/>
    <w:rsid w:val="00B30090"/>
    <w:rsid w:val="00B30D14"/>
    <w:rsid w:val="00B32189"/>
    <w:rsid w:val="00B33257"/>
    <w:rsid w:val="00B334F8"/>
    <w:rsid w:val="00B335AE"/>
    <w:rsid w:val="00B33E60"/>
    <w:rsid w:val="00B34626"/>
    <w:rsid w:val="00B35C73"/>
    <w:rsid w:val="00B35CE9"/>
    <w:rsid w:val="00B36012"/>
    <w:rsid w:val="00B3656B"/>
    <w:rsid w:val="00B36CBB"/>
    <w:rsid w:val="00B4153A"/>
    <w:rsid w:val="00B41E7D"/>
    <w:rsid w:val="00B43717"/>
    <w:rsid w:val="00B46AA6"/>
    <w:rsid w:val="00B50F85"/>
    <w:rsid w:val="00B51F1A"/>
    <w:rsid w:val="00B52516"/>
    <w:rsid w:val="00B527C9"/>
    <w:rsid w:val="00B54C5C"/>
    <w:rsid w:val="00B55D88"/>
    <w:rsid w:val="00B5780B"/>
    <w:rsid w:val="00B57F4B"/>
    <w:rsid w:val="00B6027D"/>
    <w:rsid w:val="00B60980"/>
    <w:rsid w:val="00B6195B"/>
    <w:rsid w:val="00B63E8B"/>
    <w:rsid w:val="00B65AEA"/>
    <w:rsid w:val="00B66F94"/>
    <w:rsid w:val="00B72CFB"/>
    <w:rsid w:val="00B752D3"/>
    <w:rsid w:val="00B75555"/>
    <w:rsid w:val="00B75FCE"/>
    <w:rsid w:val="00B7655A"/>
    <w:rsid w:val="00B76B7D"/>
    <w:rsid w:val="00B778A7"/>
    <w:rsid w:val="00B77ED3"/>
    <w:rsid w:val="00B80471"/>
    <w:rsid w:val="00B80A18"/>
    <w:rsid w:val="00B8150C"/>
    <w:rsid w:val="00B82162"/>
    <w:rsid w:val="00B844F2"/>
    <w:rsid w:val="00B854F3"/>
    <w:rsid w:val="00B85B94"/>
    <w:rsid w:val="00B86269"/>
    <w:rsid w:val="00B87619"/>
    <w:rsid w:val="00B87EC3"/>
    <w:rsid w:val="00B909C8"/>
    <w:rsid w:val="00B90DA3"/>
    <w:rsid w:val="00B91920"/>
    <w:rsid w:val="00B92423"/>
    <w:rsid w:val="00B92ACA"/>
    <w:rsid w:val="00B93AA0"/>
    <w:rsid w:val="00B9548E"/>
    <w:rsid w:val="00B95DE3"/>
    <w:rsid w:val="00B95FA2"/>
    <w:rsid w:val="00B97D19"/>
    <w:rsid w:val="00BA0BA6"/>
    <w:rsid w:val="00BA0FE4"/>
    <w:rsid w:val="00BA16FE"/>
    <w:rsid w:val="00BA2255"/>
    <w:rsid w:val="00BA34B0"/>
    <w:rsid w:val="00BA3577"/>
    <w:rsid w:val="00BA47F6"/>
    <w:rsid w:val="00BA619E"/>
    <w:rsid w:val="00BA779B"/>
    <w:rsid w:val="00BA7E7D"/>
    <w:rsid w:val="00BB2FCC"/>
    <w:rsid w:val="00BB3A14"/>
    <w:rsid w:val="00BB5507"/>
    <w:rsid w:val="00BB586C"/>
    <w:rsid w:val="00BB666E"/>
    <w:rsid w:val="00BC004E"/>
    <w:rsid w:val="00BC0358"/>
    <w:rsid w:val="00BC09F9"/>
    <w:rsid w:val="00BC0D47"/>
    <w:rsid w:val="00BC2388"/>
    <w:rsid w:val="00BC2E55"/>
    <w:rsid w:val="00BC2EBD"/>
    <w:rsid w:val="00BC3529"/>
    <w:rsid w:val="00BC377F"/>
    <w:rsid w:val="00BC4B78"/>
    <w:rsid w:val="00BC6653"/>
    <w:rsid w:val="00BC6B25"/>
    <w:rsid w:val="00BD0BA9"/>
    <w:rsid w:val="00BD1B75"/>
    <w:rsid w:val="00BD21AE"/>
    <w:rsid w:val="00BD23F9"/>
    <w:rsid w:val="00BD2A3F"/>
    <w:rsid w:val="00BD3124"/>
    <w:rsid w:val="00BD5761"/>
    <w:rsid w:val="00BD5B09"/>
    <w:rsid w:val="00BD62C2"/>
    <w:rsid w:val="00BD6542"/>
    <w:rsid w:val="00BD7269"/>
    <w:rsid w:val="00BD787B"/>
    <w:rsid w:val="00BD7E47"/>
    <w:rsid w:val="00BE0EF2"/>
    <w:rsid w:val="00BE15D8"/>
    <w:rsid w:val="00BE2737"/>
    <w:rsid w:val="00BE31E2"/>
    <w:rsid w:val="00BE4892"/>
    <w:rsid w:val="00BF3318"/>
    <w:rsid w:val="00BF352D"/>
    <w:rsid w:val="00BF3941"/>
    <w:rsid w:val="00BF5ADB"/>
    <w:rsid w:val="00BF60A3"/>
    <w:rsid w:val="00BF6285"/>
    <w:rsid w:val="00BF6F2E"/>
    <w:rsid w:val="00BF74D5"/>
    <w:rsid w:val="00BF75F8"/>
    <w:rsid w:val="00BF7647"/>
    <w:rsid w:val="00C00693"/>
    <w:rsid w:val="00C0212A"/>
    <w:rsid w:val="00C025F6"/>
    <w:rsid w:val="00C02D5D"/>
    <w:rsid w:val="00C070C3"/>
    <w:rsid w:val="00C07297"/>
    <w:rsid w:val="00C10E9C"/>
    <w:rsid w:val="00C11A20"/>
    <w:rsid w:val="00C14E56"/>
    <w:rsid w:val="00C16563"/>
    <w:rsid w:val="00C174A0"/>
    <w:rsid w:val="00C17A88"/>
    <w:rsid w:val="00C204F1"/>
    <w:rsid w:val="00C207E9"/>
    <w:rsid w:val="00C2326E"/>
    <w:rsid w:val="00C2748F"/>
    <w:rsid w:val="00C30D5B"/>
    <w:rsid w:val="00C31AE4"/>
    <w:rsid w:val="00C360F9"/>
    <w:rsid w:val="00C36941"/>
    <w:rsid w:val="00C36F8A"/>
    <w:rsid w:val="00C37ECF"/>
    <w:rsid w:val="00C37F98"/>
    <w:rsid w:val="00C42DCE"/>
    <w:rsid w:val="00C432AC"/>
    <w:rsid w:val="00C43A11"/>
    <w:rsid w:val="00C44A54"/>
    <w:rsid w:val="00C45D25"/>
    <w:rsid w:val="00C50D5A"/>
    <w:rsid w:val="00C50D62"/>
    <w:rsid w:val="00C514A7"/>
    <w:rsid w:val="00C51579"/>
    <w:rsid w:val="00C524D5"/>
    <w:rsid w:val="00C52D53"/>
    <w:rsid w:val="00C54F70"/>
    <w:rsid w:val="00C55418"/>
    <w:rsid w:val="00C55CBE"/>
    <w:rsid w:val="00C560B0"/>
    <w:rsid w:val="00C57D68"/>
    <w:rsid w:val="00C6042B"/>
    <w:rsid w:val="00C60C5A"/>
    <w:rsid w:val="00C61583"/>
    <w:rsid w:val="00C62012"/>
    <w:rsid w:val="00C6370A"/>
    <w:rsid w:val="00C64ABA"/>
    <w:rsid w:val="00C65A7E"/>
    <w:rsid w:val="00C66181"/>
    <w:rsid w:val="00C669EF"/>
    <w:rsid w:val="00C66BE6"/>
    <w:rsid w:val="00C67CFB"/>
    <w:rsid w:val="00C700A4"/>
    <w:rsid w:val="00C70635"/>
    <w:rsid w:val="00C71B52"/>
    <w:rsid w:val="00C721F2"/>
    <w:rsid w:val="00C74C9A"/>
    <w:rsid w:val="00C75114"/>
    <w:rsid w:val="00C7696F"/>
    <w:rsid w:val="00C80D78"/>
    <w:rsid w:val="00C81BC2"/>
    <w:rsid w:val="00C827CA"/>
    <w:rsid w:val="00C83797"/>
    <w:rsid w:val="00C83EC2"/>
    <w:rsid w:val="00C85504"/>
    <w:rsid w:val="00C85FD8"/>
    <w:rsid w:val="00C870BB"/>
    <w:rsid w:val="00C8776D"/>
    <w:rsid w:val="00C87B83"/>
    <w:rsid w:val="00C907CC"/>
    <w:rsid w:val="00C9150C"/>
    <w:rsid w:val="00C91ECB"/>
    <w:rsid w:val="00C9262D"/>
    <w:rsid w:val="00C92F45"/>
    <w:rsid w:val="00C94179"/>
    <w:rsid w:val="00C946B0"/>
    <w:rsid w:val="00C9471E"/>
    <w:rsid w:val="00C95E84"/>
    <w:rsid w:val="00C9605D"/>
    <w:rsid w:val="00C978CF"/>
    <w:rsid w:val="00C97D05"/>
    <w:rsid w:val="00CA08C0"/>
    <w:rsid w:val="00CA0DC6"/>
    <w:rsid w:val="00CA322E"/>
    <w:rsid w:val="00CA3633"/>
    <w:rsid w:val="00CA476D"/>
    <w:rsid w:val="00CA6A83"/>
    <w:rsid w:val="00CA78B7"/>
    <w:rsid w:val="00CB082F"/>
    <w:rsid w:val="00CB124E"/>
    <w:rsid w:val="00CB162F"/>
    <w:rsid w:val="00CB3F36"/>
    <w:rsid w:val="00CB6599"/>
    <w:rsid w:val="00CB7A30"/>
    <w:rsid w:val="00CC07C9"/>
    <w:rsid w:val="00CC0871"/>
    <w:rsid w:val="00CC0E07"/>
    <w:rsid w:val="00CC2C78"/>
    <w:rsid w:val="00CC3BB7"/>
    <w:rsid w:val="00CC4BB6"/>
    <w:rsid w:val="00CC4F3E"/>
    <w:rsid w:val="00CC5F62"/>
    <w:rsid w:val="00CC674F"/>
    <w:rsid w:val="00CD1416"/>
    <w:rsid w:val="00CD1E26"/>
    <w:rsid w:val="00CD330B"/>
    <w:rsid w:val="00CD3EE8"/>
    <w:rsid w:val="00CD4941"/>
    <w:rsid w:val="00CD5181"/>
    <w:rsid w:val="00CE2560"/>
    <w:rsid w:val="00CE34FE"/>
    <w:rsid w:val="00CE37B0"/>
    <w:rsid w:val="00CE4485"/>
    <w:rsid w:val="00CE5EF1"/>
    <w:rsid w:val="00CF040C"/>
    <w:rsid w:val="00CF1C8C"/>
    <w:rsid w:val="00CF4458"/>
    <w:rsid w:val="00CF49E2"/>
    <w:rsid w:val="00CF4FDC"/>
    <w:rsid w:val="00CF5145"/>
    <w:rsid w:val="00CF517D"/>
    <w:rsid w:val="00CF56B4"/>
    <w:rsid w:val="00CF6ED0"/>
    <w:rsid w:val="00D0090C"/>
    <w:rsid w:val="00D0202E"/>
    <w:rsid w:val="00D04974"/>
    <w:rsid w:val="00D06DBF"/>
    <w:rsid w:val="00D06F12"/>
    <w:rsid w:val="00D07961"/>
    <w:rsid w:val="00D10229"/>
    <w:rsid w:val="00D11B15"/>
    <w:rsid w:val="00D11E01"/>
    <w:rsid w:val="00D12C5A"/>
    <w:rsid w:val="00D13298"/>
    <w:rsid w:val="00D13981"/>
    <w:rsid w:val="00D1423D"/>
    <w:rsid w:val="00D14EFF"/>
    <w:rsid w:val="00D23BEA"/>
    <w:rsid w:val="00D24C37"/>
    <w:rsid w:val="00D25363"/>
    <w:rsid w:val="00D2570D"/>
    <w:rsid w:val="00D2585A"/>
    <w:rsid w:val="00D25941"/>
    <w:rsid w:val="00D27164"/>
    <w:rsid w:val="00D2754E"/>
    <w:rsid w:val="00D30287"/>
    <w:rsid w:val="00D31EF8"/>
    <w:rsid w:val="00D32BBC"/>
    <w:rsid w:val="00D347AB"/>
    <w:rsid w:val="00D35109"/>
    <w:rsid w:val="00D35201"/>
    <w:rsid w:val="00D36B59"/>
    <w:rsid w:val="00D36D3A"/>
    <w:rsid w:val="00D47149"/>
    <w:rsid w:val="00D471F4"/>
    <w:rsid w:val="00D5010E"/>
    <w:rsid w:val="00D51C60"/>
    <w:rsid w:val="00D5390A"/>
    <w:rsid w:val="00D54FD0"/>
    <w:rsid w:val="00D5543E"/>
    <w:rsid w:val="00D565CE"/>
    <w:rsid w:val="00D57100"/>
    <w:rsid w:val="00D61C09"/>
    <w:rsid w:val="00D61E76"/>
    <w:rsid w:val="00D6342F"/>
    <w:rsid w:val="00D65BFB"/>
    <w:rsid w:val="00D66FDF"/>
    <w:rsid w:val="00D71045"/>
    <w:rsid w:val="00D71983"/>
    <w:rsid w:val="00D72246"/>
    <w:rsid w:val="00D769CB"/>
    <w:rsid w:val="00D80FC6"/>
    <w:rsid w:val="00D81035"/>
    <w:rsid w:val="00D82456"/>
    <w:rsid w:val="00D8294C"/>
    <w:rsid w:val="00D83190"/>
    <w:rsid w:val="00D84899"/>
    <w:rsid w:val="00D85492"/>
    <w:rsid w:val="00D85DBF"/>
    <w:rsid w:val="00D869D6"/>
    <w:rsid w:val="00D86CA2"/>
    <w:rsid w:val="00D87043"/>
    <w:rsid w:val="00D87B4C"/>
    <w:rsid w:val="00D90910"/>
    <w:rsid w:val="00D91337"/>
    <w:rsid w:val="00D91545"/>
    <w:rsid w:val="00D91D3E"/>
    <w:rsid w:val="00D942FC"/>
    <w:rsid w:val="00D9440C"/>
    <w:rsid w:val="00D94EE9"/>
    <w:rsid w:val="00D9500E"/>
    <w:rsid w:val="00D95331"/>
    <w:rsid w:val="00D97350"/>
    <w:rsid w:val="00D97B46"/>
    <w:rsid w:val="00DA3B24"/>
    <w:rsid w:val="00DA6D9A"/>
    <w:rsid w:val="00DB0186"/>
    <w:rsid w:val="00DB1921"/>
    <w:rsid w:val="00DB26BC"/>
    <w:rsid w:val="00DB29E8"/>
    <w:rsid w:val="00DB3315"/>
    <w:rsid w:val="00DB482F"/>
    <w:rsid w:val="00DB59C3"/>
    <w:rsid w:val="00DB5D7D"/>
    <w:rsid w:val="00DB5DBA"/>
    <w:rsid w:val="00DC018F"/>
    <w:rsid w:val="00DC17B6"/>
    <w:rsid w:val="00DC1AC3"/>
    <w:rsid w:val="00DC1B4A"/>
    <w:rsid w:val="00DC1C55"/>
    <w:rsid w:val="00DC1EB3"/>
    <w:rsid w:val="00DC2600"/>
    <w:rsid w:val="00DC39AF"/>
    <w:rsid w:val="00DC4092"/>
    <w:rsid w:val="00DC4937"/>
    <w:rsid w:val="00DC4A7E"/>
    <w:rsid w:val="00DC5FA3"/>
    <w:rsid w:val="00DC71E7"/>
    <w:rsid w:val="00DD00E0"/>
    <w:rsid w:val="00DD01CE"/>
    <w:rsid w:val="00DD1C3C"/>
    <w:rsid w:val="00DD3014"/>
    <w:rsid w:val="00DD43F8"/>
    <w:rsid w:val="00DD5BFB"/>
    <w:rsid w:val="00DD6177"/>
    <w:rsid w:val="00DD7908"/>
    <w:rsid w:val="00DE1C03"/>
    <w:rsid w:val="00DE293F"/>
    <w:rsid w:val="00DE3F72"/>
    <w:rsid w:val="00DE7402"/>
    <w:rsid w:val="00DE78C7"/>
    <w:rsid w:val="00DF04A2"/>
    <w:rsid w:val="00DF08AB"/>
    <w:rsid w:val="00DF22C1"/>
    <w:rsid w:val="00DF3DD2"/>
    <w:rsid w:val="00DF56B4"/>
    <w:rsid w:val="00DF586A"/>
    <w:rsid w:val="00DF5F9C"/>
    <w:rsid w:val="00E01F00"/>
    <w:rsid w:val="00E02718"/>
    <w:rsid w:val="00E03EA6"/>
    <w:rsid w:val="00E061A1"/>
    <w:rsid w:val="00E0639F"/>
    <w:rsid w:val="00E06476"/>
    <w:rsid w:val="00E06CB8"/>
    <w:rsid w:val="00E10CC0"/>
    <w:rsid w:val="00E11691"/>
    <w:rsid w:val="00E117FA"/>
    <w:rsid w:val="00E11E48"/>
    <w:rsid w:val="00E12F20"/>
    <w:rsid w:val="00E13656"/>
    <w:rsid w:val="00E13BCB"/>
    <w:rsid w:val="00E15217"/>
    <w:rsid w:val="00E15315"/>
    <w:rsid w:val="00E17025"/>
    <w:rsid w:val="00E17CF6"/>
    <w:rsid w:val="00E2011E"/>
    <w:rsid w:val="00E204A2"/>
    <w:rsid w:val="00E20C4C"/>
    <w:rsid w:val="00E21145"/>
    <w:rsid w:val="00E21A24"/>
    <w:rsid w:val="00E21AA9"/>
    <w:rsid w:val="00E22325"/>
    <w:rsid w:val="00E2684C"/>
    <w:rsid w:val="00E26D6C"/>
    <w:rsid w:val="00E26FA9"/>
    <w:rsid w:val="00E279A9"/>
    <w:rsid w:val="00E32D0F"/>
    <w:rsid w:val="00E33F3F"/>
    <w:rsid w:val="00E35DE1"/>
    <w:rsid w:val="00E3714F"/>
    <w:rsid w:val="00E3715D"/>
    <w:rsid w:val="00E37840"/>
    <w:rsid w:val="00E40582"/>
    <w:rsid w:val="00E42E62"/>
    <w:rsid w:val="00E4557C"/>
    <w:rsid w:val="00E45F91"/>
    <w:rsid w:val="00E47DDD"/>
    <w:rsid w:val="00E50148"/>
    <w:rsid w:val="00E53C8C"/>
    <w:rsid w:val="00E547E5"/>
    <w:rsid w:val="00E57B60"/>
    <w:rsid w:val="00E60C10"/>
    <w:rsid w:val="00E6107F"/>
    <w:rsid w:val="00E615BC"/>
    <w:rsid w:val="00E6299A"/>
    <w:rsid w:val="00E62D52"/>
    <w:rsid w:val="00E65648"/>
    <w:rsid w:val="00E65D81"/>
    <w:rsid w:val="00E672DB"/>
    <w:rsid w:val="00E67D16"/>
    <w:rsid w:val="00E67EAC"/>
    <w:rsid w:val="00E70DF8"/>
    <w:rsid w:val="00E72CF9"/>
    <w:rsid w:val="00E72E5F"/>
    <w:rsid w:val="00E731F6"/>
    <w:rsid w:val="00E74E2D"/>
    <w:rsid w:val="00E74E87"/>
    <w:rsid w:val="00E7527B"/>
    <w:rsid w:val="00E75329"/>
    <w:rsid w:val="00E76AC7"/>
    <w:rsid w:val="00E7773A"/>
    <w:rsid w:val="00E81A82"/>
    <w:rsid w:val="00E828D6"/>
    <w:rsid w:val="00E84091"/>
    <w:rsid w:val="00E8484A"/>
    <w:rsid w:val="00E85EDE"/>
    <w:rsid w:val="00E866EE"/>
    <w:rsid w:val="00E916CA"/>
    <w:rsid w:val="00E934A6"/>
    <w:rsid w:val="00E943CA"/>
    <w:rsid w:val="00E946D6"/>
    <w:rsid w:val="00E952F7"/>
    <w:rsid w:val="00E9768E"/>
    <w:rsid w:val="00EA011A"/>
    <w:rsid w:val="00EA1715"/>
    <w:rsid w:val="00EA1F32"/>
    <w:rsid w:val="00EA247D"/>
    <w:rsid w:val="00EA295B"/>
    <w:rsid w:val="00EA5334"/>
    <w:rsid w:val="00EA6FF5"/>
    <w:rsid w:val="00EB0EE5"/>
    <w:rsid w:val="00EB3EB9"/>
    <w:rsid w:val="00EB4DD3"/>
    <w:rsid w:val="00EB62EE"/>
    <w:rsid w:val="00EB6E3D"/>
    <w:rsid w:val="00EB7150"/>
    <w:rsid w:val="00EB7A4E"/>
    <w:rsid w:val="00EC0937"/>
    <w:rsid w:val="00EC22B8"/>
    <w:rsid w:val="00EC2F8F"/>
    <w:rsid w:val="00EC3301"/>
    <w:rsid w:val="00EC62E2"/>
    <w:rsid w:val="00EC765C"/>
    <w:rsid w:val="00ED36AE"/>
    <w:rsid w:val="00ED45A3"/>
    <w:rsid w:val="00ED4D15"/>
    <w:rsid w:val="00ED51E1"/>
    <w:rsid w:val="00ED5DB6"/>
    <w:rsid w:val="00ED732E"/>
    <w:rsid w:val="00ED733E"/>
    <w:rsid w:val="00ED78E4"/>
    <w:rsid w:val="00EE044B"/>
    <w:rsid w:val="00EE09CA"/>
    <w:rsid w:val="00EE1387"/>
    <w:rsid w:val="00EE13E5"/>
    <w:rsid w:val="00EE14E9"/>
    <w:rsid w:val="00EE1A68"/>
    <w:rsid w:val="00EE1B3C"/>
    <w:rsid w:val="00EE21BF"/>
    <w:rsid w:val="00EE399C"/>
    <w:rsid w:val="00EE3C52"/>
    <w:rsid w:val="00EE3CAA"/>
    <w:rsid w:val="00EE52AB"/>
    <w:rsid w:val="00EE7F8E"/>
    <w:rsid w:val="00EF10CE"/>
    <w:rsid w:val="00EF1273"/>
    <w:rsid w:val="00EF459A"/>
    <w:rsid w:val="00EF50D5"/>
    <w:rsid w:val="00EF57FE"/>
    <w:rsid w:val="00EF78C6"/>
    <w:rsid w:val="00F000A9"/>
    <w:rsid w:val="00F03BA3"/>
    <w:rsid w:val="00F050CE"/>
    <w:rsid w:val="00F06683"/>
    <w:rsid w:val="00F06E94"/>
    <w:rsid w:val="00F07E23"/>
    <w:rsid w:val="00F11999"/>
    <w:rsid w:val="00F1288F"/>
    <w:rsid w:val="00F13AF9"/>
    <w:rsid w:val="00F145A7"/>
    <w:rsid w:val="00F14852"/>
    <w:rsid w:val="00F14BD3"/>
    <w:rsid w:val="00F16F22"/>
    <w:rsid w:val="00F176D0"/>
    <w:rsid w:val="00F20215"/>
    <w:rsid w:val="00F21056"/>
    <w:rsid w:val="00F220D4"/>
    <w:rsid w:val="00F23161"/>
    <w:rsid w:val="00F23926"/>
    <w:rsid w:val="00F27F56"/>
    <w:rsid w:val="00F318AE"/>
    <w:rsid w:val="00F32E07"/>
    <w:rsid w:val="00F33C01"/>
    <w:rsid w:val="00F33CFE"/>
    <w:rsid w:val="00F40FC5"/>
    <w:rsid w:val="00F4118D"/>
    <w:rsid w:val="00F419CB"/>
    <w:rsid w:val="00F42079"/>
    <w:rsid w:val="00F424F7"/>
    <w:rsid w:val="00F428B0"/>
    <w:rsid w:val="00F4599B"/>
    <w:rsid w:val="00F46FFE"/>
    <w:rsid w:val="00F473C8"/>
    <w:rsid w:val="00F4756B"/>
    <w:rsid w:val="00F475FA"/>
    <w:rsid w:val="00F47720"/>
    <w:rsid w:val="00F51288"/>
    <w:rsid w:val="00F52885"/>
    <w:rsid w:val="00F54630"/>
    <w:rsid w:val="00F546B6"/>
    <w:rsid w:val="00F54A25"/>
    <w:rsid w:val="00F56386"/>
    <w:rsid w:val="00F60D9A"/>
    <w:rsid w:val="00F6265F"/>
    <w:rsid w:val="00F659A8"/>
    <w:rsid w:val="00F66D55"/>
    <w:rsid w:val="00F673F5"/>
    <w:rsid w:val="00F678F8"/>
    <w:rsid w:val="00F70241"/>
    <w:rsid w:val="00F70FBF"/>
    <w:rsid w:val="00F71226"/>
    <w:rsid w:val="00F7256A"/>
    <w:rsid w:val="00F7391C"/>
    <w:rsid w:val="00F73FBB"/>
    <w:rsid w:val="00F769AB"/>
    <w:rsid w:val="00F7701E"/>
    <w:rsid w:val="00F775B7"/>
    <w:rsid w:val="00F77EAB"/>
    <w:rsid w:val="00F80046"/>
    <w:rsid w:val="00F805C4"/>
    <w:rsid w:val="00F80E1E"/>
    <w:rsid w:val="00F821BC"/>
    <w:rsid w:val="00F82822"/>
    <w:rsid w:val="00F8282B"/>
    <w:rsid w:val="00F850E9"/>
    <w:rsid w:val="00F86001"/>
    <w:rsid w:val="00F8693C"/>
    <w:rsid w:val="00F870CC"/>
    <w:rsid w:val="00F91BBF"/>
    <w:rsid w:val="00F933AB"/>
    <w:rsid w:val="00F95459"/>
    <w:rsid w:val="00F95F33"/>
    <w:rsid w:val="00F96822"/>
    <w:rsid w:val="00FA07FA"/>
    <w:rsid w:val="00FA0D00"/>
    <w:rsid w:val="00FA0DF6"/>
    <w:rsid w:val="00FA1524"/>
    <w:rsid w:val="00FA2079"/>
    <w:rsid w:val="00FA2486"/>
    <w:rsid w:val="00FA28FC"/>
    <w:rsid w:val="00FA291B"/>
    <w:rsid w:val="00FA3188"/>
    <w:rsid w:val="00FA5148"/>
    <w:rsid w:val="00FA5C00"/>
    <w:rsid w:val="00FA6510"/>
    <w:rsid w:val="00FA7091"/>
    <w:rsid w:val="00FA7131"/>
    <w:rsid w:val="00FB1236"/>
    <w:rsid w:val="00FB2B45"/>
    <w:rsid w:val="00FB56D5"/>
    <w:rsid w:val="00FB61F9"/>
    <w:rsid w:val="00FB6A92"/>
    <w:rsid w:val="00FB6C83"/>
    <w:rsid w:val="00FB6D42"/>
    <w:rsid w:val="00FC1D65"/>
    <w:rsid w:val="00FC213C"/>
    <w:rsid w:val="00FC3BEF"/>
    <w:rsid w:val="00FC42D2"/>
    <w:rsid w:val="00FC5CE1"/>
    <w:rsid w:val="00FC6D2C"/>
    <w:rsid w:val="00FC75F6"/>
    <w:rsid w:val="00FC79C5"/>
    <w:rsid w:val="00FD0733"/>
    <w:rsid w:val="00FD12AC"/>
    <w:rsid w:val="00FD2BA9"/>
    <w:rsid w:val="00FD42F6"/>
    <w:rsid w:val="00FD6B22"/>
    <w:rsid w:val="00FE552E"/>
    <w:rsid w:val="00FE5E23"/>
    <w:rsid w:val="00FF1435"/>
    <w:rsid w:val="00FF450F"/>
    <w:rsid w:val="00FF6886"/>
    <w:rsid w:val="00FF7701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57EA1"/>
  <w15:chartTrackingRefBased/>
  <w15:docId w15:val="{A97E1FB2-32E6-4381-8723-E3816B4D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44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D54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3CFE"/>
    <w:pPr>
      <w:spacing w:after="0" w:line="240" w:lineRule="auto"/>
    </w:pPr>
  </w:style>
  <w:style w:type="table" w:styleId="TableGrid">
    <w:name w:val="Table Grid"/>
    <w:basedOn w:val="TableNormal"/>
    <w:uiPriority w:val="39"/>
    <w:rsid w:val="00CC0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55"/>
  </w:style>
  <w:style w:type="paragraph" w:styleId="Footer">
    <w:name w:val="footer"/>
    <w:basedOn w:val="Normal"/>
    <w:link w:val="FooterChar"/>
    <w:uiPriority w:val="99"/>
    <w:unhideWhenUsed/>
    <w:rsid w:val="00A0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55"/>
  </w:style>
  <w:style w:type="paragraph" w:customStyle="1" w:styleId="TableParagraph">
    <w:name w:val="Table Paragraph"/>
    <w:basedOn w:val="Normal"/>
    <w:uiPriority w:val="1"/>
    <w:qFormat/>
    <w:rsid w:val="00752051"/>
    <w:pPr>
      <w:widowControl w:val="0"/>
      <w:autoSpaceDE w:val="0"/>
      <w:autoSpaceDN w:val="0"/>
      <w:spacing w:after="0" w:line="240" w:lineRule="auto"/>
    </w:pPr>
    <w:rPr>
      <w:rFonts w:ascii="Arial Narrow" w:eastAsia="Arial Narrow" w:hAnsi="Arial Narrow" w:cs="Arial Narrow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7370F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370F"/>
  </w:style>
  <w:style w:type="character" w:customStyle="1" w:styleId="EndNoteBibliographyTitleChar">
    <w:name w:val="EndNote Bibliography Title Char"/>
    <w:basedOn w:val="ListParagraphChar"/>
    <w:link w:val="EndNoteBibliographyTitle"/>
    <w:rsid w:val="0007370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7370F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7370F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F239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392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9242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3292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1486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8775">
          <w:marLeft w:val="1123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953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2815">
          <w:marLeft w:val="1123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002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21998">
          <w:marLeft w:val="1123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0890">
          <w:marLeft w:val="1123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231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058832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F5C97-DFE4-4DFC-BC72-8E8D67A97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520</Words>
  <Characters>866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leus Global</dc:creator>
  <cp:keywords/>
  <dc:description/>
  <cp:lastModifiedBy>Song Ling</cp:lastModifiedBy>
  <cp:revision>5</cp:revision>
  <dcterms:created xsi:type="dcterms:W3CDTF">2025-08-19T05:30:00Z</dcterms:created>
  <dcterms:modified xsi:type="dcterms:W3CDTF">2025-08-19T08:06:00Z</dcterms:modified>
</cp:coreProperties>
</file>